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dxa"/>
        <w:tblCellMar>
          <w:left w:w="0" w:type="dxa"/>
          <w:right w:w="0" w:type="dxa"/>
        </w:tblCellMar>
        <w:tblLook w:val="04A0" w:firstRow="1" w:lastRow="0" w:firstColumn="1" w:lastColumn="0" w:noHBand="0" w:noVBand="1"/>
      </w:tblPr>
      <w:tblGrid>
        <w:gridCol w:w="1153"/>
        <w:gridCol w:w="1549"/>
        <w:gridCol w:w="1278"/>
        <w:gridCol w:w="1527"/>
        <w:gridCol w:w="1787"/>
        <w:gridCol w:w="2023"/>
        <w:gridCol w:w="1787"/>
        <w:gridCol w:w="1787"/>
        <w:gridCol w:w="1493"/>
      </w:tblGrid>
      <w:tr w:rsidR="00800881" w:rsidRPr="00800881" w:rsidTr="00800881">
        <w:trPr>
          <w:trHeight w:val="315"/>
        </w:trPr>
        <w:tc>
          <w:tcPr>
            <w:tcW w:w="0" w:type="auto"/>
            <w:gridSpan w:val="5"/>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 xml:space="preserve">Community Interventions: Multi-sector Collaborative Care </w:t>
            </w: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Times New Roman" w:eastAsia="Times New Roman" w:hAnsi="Times New Roman" w:cs="Times New Roman"/>
                <w:sz w:val="20"/>
                <w:szCs w:val="20"/>
              </w:rPr>
            </w:pP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Author</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Title</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Design</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Intervention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Participant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Community Setting/Involvement</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Mental Health Outcome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Individual or Community-level Social Outcome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 xml:space="preserve">Other Outcomes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astillo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Improving Depression Care for Adults </w:t>
            </w:r>
            <w:proofErr w:type="gramStart"/>
            <w:r w:rsidRPr="00800881">
              <w:rPr>
                <w:rFonts w:ascii="Arial" w:eastAsia="Times New Roman" w:hAnsi="Arial" w:cs="Arial"/>
                <w:sz w:val="22"/>
                <w:szCs w:val="22"/>
              </w:rPr>
              <w:t>With</w:t>
            </w:r>
            <w:proofErr w:type="gramEnd"/>
            <w:r w:rsidRPr="00800881">
              <w:rPr>
                <w:rFonts w:ascii="Arial" w:eastAsia="Times New Roman" w:hAnsi="Arial" w:cs="Arial"/>
                <w:sz w:val="22"/>
                <w:szCs w:val="22"/>
              </w:rPr>
              <w:t xml:space="preserve"> Serious Mental Illness in Underresourced Areas: Community Coalitions Versus Technical Suppor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Secondary analysis of a group-randomized study; outcomes at 6 and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ollaborative depression care delivered through Community Engagement and Planning (CEP), a coalition approach vs. Resources for Services (RS), a technical assistance approac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504 participants from racial-ethnic minority groups (50% had serious mental illness). Data from this study came from Community Partners in Care (CPIC) in South Los Angeles and Hollywood-Metro Los Angel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Programs from health care (primary care, public health, mental health, and substance abuse) and social-community sectors (homeless and social services, faith-based, park community centers, hair salons, exercise or </w:t>
            </w:r>
            <w:proofErr w:type="gramStart"/>
            <w:r w:rsidRPr="00800881">
              <w:rPr>
                <w:rFonts w:ascii="Arial" w:eastAsia="Times New Roman" w:hAnsi="Arial" w:cs="Arial"/>
                <w:sz w:val="22"/>
                <w:szCs w:val="22"/>
              </w:rPr>
              <w:t>other</w:t>
            </w:r>
            <w:proofErr w:type="gramEnd"/>
            <w:r w:rsidRPr="00800881">
              <w:rPr>
                <w:rFonts w:ascii="Arial" w:eastAsia="Times New Roman" w:hAnsi="Arial" w:cs="Arial"/>
                <w:sz w:val="22"/>
                <w:szCs w:val="22"/>
              </w:rPr>
              <w:t xml:space="preserve"> progr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EP relative to RS reduced the likelihood of poor mental health–related quality of life but not depression (primary outcomes); increased the likelihood of mental wellness at six months. There were no statistically significant 12-month effec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EP relative to RS reduced the likelihood of having homelessness risk factors and behavioral health hospitalizations; reduced specialty mental health medication and counseling visits; and increased faith-based depression visits (each p&lt;.05) at six months. There were no statistically significant 12-month effec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hoi et al. (20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A Comparative Effectiveness Trial of Depression Collaborative Care: Subanalysis of Comorbid Anxie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Cluster-randomized comparative-effectiveness trial; outcomes at 6 and 12 month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Quality improvement materials, plus technical support (Resources for Services, RS) vs. Quality improvement materials, plus support for collaborative implementatio</w:t>
            </w:r>
            <w:r w:rsidRPr="00800881">
              <w:rPr>
                <w:rFonts w:ascii="Arial" w:eastAsia="Times New Roman" w:hAnsi="Arial" w:cs="Arial"/>
                <w:sz w:val="22"/>
                <w:szCs w:val="22"/>
              </w:rPr>
              <w:lastRenderedPageBreak/>
              <w:t>n planning (Community Engagement and Planning, CE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 = 1,018 participants (depression = 360; comorbid depression/anxiety = 658). Data from this study came from Community Partners in Care (CPIC) in South Los Angeles and Hollywood-Metro Los Angel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Two low-resource communities provided mental health care, primary care, substance use services, social services (homeless-serving, prisoner re-entry, or family preservation) or community-based services (faith-based, park </w:t>
            </w:r>
            <w:r w:rsidRPr="00800881">
              <w:rPr>
                <w:rFonts w:ascii="Arial" w:eastAsia="Times New Roman" w:hAnsi="Arial" w:cs="Arial"/>
                <w:sz w:val="22"/>
                <w:szCs w:val="22"/>
              </w:rPr>
              <w:lastRenderedPageBreak/>
              <w:t xml:space="preserve">and recreation community or senior centers, hair salon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For the comorbid depression/anxiety subgroup, the collaborative planning arm was superior at improving mental health-related quality of life and mental wellness, at 6 months. The effects were not significant at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For the comorbid depression/anxiety subgroup, the collaborative planning arm decreased behavioral hospitalizations and homelessness risk. The effects were not significant at 12 month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hung et al. (201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articipation in Training for Depression Care Quality Improvement: A Randomized Trial of Community Engagement or Technical Suppor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Matched programs study; outcomes over 12-16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esources for Services (RS) relied on providing more traditional technical assistance to individual programs vs. Community Engagement and Planning (CEP) used community-partnered, participatory research (CPPR) principles to support collaborative planning by a network of agencies seeking to implement the same depression care tool ki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622 staff members from social services and health care secto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Social services and health care sectors in South Los Angeles and Hollywood-Metro Los Angele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EP programs were more likely than RS programs to participate in any training (p=.006). Within health care sectors, CEP programs were more likely than RS programs to participate in training (p=.016), but within social-community sectors, there was no difference in training by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tudy focused on program participation in training, not patient outcom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hung et al. (20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12-Month Cost Outcomes of Community Engagement Versus Technical </w:t>
            </w:r>
            <w:r w:rsidRPr="00800881">
              <w:rPr>
                <w:rFonts w:ascii="Arial" w:eastAsia="Times New Roman" w:hAnsi="Arial" w:cs="Arial"/>
                <w:sz w:val="22"/>
                <w:szCs w:val="22"/>
              </w:rPr>
              <w:lastRenderedPageBreak/>
              <w:t>Assistance for Depression Quality Improvement: A Partnered, Cluster Randomized, Comparative-Effectiveness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Cluster-randomized comparative-effectiveness trial; </w:t>
            </w:r>
            <w:r w:rsidRPr="00800881">
              <w:rPr>
                <w:rFonts w:ascii="Arial" w:eastAsia="Times New Roman" w:hAnsi="Arial" w:cs="Arial"/>
                <w:sz w:val="22"/>
                <w:szCs w:val="22"/>
              </w:rPr>
              <w:lastRenderedPageBreak/>
              <w:t xml:space="preserve">outcomes at 6 and 12 month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Community engagement and planning (CEP) vs. resources for services (RS) </w:t>
            </w:r>
            <w:r w:rsidRPr="00800881">
              <w:rPr>
                <w:rFonts w:ascii="Arial" w:eastAsia="Times New Roman" w:hAnsi="Arial" w:cs="Arial"/>
                <w:sz w:val="22"/>
                <w:szCs w:val="22"/>
              </w:rPr>
              <w:lastRenderedPageBreak/>
              <w:t>for depression quality improve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 = 1013 adults with depressive symptoms (85% African American and Latino) in South Los </w:t>
            </w:r>
            <w:r w:rsidRPr="00800881">
              <w:rPr>
                <w:rFonts w:ascii="Arial" w:eastAsia="Times New Roman" w:hAnsi="Arial" w:cs="Arial"/>
                <w:sz w:val="22"/>
                <w:szCs w:val="22"/>
              </w:rPr>
              <w:lastRenderedPageBreak/>
              <w:t>Angeles and Hollywood-Metro Los Angel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Under-resourced communities, individual health care and community-based progra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There were no significant differences by intervention status in participant </w:t>
            </w:r>
            <w:r w:rsidRPr="00800881">
              <w:rPr>
                <w:rFonts w:ascii="Arial" w:eastAsia="Times New Roman" w:hAnsi="Arial" w:cs="Arial"/>
                <w:sz w:val="22"/>
                <w:szCs w:val="22"/>
              </w:rPr>
              <w:lastRenderedPageBreak/>
              <w:t>characteristics at baseli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CEP planning and training costs were almost 3 times higher than RS, largely due to </w:t>
            </w:r>
            <w:r w:rsidRPr="00800881">
              <w:rPr>
                <w:rFonts w:ascii="Arial" w:eastAsia="Times New Roman" w:hAnsi="Arial" w:cs="Arial"/>
                <w:sz w:val="22"/>
                <w:szCs w:val="22"/>
              </w:rPr>
              <w:lastRenderedPageBreak/>
              <w:t>greater CEP provider training participation vs. RS, with no significant differences in 12-month service-use cos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Grote et al. (201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llaborative Care for Perinatal Depression in Socio-economically Disadvantaged Women: A Randomiz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controlled trial; outcomes at 3, 6, 12, and 18 month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MOMCare,” a culturally relevant, collaborative care intervention, providing a choice of brief interpersonal psychotherapy and/or antidepressants vs. usual public health care Maternity Support Services (M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68 pregnant women on medicaid with probable depression or dysthymia in Seattle-King County Public Health Syste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10 public health system centers consisting of nutritionist, obstetrician, and community social worker provider te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MOMCare (n = 83) compared to MSS-Plus participants (n = 85) attained significantly lower levels of depression severity and PTSD severity, higher rates of depression remission, and had a greater likelihood of receiving ≥4 mental health visits and of adhering to antidepressants in the prior mont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Non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Hankerson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Screening for Depression in African-American Church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Feasability study; outcomes on day of intervention.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Screen for depression in African American churches on a weeknight and featured a keynote address by </w:t>
            </w:r>
            <w:r w:rsidRPr="00800881">
              <w:rPr>
                <w:rFonts w:ascii="Arial" w:eastAsia="Times New Roman" w:hAnsi="Arial" w:cs="Arial"/>
                <w:sz w:val="22"/>
                <w:szCs w:val="22"/>
              </w:rPr>
              <w:lastRenderedPageBreak/>
              <w:t xml:space="preserve">the director of a national social service agency and panel discussion by mental health professionals. Treatment was not provided as part of the study. Survey was conducted at the program.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 = 122 participants from three predominantly African-American churches (two Baptist and one Methodist Episcopal) in </w:t>
            </w:r>
            <w:r w:rsidRPr="00800881">
              <w:rPr>
                <w:rFonts w:ascii="Arial" w:eastAsia="Times New Roman" w:hAnsi="Arial" w:cs="Arial"/>
                <w:sz w:val="22"/>
                <w:szCs w:val="22"/>
              </w:rPr>
              <w:lastRenderedPageBreak/>
              <w:t>New York City. Mean age was 53.7 years, and most were women (55.9%). 116 participants were black, 2 were Hispanic, 1 was Asian/Pacific Islander, and 2 were “oth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Three predominantly African-American churches involving key church leaders and researchers in New York City. Faith-Based Health Promotion (FBHP) </w:t>
            </w:r>
            <w:r w:rsidRPr="00800881">
              <w:rPr>
                <w:rFonts w:ascii="Arial" w:eastAsia="Times New Roman" w:hAnsi="Arial" w:cs="Arial"/>
                <w:sz w:val="22"/>
                <w:szCs w:val="22"/>
              </w:rPr>
              <w:lastRenderedPageBreak/>
              <w:t xml:space="preserve">program during the weekday and not during Sunday church servic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The prevalence estimate for positive depression screen was 19.7%. More men (22.5%) screened </w:t>
            </w:r>
            <w:r w:rsidRPr="00800881">
              <w:rPr>
                <w:rFonts w:ascii="Arial" w:eastAsia="Times New Roman" w:hAnsi="Arial" w:cs="Arial"/>
                <w:sz w:val="22"/>
                <w:szCs w:val="22"/>
              </w:rPr>
              <w:lastRenderedPageBreak/>
              <w:t xml:space="preserve">positive than women (17.7%).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Churches may be an important setting in which to identify depressive symptoms in this underserved population. Total household </w:t>
            </w:r>
            <w:r w:rsidRPr="00800881">
              <w:rPr>
                <w:rFonts w:ascii="Arial" w:eastAsia="Times New Roman" w:hAnsi="Arial" w:cs="Arial"/>
                <w:sz w:val="22"/>
                <w:szCs w:val="22"/>
              </w:rPr>
              <w:lastRenderedPageBreak/>
              <w:t xml:space="preserve">income was inversely related to positive depression screen.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This suggests that investigators should cultivate interdisciplinary relationships across clinical </w:t>
            </w:r>
            <w:r w:rsidRPr="00800881">
              <w:rPr>
                <w:rFonts w:ascii="Arial" w:eastAsia="Times New Roman" w:hAnsi="Arial" w:cs="Arial"/>
                <w:sz w:val="22"/>
                <w:szCs w:val="22"/>
              </w:rPr>
              <w:lastRenderedPageBreak/>
              <w:t>and community settings.</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Hankerson et al. (20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Partnering with African American Churches to Create a Community Coalition for Mental Healt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Qualitative study; outcomes at 18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Bi-monthly meetings with clergy for the first six months and quarterly thereafter. As well as a community mental health symposium. Training for evidence-based practices to African American faith leaders in Harlem, New York from two churche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14 members of the Community Coalition for Mental Health in Central Harlem, New York in a borough of Manhatta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Two churches: Church #1 is a Baptist church with more than 8,000 members (98% African American); Church #2 is a Catholic parish with approximately 800 members (90% African America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on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The outcomes of the community-partnered Vision stage included creating a Community Coalition, establishing the group’s values, forming two subcommittees, and collaboratively deciding to change the study intervention to Mental Health First Aid (MHFA).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Support from the lead pastor is crucial; balancing community and academic interests can be challenging.</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Henderson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Integrated collaborative care teams to enhance </w:t>
            </w:r>
            <w:r w:rsidRPr="00800881">
              <w:rPr>
                <w:rFonts w:ascii="Arial" w:eastAsia="Times New Roman" w:hAnsi="Arial" w:cs="Arial"/>
                <w:color w:val="000000"/>
                <w:sz w:val="22"/>
                <w:szCs w:val="22"/>
              </w:rPr>
              <w:lastRenderedPageBreak/>
              <w:t>service delivery to youth with mental health and substance use challenges: protocol for a pragmatic randomis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Randomized controlled trial; outcomes </w:t>
            </w:r>
            <w:r w:rsidRPr="00800881">
              <w:rPr>
                <w:rFonts w:ascii="Arial" w:eastAsia="Times New Roman" w:hAnsi="Arial" w:cs="Arial"/>
                <w:color w:val="000000"/>
                <w:sz w:val="22"/>
                <w:szCs w:val="22"/>
              </w:rPr>
              <w:lastRenderedPageBreak/>
              <w:t>at 6 and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Treatment as usual (TAU) at one of four outpatient </w:t>
            </w:r>
            <w:r w:rsidRPr="00800881">
              <w:rPr>
                <w:rFonts w:ascii="Arial" w:eastAsia="Times New Roman" w:hAnsi="Arial" w:cs="Arial"/>
                <w:color w:val="000000"/>
                <w:sz w:val="22"/>
                <w:szCs w:val="22"/>
              </w:rPr>
              <w:lastRenderedPageBreak/>
              <w:t>hospital sites vs. Integrated Collaborative Care Team (ICCT) treatment at one of three community-based sites; ICCT is described as combining low, moderate and high-intensity services in a youth-friendly space; services include individual and group mental health services, DBT and CBT services, primary care, social activities, assertive outreach, and other servic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n = 500 youth presenting for hospital-based, outpatient </w:t>
            </w:r>
            <w:r w:rsidRPr="00800881">
              <w:rPr>
                <w:rFonts w:ascii="Arial" w:eastAsia="Times New Roman" w:hAnsi="Arial" w:cs="Arial"/>
                <w:color w:val="000000"/>
                <w:sz w:val="22"/>
                <w:szCs w:val="22"/>
              </w:rPr>
              <w:lastRenderedPageBreak/>
              <w:t>psychiatric service in Toronto, Canad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Outpatient hospital sites and ICCTs, which are are housed in the </w:t>
            </w:r>
            <w:r w:rsidRPr="00800881">
              <w:rPr>
                <w:rFonts w:ascii="Arial" w:eastAsia="Times New Roman" w:hAnsi="Arial" w:cs="Arial"/>
                <w:color w:val="000000"/>
                <w:sz w:val="22"/>
                <w:szCs w:val="22"/>
              </w:rPr>
              <w:lastRenderedPageBreak/>
              <w:t>community in three neighbourhoods across Toronto, Canada; community-based sites; project is governed by multistakeholder groups, including representatives of the four hospital sites, community agencies, youth and family memb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The primary outcome variable will be the </w:t>
            </w:r>
            <w:r w:rsidRPr="00800881">
              <w:rPr>
                <w:rFonts w:ascii="Arial" w:eastAsia="Times New Roman" w:hAnsi="Arial" w:cs="Arial"/>
                <w:color w:val="000000"/>
                <w:sz w:val="22"/>
                <w:szCs w:val="22"/>
              </w:rPr>
              <w:lastRenderedPageBreak/>
              <w:t>youth's function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Secondary outcomes will include clinical change, </w:t>
            </w:r>
            <w:r w:rsidRPr="00800881">
              <w:rPr>
                <w:rFonts w:ascii="Arial" w:eastAsia="Times New Roman" w:hAnsi="Arial" w:cs="Arial"/>
                <w:color w:val="000000"/>
                <w:sz w:val="22"/>
                <w:szCs w:val="22"/>
              </w:rPr>
              <w:lastRenderedPageBreak/>
              <w:t>youth/family satisfaction and perception of care, empowerment, engagement and the incremental cost-effectiveness ratio (IC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Izquierdo et al. (20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Community Partners in Care: 6- and 12-month Outcomes of Community Engagement versus Technical Assistance to </w:t>
            </w:r>
            <w:r w:rsidRPr="00800881">
              <w:rPr>
                <w:rFonts w:ascii="Arial" w:eastAsia="Times New Roman" w:hAnsi="Arial" w:cs="Arial"/>
                <w:sz w:val="22"/>
                <w:szCs w:val="22"/>
              </w:rPr>
              <w:lastRenderedPageBreak/>
              <w:t>Implement Depression Collaborative Care among Depressed Older Adul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Community-partnered, cluster-randomized trial; outcomes at 6 and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A community-partnered multi-sector coalition approach (Community Engagement and Planning [CEP]) vs. individual </w:t>
            </w:r>
            <w:r w:rsidRPr="00800881">
              <w:rPr>
                <w:rFonts w:ascii="Arial" w:eastAsia="Times New Roman" w:hAnsi="Arial" w:cs="Arial"/>
                <w:sz w:val="22"/>
                <w:szCs w:val="22"/>
              </w:rPr>
              <w:lastRenderedPageBreak/>
              <w:t>program technical assistance (Resources for Services [RS]) to implement depression collaborative ca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 = 394 participants aged &gt;50 years with depressive symptoms. Data from this study came from Community Partners in Care (CPIC) in South </w:t>
            </w:r>
            <w:r w:rsidRPr="00800881">
              <w:rPr>
                <w:rFonts w:ascii="Arial" w:eastAsia="Times New Roman" w:hAnsi="Arial" w:cs="Arial"/>
                <w:sz w:val="22"/>
                <w:szCs w:val="22"/>
              </w:rPr>
              <w:lastRenderedPageBreak/>
              <w:t>Los Angeles and Hollywood-Metro Los Angel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Service sectors (ie, settings) that support vulnerable depressed populations (low rates of insurance and high rates of poverty and avoidable hospitalizat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At 6 months, CEP was more effective than RS at improving mental health-related quality of life (MHRQL) and mental wellness among participants aged </w:t>
            </w:r>
            <w:r w:rsidRPr="00800881">
              <w:rPr>
                <w:rFonts w:ascii="Arial" w:eastAsia="Times New Roman" w:hAnsi="Arial" w:cs="Arial"/>
                <w:sz w:val="22"/>
                <w:szCs w:val="22"/>
              </w:rPr>
              <w:lastRenderedPageBreak/>
              <w:t>&gt;50 years. No significant outcome differences between CEP and RS were found at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o differences were found in the effects of CEP vs. RS on Depressive symptoms (PHQ-8 score), community-prioritized outcomes </w:t>
            </w:r>
            <w:r w:rsidRPr="00800881">
              <w:rPr>
                <w:rFonts w:ascii="Arial" w:eastAsia="Times New Roman" w:hAnsi="Arial" w:cs="Arial"/>
                <w:sz w:val="22"/>
                <w:szCs w:val="22"/>
              </w:rPr>
              <w:lastRenderedPageBreak/>
              <w:t>including homelessness risk, and physical activity, and services utilization outcomes. No significant outcome differences between CEP and RS were found at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Lam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 Impact of Community Engagement on Health, Social, and Utilization Outcomes in Depressed, Impoverished Populations: Secondary Findings from a Randomiz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trial of matched health-sector and community-based programs; outcomes over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mmunity Engagement and Planning (CEP) intervention cultivating multi-agency networks to implement depression quality improvement interventions across health and community sectors as a community coalition vs. Resources for Services (RS) made expert assistance available to individual agenci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018 adults living above (n = 268) and below (n=750) the federal poverty level; the latter group consisted of 3 subgroups: justice-involved (n=158), homeless and not justice-involved (n= 298), and other poor (n = 294) in two Los Angeles (LA) communities (South LA, Hollywood Metr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mmunity coalition model entailing community input and coordination among health sector and community-based programs (e.g., primary care, mental health, homeless services, prison reentry services, faith-based programs, community centers, hair salons, exercise club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EP improved mental wellness among people with depression living below the federal poverty leve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For justice-involved participants at 6 months, CEP showed suggestive evidence of reducing the percentage currently homeless or having multiple homelessness risk factors, and of reducing total life difficulties. No significant findings for social outcomes within the homeless not justice-involved or "other poor" subgroup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 development of a community-coalition across healthcare and community-based service programs coupled with training in approaches to screen, refer, support coping and deliver services to depressed clients, may have helped program staff alleviate stressors (e.g. food, shelter, clothing) or avoid arrest, </w:t>
            </w:r>
            <w:r w:rsidRPr="00800881">
              <w:rPr>
                <w:rFonts w:ascii="Arial" w:eastAsia="Times New Roman" w:hAnsi="Arial" w:cs="Arial"/>
                <w:color w:val="000000"/>
                <w:sz w:val="22"/>
                <w:szCs w:val="22"/>
              </w:rPr>
              <w:lastRenderedPageBreak/>
              <w:t>for a population (depressed) often difficult to engage in services.</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Landry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The Effects of Collaborative Care Training on Case Managers' Perceived Depression-Related Services Deliver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Cluster-randomized trial; outcomes at 1 year.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ommunity Engagement and Planning (CEP), which supports collaboration across health and community-based agencies, vs. Resources for Services (RS), which provides technical assistance, on training participation and service delivery by primarily unlicensed, racially and ethnically diverse case manag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117 case managers (N=59, RS; N=58, CEP) in two low-income communities. Data from this study came from Community Partners in Care (CPIC) in South Los Angeles and Hollywood-Metro Los Angel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84 health and community-based progra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Personal depression stigma was positively associated with depression case manage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EP case managers had greater participation in depression training, spent more time providing services in community settings, and used more problem-solving therapeutic approaches compared with RS case managers. CEP offers a model for including case managers in communitywide depression care improvement effor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Mehta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Community Partners in Care: 6-Month Outcomes of Two Quality Improvement Depression Care </w:t>
            </w:r>
            <w:r w:rsidRPr="00800881">
              <w:rPr>
                <w:rFonts w:ascii="Arial" w:eastAsia="Times New Roman" w:hAnsi="Arial" w:cs="Arial"/>
                <w:sz w:val="22"/>
                <w:szCs w:val="22"/>
              </w:rPr>
              <w:lastRenderedPageBreak/>
              <w:t>Interventions in Male Participa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Community partnered, cluster, randomized trial; outcomes at 6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Depression collaborative care implementation using community engagement and planning </w:t>
            </w:r>
            <w:r w:rsidRPr="00800881">
              <w:rPr>
                <w:rFonts w:ascii="Arial" w:eastAsia="Times New Roman" w:hAnsi="Arial" w:cs="Arial"/>
                <w:sz w:val="22"/>
                <w:szCs w:val="22"/>
              </w:rPr>
              <w:lastRenderedPageBreak/>
              <w:t>(CEP) across programs vs. the more-traditional individual program, technical assistance (Resources for Services, 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 = 423 adult male clients with modified depression. Data from this study came from Community Partners in Care </w:t>
            </w:r>
            <w:r w:rsidRPr="00800881">
              <w:rPr>
                <w:rFonts w:ascii="Arial" w:eastAsia="Times New Roman" w:hAnsi="Arial" w:cs="Arial"/>
                <w:sz w:val="22"/>
                <w:szCs w:val="22"/>
              </w:rPr>
              <w:lastRenderedPageBreak/>
              <w:t xml:space="preserve">(CPIC) in South Los Angeles and Hollywood-Metro Los Angele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Health care and social-community secto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Intervention effects on primary outcomes (depressive symptoms (PHQ-8 score) and mental health-</w:t>
            </w:r>
            <w:r w:rsidRPr="00800881">
              <w:rPr>
                <w:rFonts w:ascii="Arial" w:eastAsia="Times New Roman" w:hAnsi="Arial" w:cs="Arial"/>
                <w:sz w:val="22"/>
                <w:szCs w:val="22"/>
              </w:rPr>
              <w:lastRenderedPageBreak/>
              <w:t>related quality of life) did not differ. Men in CEP compared with RS had improved mental welln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Men in CEP compared with RS had reduced hospitalizations, with fewer mental health specialty medication visits, </w:t>
            </w:r>
            <w:r w:rsidRPr="00800881">
              <w:rPr>
                <w:rFonts w:ascii="Arial" w:eastAsia="Times New Roman" w:hAnsi="Arial" w:cs="Arial"/>
                <w:sz w:val="22"/>
                <w:szCs w:val="22"/>
              </w:rPr>
              <w:lastRenderedPageBreak/>
              <w:t>and a trend toward greater faith-based depression visi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go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Community Engagement Compared </w:t>
            </w:r>
            <w:proofErr w:type="gramStart"/>
            <w:r w:rsidRPr="00800881">
              <w:rPr>
                <w:rFonts w:ascii="Arial" w:eastAsia="Times New Roman" w:hAnsi="Arial" w:cs="Arial"/>
                <w:sz w:val="22"/>
                <w:szCs w:val="22"/>
              </w:rPr>
              <w:t>With</w:t>
            </w:r>
            <w:proofErr w:type="gramEnd"/>
            <w:r w:rsidRPr="00800881">
              <w:rPr>
                <w:rFonts w:ascii="Arial" w:eastAsia="Times New Roman" w:hAnsi="Arial" w:cs="Arial"/>
                <w:sz w:val="22"/>
                <w:szCs w:val="22"/>
              </w:rPr>
              <w:t xml:space="preserve"> Technical Assistance to Disseminate Depression Care Among Low-Income, Minority Women: A Randomized Controlled Effectiveness Stud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Secondary analysis; matched, clustered, randomized trial; outcomes at 6 and 12 month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ommunity Engagement and Planning (CEP) vs. a technical assistance approach (Resources for Services, or RS) to disseminate depression ca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595 low-income, minority women in two low-resource communities. Data from this study came from Community Partners in Care (CPIC) in South Los Angeles and Hollywood-Metro Los Angel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Agencies and venues offering services identified by community members as relevant to depression (mental health specialty, primary care and public health, substance abuse, social services, faith-based services, park centers, hair salons, and exercise club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There were statistically significant effects for mental health quality of life, and resiliency at 6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There were statistically significant effects for homelessness risk, and financial difficulties at 6 months, as well as missed work days, self-efficacy, and care barriers at 12 months favoring CEP relative to RS. CEP increased use of outpatient substance abuse services and faith-based depression visits at 6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The CPIC study results may be relevant to existing policy initiatives such as Medicaid Behavioral Health Homes and Accountable Care Communities, which incentivize health care and community agency partnerships to improve population-based health outcomes.</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Ong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A Community-Partnered, Participatory, Cluster-Randomized </w:t>
            </w:r>
            <w:r w:rsidRPr="00800881">
              <w:rPr>
                <w:rFonts w:ascii="Arial" w:eastAsia="Times New Roman" w:hAnsi="Arial" w:cs="Arial"/>
                <w:sz w:val="22"/>
                <w:szCs w:val="22"/>
              </w:rPr>
              <w:lastRenderedPageBreak/>
              <w:t>Study of Depression Care Quality Improvement: Three-Year Outcom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Cluster-randomized study; outcomes at 3 year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Community Engagement and Planning (CEP) vs. individual </w:t>
            </w:r>
            <w:r w:rsidRPr="00800881">
              <w:rPr>
                <w:rFonts w:ascii="Arial" w:eastAsia="Times New Roman" w:hAnsi="Arial" w:cs="Arial"/>
                <w:sz w:val="22"/>
                <w:szCs w:val="22"/>
              </w:rPr>
              <w:lastRenderedPageBreak/>
              <w:t>program technical assistance (Resources for Services [RS]) for implementing depression quality improvement in underserved communiti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 = 600 depressed clients. Data from this study came from </w:t>
            </w:r>
            <w:r w:rsidRPr="00800881">
              <w:rPr>
                <w:rFonts w:ascii="Arial" w:eastAsia="Times New Roman" w:hAnsi="Arial" w:cs="Arial"/>
                <w:sz w:val="22"/>
                <w:szCs w:val="22"/>
              </w:rPr>
              <w:lastRenderedPageBreak/>
              <w:t xml:space="preserve">Community Partners in Care (CPIC) in South Los Angeles and Hollywood-Metro Los Angele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Health-care and </w:t>
            </w:r>
            <w:proofErr w:type="gramStart"/>
            <w:r w:rsidRPr="00800881">
              <w:rPr>
                <w:rFonts w:ascii="Arial" w:eastAsia="Times New Roman" w:hAnsi="Arial" w:cs="Arial"/>
                <w:sz w:val="22"/>
                <w:szCs w:val="22"/>
              </w:rPr>
              <w:t>community based</w:t>
            </w:r>
            <w:proofErr w:type="gramEnd"/>
            <w:r w:rsidRPr="00800881">
              <w:rPr>
                <w:rFonts w:ascii="Arial" w:eastAsia="Times New Roman" w:hAnsi="Arial" w:cs="Arial"/>
                <w:sz w:val="22"/>
                <w:szCs w:val="22"/>
              </w:rPr>
              <w:t xml:space="preserve"> agencies offering services identified by community </w:t>
            </w:r>
            <w:r w:rsidRPr="00800881">
              <w:rPr>
                <w:rFonts w:ascii="Arial" w:eastAsia="Times New Roman" w:hAnsi="Arial" w:cs="Arial"/>
                <w:sz w:val="22"/>
                <w:szCs w:val="22"/>
              </w:rPr>
              <w:lastRenderedPageBreak/>
              <w:t>members as relevant to depression (mental health specialty services, primary care, public health services, substance abuse treatment services, social services, faith-based services, park community centers, hair salons, and exercise club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At three years, CEP and RS did not have differential effects on </w:t>
            </w:r>
            <w:r w:rsidRPr="00800881">
              <w:rPr>
                <w:rFonts w:ascii="Arial" w:eastAsia="Times New Roman" w:hAnsi="Arial" w:cs="Arial"/>
                <w:sz w:val="22"/>
                <w:szCs w:val="22"/>
              </w:rPr>
              <w:lastRenderedPageBreak/>
              <w:t>primary mental health outcom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At three years, CEP participants had modest effects in improving </w:t>
            </w:r>
            <w:r w:rsidRPr="00800881">
              <w:rPr>
                <w:rFonts w:ascii="Arial" w:eastAsia="Times New Roman" w:hAnsi="Arial" w:cs="Arial"/>
                <w:sz w:val="22"/>
                <w:szCs w:val="22"/>
              </w:rPr>
              <w:lastRenderedPageBreak/>
              <w:t xml:space="preserve">physical health-related quality of life and reducing behavioral health hospital night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herbourne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omparative Effectiveness of Two Models of Depression Services Quality Improvement in Health and Community Secto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Comparative effectiveness trial; outcomes at 6, 12, or 36 month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ommunity Engagement and Planning (CEP) vs. program technical assistance (Resources for Services) for implementing depression services quality improvement in underserved communiti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1,018 participants from racial-ethnic minority groups. Data from this study came from Community Partners in Care (CPIC) in South Los Angeles and Hollywood-Metro Los Angel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Programs from health care (primary care, public health, mental health, and substance abuse programs) and community sectors (homelessness and social services, faith-based services, hair salons, park senior centers, and exercise club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ompared with RS, CEP was associated with a higher likelihood of mental wellness at six months and greater PHRQL at 36 months among health care clients and with less homelessness risk at six months among social-community clie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For services use, at 36 months, increases were found for coalition building in primary care visits, self-help visits, and appropriate treatment for community clients and in community-based services use for health care clie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pringgate et al. (20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Comparative Effectiveness of Coalitions Versus Technical Assistance for Depression Quality </w:t>
            </w:r>
            <w:r w:rsidRPr="00800881">
              <w:rPr>
                <w:rFonts w:ascii="Arial" w:eastAsia="Times New Roman" w:hAnsi="Arial" w:cs="Arial"/>
                <w:sz w:val="22"/>
                <w:szCs w:val="22"/>
              </w:rPr>
              <w:lastRenderedPageBreak/>
              <w:t>Improvement in Persons with Multiple Chronic Condit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Secondary analyses of a cluster-randomized trial; outcomes at 6 and 12 month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Community Engagement and Planning (CEP) vs. Resources for Services (RS) for implementing </w:t>
            </w:r>
            <w:r w:rsidRPr="00800881">
              <w:rPr>
                <w:rFonts w:ascii="Arial" w:eastAsia="Times New Roman" w:hAnsi="Arial" w:cs="Arial"/>
                <w:sz w:val="22"/>
                <w:szCs w:val="22"/>
              </w:rPr>
              <w:lastRenderedPageBreak/>
              <w:t>depression quality improvement progra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 = 1,018 adults with depressive symptoms. Data from this study came from Community Partners in Care (CPIC) in South </w:t>
            </w:r>
            <w:r w:rsidRPr="00800881">
              <w:rPr>
                <w:rFonts w:ascii="Arial" w:eastAsia="Times New Roman" w:hAnsi="Arial" w:cs="Arial"/>
                <w:sz w:val="22"/>
                <w:szCs w:val="22"/>
              </w:rPr>
              <w:lastRenderedPageBreak/>
              <w:t xml:space="preserve">Los Angeles and Hollywood-Metro Los Angele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Programs from health care (primary care, public health, mental health, and substance abuse) and social-community sectors </w:t>
            </w:r>
            <w:r w:rsidRPr="00800881">
              <w:rPr>
                <w:rFonts w:ascii="Arial" w:eastAsia="Times New Roman" w:hAnsi="Arial" w:cs="Arial"/>
                <w:sz w:val="22"/>
                <w:szCs w:val="22"/>
              </w:rPr>
              <w:lastRenderedPageBreak/>
              <w:t xml:space="preserve">(homeless and social services, faith-based, park community centers, hair salons, exercise or </w:t>
            </w:r>
            <w:proofErr w:type="gramStart"/>
            <w:r w:rsidRPr="00800881">
              <w:rPr>
                <w:rFonts w:ascii="Arial" w:eastAsia="Times New Roman" w:hAnsi="Arial" w:cs="Arial"/>
                <w:sz w:val="22"/>
                <w:szCs w:val="22"/>
              </w:rPr>
              <w:t>other</w:t>
            </w:r>
            <w:proofErr w:type="gramEnd"/>
            <w:r w:rsidRPr="00800881">
              <w:rPr>
                <w:rFonts w:ascii="Arial" w:eastAsia="Times New Roman" w:hAnsi="Arial" w:cs="Arial"/>
                <w:sz w:val="22"/>
                <w:szCs w:val="22"/>
              </w:rPr>
              <w:t xml:space="preserve"> progr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CEP relative to RS was associated with greater improvements at 6 months among multiple chronic medical condi</w:t>
            </w:r>
            <w:r w:rsidRPr="00800881">
              <w:rPr>
                <w:rFonts w:ascii="Arial" w:eastAsia="Times New Roman" w:hAnsi="Arial" w:cs="Arial"/>
                <w:sz w:val="22"/>
                <w:szCs w:val="22"/>
              </w:rPr>
              <w:softHyphen/>
            </w:r>
            <w:r w:rsidRPr="00800881">
              <w:rPr>
                <w:rFonts w:ascii="Arial" w:eastAsia="Times New Roman" w:hAnsi="Arial" w:cs="Arial"/>
                <w:sz w:val="22"/>
                <w:szCs w:val="22"/>
              </w:rPr>
              <w:lastRenderedPageBreak/>
              <w:t>tions (MCC) participants in both primary outcomes of mental health-related quality of life (MHRQL) and depress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Significant effects of CEP over RS for at least one time point among MCC participants for community-prioritized </w:t>
            </w:r>
            <w:r w:rsidRPr="00800881">
              <w:rPr>
                <w:rFonts w:ascii="Arial" w:eastAsia="Times New Roman" w:hAnsi="Arial" w:cs="Arial"/>
                <w:sz w:val="22"/>
                <w:szCs w:val="22"/>
              </w:rPr>
              <w:lastRenderedPageBreak/>
              <w:t>outcomes, ie, mental wellness, homelessness risk factors, ≥ 4 behavioral health hospitalizations, and work-loss days among employ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Relative to those without MCC, participants with MCC were older, in worse mental and physical </w:t>
            </w:r>
            <w:r w:rsidRPr="00800881">
              <w:rPr>
                <w:rFonts w:ascii="Arial" w:eastAsia="Times New Roman" w:hAnsi="Arial" w:cs="Arial"/>
                <w:sz w:val="22"/>
                <w:szCs w:val="22"/>
              </w:rPr>
              <w:lastRenderedPageBreak/>
              <w:t>health, less likely to be working for pay.</w:t>
            </w:r>
          </w:p>
        </w:tc>
      </w:tr>
    </w:tbl>
    <w:p w:rsidR="00800881" w:rsidRDefault="00800881"/>
    <w:p w:rsidR="00800881" w:rsidRDefault="00800881">
      <w:r>
        <w:br w:type="page"/>
      </w:r>
    </w:p>
    <w:tbl>
      <w:tblPr>
        <w:tblW w:w="0" w:type="dxa"/>
        <w:tblCellMar>
          <w:left w:w="0" w:type="dxa"/>
          <w:right w:w="0" w:type="dxa"/>
        </w:tblCellMar>
        <w:tblLook w:val="04A0" w:firstRow="1" w:lastRow="0" w:firstColumn="1" w:lastColumn="0" w:noHBand="0" w:noVBand="1"/>
      </w:tblPr>
      <w:tblGrid>
        <w:gridCol w:w="1133"/>
        <w:gridCol w:w="1408"/>
        <w:gridCol w:w="1540"/>
        <w:gridCol w:w="1956"/>
        <w:gridCol w:w="1541"/>
        <w:gridCol w:w="2222"/>
        <w:gridCol w:w="1846"/>
        <w:gridCol w:w="1467"/>
        <w:gridCol w:w="1271"/>
      </w:tblGrid>
      <w:tr w:rsidR="00800881" w:rsidRPr="00800881" w:rsidTr="00800881">
        <w:trPr>
          <w:trHeight w:val="315"/>
        </w:trPr>
        <w:tc>
          <w:tcPr>
            <w:tcW w:w="0" w:type="auto"/>
            <w:gridSpan w:val="5"/>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lastRenderedPageBreak/>
              <w:t>Community Interventions: Early Psychosis Interventions</w:t>
            </w: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Times New Roman" w:eastAsia="Times New Roman" w:hAnsi="Times New Roman" w:cs="Times New Roman"/>
                <w:sz w:val="20"/>
                <w:szCs w:val="20"/>
              </w:rPr>
            </w:pP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Author</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 xml:space="preserve">Title </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Design</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Intervention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Participant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Community Setting/Involvement</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Mental Health Outcome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Individual or Community-level Social Outcome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Other Outcomes</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lbert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Five years of specialised early intervention versus two years of specialised early intervention followed by three years of standard treatment for patients with a first episode psychosis: randomised, superiority, parallel group trial in Denmark (OPUS II).</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superiority, parallel group trial; outcomes at 2 and 5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OPUS treatment consists of three core elements—modified assertive community treatment, family involvement, and social skill training—with a patient-case manager ratio of no more than 12:1 vs. participants referred to community health centres after two years of specialised early intervention (SEI) treat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400 participants with schizophrenia spectrum disorders in the OPUS treatment program in Denmark.</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ix OPUS teams providing SEI treatment consisting of psychiatrists, psychologists, nurses, social workers, physiotherapists, and vocational therapists. All team members, except for the psychiatrist, function as case manag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Levels of negative symptoms did not differ between the intervention group and control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articipants receiving five years of OPUS treatment were more likely to remain in contact with specialised mental health services, had higher client satisfaction, and had a stronger working alliance than the control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Our results differ from previous </w:t>
            </w:r>
            <w:proofErr w:type="gramStart"/>
            <w:r w:rsidRPr="00800881">
              <w:rPr>
                <w:rFonts w:ascii="Arial" w:eastAsia="Times New Roman" w:hAnsi="Arial" w:cs="Arial"/>
                <w:color w:val="000000"/>
                <w:sz w:val="22"/>
                <w:szCs w:val="22"/>
              </w:rPr>
              <w:t>long term</w:t>
            </w:r>
            <w:proofErr w:type="gramEnd"/>
            <w:r w:rsidRPr="00800881">
              <w:rPr>
                <w:rFonts w:ascii="Arial" w:eastAsia="Times New Roman" w:hAnsi="Arial" w:cs="Arial"/>
                <w:color w:val="000000"/>
                <w:sz w:val="22"/>
                <w:szCs w:val="22"/>
              </w:rPr>
              <w:t xml:space="preserve"> follow-up studies of SEI treatment where participants seem to relapse after end of the intervention treatment.</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hen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ree-year community case management for early psychosis: a randomised controlled study.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controlled trial; outcomes over 1 ye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Patients who received Early Assessment Service </w:t>
            </w:r>
            <w:r w:rsidRPr="00800881">
              <w:rPr>
                <w:rFonts w:ascii="Arial" w:eastAsia="Times New Roman" w:hAnsi="Arial" w:cs="Arial"/>
                <w:color w:val="000000"/>
                <w:sz w:val="22"/>
                <w:szCs w:val="22"/>
              </w:rPr>
              <w:br/>
              <w:t xml:space="preserve">for Young People with Early Psychosis (EASY) for 2 years were randomized to receive further case management vs. standard car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n = 160 Cantonese speaking Chinese patients aged 18 to 35 years with a diagnosis of schizophrenia, non-affective psychosis, affective disorders with </w:t>
            </w:r>
            <w:r w:rsidRPr="00800881">
              <w:rPr>
                <w:rFonts w:ascii="Arial" w:eastAsia="Times New Roman" w:hAnsi="Arial" w:cs="Arial"/>
                <w:color w:val="000000"/>
                <w:sz w:val="22"/>
                <w:szCs w:val="22"/>
              </w:rPr>
              <w:lastRenderedPageBreak/>
              <w:t>psychotic features, or delusional disorder who had received EASY for 2 years in Hong Ko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Community case management involving psychiatric car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By the end of study, the case management group had better functioning, fewer negative symptoms, general psychopathology, and depressive symptoms, and a trend of fewer defaults from </w:t>
            </w:r>
            <w:r w:rsidRPr="00800881">
              <w:rPr>
                <w:rFonts w:ascii="Arial" w:eastAsia="Times New Roman" w:hAnsi="Arial" w:cs="Arial"/>
                <w:color w:val="000000"/>
                <w:sz w:val="22"/>
                <w:szCs w:val="22"/>
              </w:rPr>
              <w:lastRenderedPageBreak/>
              <w:t>psychiatric consultat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Social and Occupational Functioning Assessment Scale (SOFAS) and Role Functioning Scale (RFS) were also used. The SOFAS and RFS scores </w:t>
            </w:r>
            <w:r w:rsidRPr="00800881">
              <w:rPr>
                <w:rFonts w:ascii="Arial" w:eastAsia="Times New Roman" w:hAnsi="Arial" w:cs="Arial"/>
                <w:color w:val="000000"/>
                <w:sz w:val="22"/>
                <w:szCs w:val="22"/>
              </w:rPr>
              <w:lastRenderedPageBreak/>
              <w:t>in the case management group improved significantly from baseline to 6 months, and from 6 to 12 months (Table 3). Patients in the case management group attained significant functional improvement, whereas they did not in control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Patients were better engaged by having a case manager, probably owing to the extra rapport.</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Lloyd-Evans et al. (201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valuation of a community awareness programme to reduce delays in referrals to early intervention services and enhance early detection of psychosi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Quasi experimental- pre and post intervention questionnaires and mixed methods including qualitative analysis; outcomes at </w:t>
            </w:r>
            <w:proofErr w:type="gramStart"/>
            <w:r w:rsidRPr="00800881">
              <w:rPr>
                <w:rFonts w:ascii="Arial" w:eastAsia="Times New Roman" w:hAnsi="Arial" w:cs="Arial"/>
                <w:color w:val="000000"/>
                <w:sz w:val="22"/>
                <w:szCs w:val="22"/>
              </w:rPr>
              <w:t>one year</w:t>
            </w:r>
            <w:proofErr w:type="gramEnd"/>
            <w:r w:rsidRPr="00800881">
              <w:rPr>
                <w:rFonts w:ascii="Arial" w:eastAsia="Times New Roman" w:hAnsi="Arial" w:cs="Arial"/>
                <w:color w:val="000000"/>
                <w:sz w:val="22"/>
                <w:szCs w:val="22"/>
              </w:rPr>
              <w:t xml:space="preserve"> post interven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A one-year community awareness program about psychosis targeting staff in non-health service community organizations. The program comprised psycho-educational workshops and Early Intervention Services (EIS) link </w:t>
            </w:r>
            <w:proofErr w:type="gramStart"/>
            <w:r w:rsidRPr="00800881">
              <w:rPr>
                <w:rFonts w:ascii="Arial" w:eastAsia="Times New Roman" w:hAnsi="Arial" w:cs="Arial"/>
                <w:color w:val="000000"/>
                <w:sz w:val="22"/>
                <w:szCs w:val="22"/>
              </w:rPr>
              <w:t>workers, and</w:t>
            </w:r>
            <w:proofErr w:type="gramEnd"/>
            <w:r w:rsidRPr="00800881">
              <w:rPr>
                <w:rFonts w:ascii="Arial" w:eastAsia="Times New Roman" w:hAnsi="Arial" w:cs="Arial"/>
                <w:color w:val="000000"/>
                <w:sz w:val="22"/>
                <w:szCs w:val="22"/>
              </w:rPr>
              <w:t xml:space="preserve"> offering direct referral routes to EI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367 staff over 41 workshops from non-health service community-based organizations in London, UK.</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wareness program delivered within the worplace of non-health community-based organizations involved with young people including youth and faith groups, employment, education and housing organisations, black and minority ethnic community groups, probation and social services, and the police in London, UK.</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articipants’ knowledge and attitudes to psychosis and attitudes to mental health services improved significantly following workshop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 community awareness program did not reduce treatment delays for people experiencing first episode psychosis. Further research is needed regarding effective means to reduce duration of untreated psychosis.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McFarlane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linical and functional outcomes after 2 years in the early detection and intervention for the prevention of psychosis multisite effectiveness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Quasi experiment (risk based allocation study); outcomes at 6, 12 and 24 </w:t>
            </w:r>
            <w:proofErr w:type="gramStart"/>
            <w:r w:rsidRPr="00800881">
              <w:rPr>
                <w:rFonts w:ascii="Arial" w:eastAsia="Times New Roman" w:hAnsi="Arial" w:cs="Arial"/>
                <w:color w:val="000000"/>
                <w:sz w:val="22"/>
                <w:szCs w:val="22"/>
              </w:rPr>
              <w:t>months .</w:t>
            </w:r>
            <w:proofErr w:type="gramEnd"/>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Family-aided Assertive Community Treatment (FACT) for clinically high risk (CHR) subjects or those having an early first episode of psychosis (EFEP) vs. community care for clinically lower risk (CLR) subjects. FACT involves a package of interventions consisting of psychoeducational multifamily group (PMFG) therapy, elements of assertive community treatment, supported education and employment, and psychotropic medic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337 youth (age 12–25) at risk of psychosis were recruited and assigned to treatment groups based on severity of positive sympto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6 USA mental health agencies provided the treatment setting and conducted community outreach and education programs targeted to teachers, school, and college counselors; nurses and social workers; family and pediatric physicians; and psychiatric practitioners, clinics, and hospital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FACT was effective in improving positive, negative, disorganized and general symptoms, Global Assessment of Functioning, and global outcome in youth at risk for, or experiencing very early, psychosis. On the primary variable, positive symptoms, after 2 years FACT, were superior to community care (2 df, p &lt; .0001) for both subgroups: CHR (p = .0034) and EFEP (p &lt; .0001) subgroups. No significant differences in rates of conversion to psychosi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FACT was superior in the Global Test (p = .0007; p = .024 for CHR and p = .0002 for EFEP, vs CLR) and in improvement in participation in work and school (p = .02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echer et al. (201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en-year follow-up of the OPUS specialized early intervention trial for patients with a first </w:t>
            </w:r>
            <w:r w:rsidRPr="00800881">
              <w:rPr>
                <w:rFonts w:ascii="Arial" w:eastAsia="Times New Roman" w:hAnsi="Arial" w:cs="Arial"/>
                <w:color w:val="000000"/>
                <w:sz w:val="22"/>
                <w:szCs w:val="22"/>
              </w:rPr>
              <w:lastRenderedPageBreak/>
              <w:t>episode of psychosi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Randomized controlled trial; outcomes at 10 year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reatment as usual (TAU) (indefinitely) vs. 2 years of OPUS treatment followed by TAU (indefinite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547 patients with a first episode of psychosis in Denmark.</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Social workers, psychologists, psychiatric nurses, occupational therapists, and a psychiatrist as well as community mental health center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Of the 547 participants included in the study, 347 (63.4%) took part in this follow-up. While there was evidence of a differential 10-</w:t>
            </w:r>
            <w:r w:rsidRPr="00800881">
              <w:rPr>
                <w:rFonts w:ascii="Arial" w:eastAsia="Times New Roman" w:hAnsi="Arial" w:cs="Arial"/>
                <w:color w:val="000000"/>
                <w:sz w:val="22"/>
                <w:szCs w:val="22"/>
              </w:rPr>
              <w:lastRenderedPageBreak/>
              <w:t>year course in the development of negative symptoms, psychiatric bed days, and possibly psychotic symptoms in favor of OPUS treatment, differences were driven by effects at earlier follow-ups and had diminished over tim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Statistically significant differences in the course of use of supported housing were present even after 8-10 </w:t>
            </w:r>
            <w:r w:rsidRPr="00800881">
              <w:rPr>
                <w:rFonts w:ascii="Arial" w:eastAsia="Times New Roman" w:hAnsi="Arial" w:cs="Arial"/>
                <w:color w:val="000000"/>
                <w:sz w:val="22"/>
                <w:szCs w:val="22"/>
              </w:rPr>
              <w:lastRenderedPageBreak/>
              <w:t>years. There were no differences between OPUS and TAU regarding income, work-related outcomes, or marital stat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To further investigate the positive effects of OPUS, researchers suggest OPUS treatment </w:t>
            </w:r>
            <w:r w:rsidRPr="00800881">
              <w:rPr>
                <w:rFonts w:ascii="Arial" w:eastAsia="Times New Roman" w:hAnsi="Arial" w:cs="Arial"/>
                <w:color w:val="000000"/>
                <w:sz w:val="22"/>
                <w:szCs w:val="22"/>
              </w:rPr>
              <w:lastRenderedPageBreak/>
              <w:t>should be extended to a period of 5 years.</w:t>
            </w:r>
          </w:p>
        </w:tc>
      </w:tr>
    </w:tbl>
    <w:p w:rsidR="00800881" w:rsidRDefault="00800881"/>
    <w:p w:rsidR="00800881" w:rsidRDefault="00800881">
      <w:r>
        <w:br w:type="page"/>
      </w:r>
    </w:p>
    <w:tbl>
      <w:tblPr>
        <w:tblW w:w="0" w:type="dxa"/>
        <w:tblCellMar>
          <w:left w:w="0" w:type="dxa"/>
          <w:right w:w="0" w:type="dxa"/>
        </w:tblCellMar>
        <w:tblLook w:val="04A0" w:firstRow="1" w:lastRow="0" w:firstColumn="1" w:lastColumn="0" w:noHBand="0" w:noVBand="1"/>
      </w:tblPr>
      <w:tblGrid>
        <w:gridCol w:w="1128"/>
        <w:gridCol w:w="1368"/>
        <w:gridCol w:w="1238"/>
        <w:gridCol w:w="1956"/>
        <w:gridCol w:w="1967"/>
        <w:gridCol w:w="1796"/>
        <w:gridCol w:w="1967"/>
        <w:gridCol w:w="1617"/>
        <w:gridCol w:w="1347"/>
      </w:tblGrid>
      <w:tr w:rsidR="00800881" w:rsidRPr="00800881" w:rsidTr="00800881">
        <w:trPr>
          <w:trHeight w:val="315"/>
        </w:trPr>
        <w:tc>
          <w:tcPr>
            <w:tcW w:w="0" w:type="auto"/>
            <w:gridSpan w:val="5"/>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lastRenderedPageBreak/>
              <w:t>Community Interventions: School-based Mental Health</w:t>
            </w: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vAlign w:val="bottom"/>
            <w:hideMark/>
          </w:tcPr>
          <w:p w:rsidR="00800881" w:rsidRPr="00800881" w:rsidRDefault="00800881" w:rsidP="00800881">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Times New Roman" w:eastAsia="Times New Roman" w:hAnsi="Times New Roman" w:cs="Times New Roman"/>
                <w:sz w:val="20"/>
                <w:szCs w:val="20"/>
              </w:rPr>
            </w:pP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Author</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Title</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Design</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Intervention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Participant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Community Setting/Involvement</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Mental Health Outcome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vAlign w:val="bottom"/>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Individual or Community-level Social Outcome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Other Outcomes</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ntonson et al. (20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Upper secondary school students' compliance with two Internet-based self-help programmes: a randomis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controlled trial; outcome 8 weeks, 3 and 8 months after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Waiting list vs. one of the two programmes (mindfulness based (iMBI) or music based), on their own incentive during schooltim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283 upper secondary school students in two schools in Swede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wo Swedish upper secondary schools with coordinators at each institu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re were no associations between the psychiatric and stress-related symptoms at baseline and compliance in any of the intervention groups, and no evidence for differences in compliance in relation to the type of progr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Less than 20 logged into each intervention and only 1 performed a full intervention (iMBI). No significant differences in any of the scales were found between those who logged in and those who did not. The potential effect of Internet-based self-help programmes was not possible to examine due to low compliance rate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Adolescents seem to have a very low compliance with Internet-based self-help programmes if left to their own incentive. Additional studies are needed to examine how compliance rates can be increased in Internet-based self-help mindfulness programmes in adolescents, as the potentially positive effects of mindfulness are partly related to </w:t>
            </w:r>
            <w:r w:rsidRPr="00800881">
              <w:rPr>
                <w:rFonts w:ascii="Arial" w:eastAsia="Times New Roman" w:hAnsi="Arial" w:cs="Arial"/>
                <w:color w:val="000000"/>
                <w:sz w:val="22"/>
                <w:szCs w:val="22"/>
              </w:rPr>
              <w:lastRenderedPageBreak/>
              <w:t>compliance rates.</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Bao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 beneficial effect of Tai Chi on self-concept in adolesce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Longitudinal study; outcome after 1 year of starting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ai Chi sessions vs. China's 8th edition broadcasting gymnastics for 60-minute sessions, five times a week for one ye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60 students from a middle school in Chin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hinese middle school; classes were taught by a martial arts coach of the Tai Chi from Shandong Sports Te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tatistical analysis shows the significant reduction of anxiety in the experimental group compared with the control group. The results suggest that the Tai Chi intervention could improve self-concept in adolesce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tatistical analysis shows the significant reduction of good behaviour, intellectual and school status, and popularity in the experimental group compared with the control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Brotman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Effects of ParentCorps in Prekindergarten on Child Mental Health and Academic Performance: Follow-up of a Randomized Clinical Trial Through 8 Years of Ag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luster randomized clinical trial; outcomes at 3 year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ParentCorps: professional development for teachers, MH professionals, paraprofessionals; programs for parents and pre-K students led by mental health professionals and teachers vs. treatment as usual (TA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 = 1,050 children, average 4 years old (at enrollment -&gt; 8 years old at follow up), ~50%male, ~70% low-income, ~86% non-Latino Black, with an </w:t>
            </w:r>
            <w:proofErr w:type="gramStart"/>
            <w:r w:rsidRPr="00800881">
              <w:rPr>
                <w:rFonts w:ascii="Arial" w:eastAsia="Times New Roman" w:hAnsi="Arial" w:cs="Arial"/>
                <w:sz w:val="22"/>
                <w:szCs w:val="22"/>
              </w:rPr>
              <w:t>English speaking</w:t>
            </w:r>
            <w:proofErr w:type="gramEnd"/>
            <w:r w:rsidRPr="00800881">
              <w:rPr>
                <w:rFonts w:ascii="Arial" w:eastAsia="Times New Roman" w:hAnsi="Arial" w:cs="Arial"/>
                <w:sz w:val="22"/>
                <w:szCs w:val="22"/>
              </w:rPr>
              <w:t xml:space="preserve"> caregiver in New York C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Elementary schools in NYC, serving predominant low-income, black student popul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elative to their peers in prekindergarten programs, children in ParentCorps-enhanced prekindergarten programs had lower levels of mental health proble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Intervention in prekindergarten led to better academic performance 3 years later. Teacher-rated academic performance decreased in BOTH conditions, but less for the intervention group. Reading test scores higher for intervention group, no difference in math achievement with no significant </w:t>
            </w:r>
            <w:r w:rsidRPr="00800881">
              <w:rPr>
                <w:rFonts w:ascii="Arial" w:eastAsia="Times New Roman" w:hAnsi="Arial" w:cs="Arial"/>
                <w:sz w:val="22"/>
                <w:szCs w:val="22"/>
              </w:rPr>
              <w:lastRenderedPageBreak/>
              <w:t>interaction of intervention and tim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Burckhardt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A Web-Based Adolescent Positive Psychology Program in Schools: Randomiz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andomized controlled trial; Feasibility study. Outcomes at 6 week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Positive psychology condition, "Bite Back" developed to improve the well-being and happiness of young people, involving positive psychology exercises and information vs. control condition of series of non-psychology entertainment websites. Both interventions delivered online for 6 hours over 4-6 weeks during class tim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Students, aged 12-18 years old, across four Australian high schools (two Anglican girls’ schools, a Catholic boys’ school and a Jewish co-educational scho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Within Australian high schools ranked as high in respect of socioeconomic stat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 significant group differences. Both conditions demonstrated reductions in depression, stress, total symptom scores and improvements in life satisfaction scores post intervention. Only the control condition demonstrated significant increases in flourishing score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on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Burckhardt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 xml:space="preserve">A randomized controlled trial of strong minds: A school-based mental health program combining acceptance and commitment therapy </w:t>
            </w:r>
            <w:r w:rsidRPr="00800881">
              <w:rPr>
                <w:rFonts w:ascii="Arial" w:eastAsia="Times New Roman" w:hAnsi="Arial" w:cs="Arial"/>
                <w:b/>
                <w:bCs/>
                <w:color w:val="000000"/>
                <w:sz w:val="22"/>
                <w:szCs w:val="22"/>
              </w:rPr>
              <w:lastRenderedPageBreak/>
              <w:t>and positive psycholog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Randomized controlled trial; outcomes over 3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chool-based mental health program combining positive psychology with acceptance and commitment therapy (Strong Minds) vs. Pastoral care (treatment as usu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267 high school students in year 10 and 11.</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1 Episcopalian high school in New South Wales, Australia (Sydne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Results demonstrated that compared to controls, participants in the Strong Minds condition with elevated symptom scores (n = 63) reported significant reductions in depression, stress, and composite depression/anxiety symptoms with medium to strong </w:t>
            </w:r>
            <w:r w:rsidRPr="00800881">
              <w:rPr>
                <w:rFonts w:ascii="Arial" w:eastAsia="Times New Roman" w:hAnsi="Arial" w:cs="Arial"/>
                <w:color w:val="000000"/>
                <w:sz w:val="22"/>
                <w:szCs w:val="22"/>
              </w:rPr>
              <w:lastRenderedPageBreak/>
              <w:t>effect sizes. Increased wellbeing in the total sample and decreased anxiety scores for students with elevated symptoms were significant for Year 10 students with medium effect siz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Increased wellbeing in the total sample were significant for year 10 students with medium effect siz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Byford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ost-effectiveness analysis of a communication-focused therapy for pre-school children with autism: results from a randomis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andomized controlled trial; outcomes at 13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A parent-mediated,</w:t>
            </w:r>
            <w:r w:rsidRPr="00800881">
              <w:rPr>
                <w:rFonts w:ascii="Arial" w:eastAsia="Times New Roman" w:hAnsi="Arial" w:cs="Arial"/>
                <w:sz w:val="22"/>
                <w:szCs w:val="22"/>
              </w:rPr>
              <w:br/>
              <w:t>communication-focused therapy (PACT) for children with autism vs. treatment as usual (TA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152 pre-school children with autism enrolled in specialist mental health servic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Within mental health outpatient specialist centres in London, Manchester and Newcastle, UK.</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eduction in primary outcome of severity of autism symptoms at 13-month follow-up (measured by the ADOS-G scale) by 3.9 points (SD 4.7) on the ADOS-G in the PACT + TAU group and by 2.9 points (SD 3.9) in the TAU group, representing a between-group effect size of −0.24 (95 % CI −0.59 to 0.11). A clinically meaningful improvement was in evidence for 53 % of the PACT + TAU group compared to 41 % for TAU (odds ratio 1.91, 95 % CI 0.94 to 3.87, p = 0.07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on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Economic evaluation of cost effectiveness concluded that PACT is associated with significantly greater</w:t>
            </w:r>
            <w:r w:rsidRPr="00800881">
              <w:rPr>
                <w:rFonts w:ascii="Arial" w:eastAsia="Times New Roman" w:hAnsi="Arial" w:cs="Arial"/>
                <w:sz w:val="22"/>
                <w:szCs w:val="22"/>
              </w:rPr>
              <w:br/>
              <w:t xml:space="preserve">costs and no significant difference in </w:t>
            </w:r>
            <w:proofErr w:type="gramStart"/>
            <w:r w:rsidRPr="00800881">
              <w:rPr>
                <w:rFonts w:ascii="Arial" w:eastAsia="Times New Roman" w:hAnsi="Arial" w:cs="Arial"/>
                <w:sz w:val="22"/>
                <w:szCs w:val="22"/>
              </w:rPr>
              <w:t>outcome, and</w:t>
            </w:r>
            <w:proofErr w:type="gramEnd"/>
            <w:r w:rsidRPr="00800881">
              <w:rPr>
                <w:rFonts w:ascii="Arial" w:eastAsia="Times New Roman" w:hAnsi="Arial" w:cs="Arial"/>
                <w:sz w:val="22"/>
                <w:szCs w:val="22"/>
              </w:rPr>
              <w:t xml:space="preserve"> was not recommended as a cost-effective addition to TAU.</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Chandler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Resilience Intervention for Young Adults </w:t>
            </w:r>
            <w:proofErr w:type="gramStart"/>
            <w:r w:rsidRPr="00800881">
              <w:rPr>
                <w:rFonts w:ascii="Arial" w:eastAsia="Times New Roman" w:hAnsi="Arial" w:cs="Arial"/>
                <w:sz w:val="22"/>
                <w:szCs w:val="22"/>
              </w:rPr>
              <w:t>With</w:t>
            </w:r>
            <w:proofErr w:type="gramEnd"/>
            <w:r w:rsidRPr="00800881">
              <w:rPr>
                <w:rFonts w:ascii="Arial" w:eastAsia="Times New Roman" w:hAnsi="Arial" w:cs="Arial"/>
                <w:sz w:val="22"/>
                <w:szCs w:val="22"/>
              </w:rPr>
              <w:t xml:space="preserve"> Adverse Childhood Experienc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Experiment; Feasibility study. Outcomes at 4 weeks post intervention and qualitative analysis of participant experie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A 4-week trauma informed psycho-educational intervention combining resilience training and positive youth development, the 'Empower Resilience Intervention' vs. no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28 female USA students enrolled in a university undergraduate progr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In university campus location in the U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 group differences in mental health outcomes as measured by the Resilience Scale (Wagnild, 2009). In the qualitative analysis young adults in the intervention group self reported building strengths, reframing resilience, and creating support connect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on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 significant change in health risk behaviors as measured by the Health Behavior Questionnaire. Increase in physical activity observed in the intervention group.</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hisholm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Impact of contact on adolescents' mental health literacy and stigma: the SchoolSpace cluster randomis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Cluster randomized controlled trial; outcomes at </w:t>
            </w:r>
            <w:proofErr w:type="gramStart"/>
            <w:r w:rsidRPr="00800881">
              <w:rPr>
                <w:rFonts w:ascii="Arial" w:eastAsia="Times New Roman" w:hAnsi="Arial" w:cs="Arial"/>
                <w:sz w:val="22"/>
                <w:szCs w:val="22"/>
              </w:rPr>
              <w:t>2 week</w:t>
            </w:r>
            <w:proofErr w:type="gramEnd"/>
            <w:r w:rsidRPr="00800881">
              <w:rPr>
                <w:rFonts w:ascii="Arial" w:eastAsia="Times New Roman" w:hAnsi="Arial" w:cs="Arial"/>
                <w:sz w:val="22"/>
                <w:szCs w:val="22"/>
              </w:rPr>
              <w:t xml:space="preserve"> post intervention follow 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A 1-day school based mental health literacy and stigma educational programme delivered by mental health professionals vs. the educational program plus 'contact' (an additional interactive session with a young person with lived experience of mental illn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769 secondary school children between the ages of 11 and 13 in the UK.</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Within secondary schools in Birmingham, UK. Young lay people with lived experience of mental illness were involved in delivering the 'contac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Primary outcome of attitudinal stigma improved in both conditions. Contact with a young person with lived experience reduced the impact of the intervention for a number of outcomes. Significant improvements were found in the education-alone condition compared with the contact and education condition for secondary outcomes of knowledge-based stigma and mental </w:t>
            </w:r>
            <w:r w:rsidRPr="00800881">
              <w:rPr>
                <w:rFonts w:ascii="Arial" w:eastAsia="Times New Roman" w:hAnsi="Arial" w:cs="Arial"/>
                <w:sz w:val="22"/>
                <w:szCs w:val="22"/>
              </w:rPr>
              <w:lastRenderedPageBreak/>
              <w:t>health</w:t>
            </w:r>
            <w:r w:rsidRPr="00800881">
              <w:rPr>
                <w:rFonts w:ascii="Arial" w:eastAsia="Times New Roman" w:hAnsi="Arial" w:cs="Arial"/>
                <w:sz w:val="22"/>
                <w:szCs w:val="22"/>
              </w:rPr>
              <w:br/>
              <w:t xml:space="preserve">literacy.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on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larke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arent attendance and homework adherence predict response to a family-school intervention for children with ADH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clinical trial; outcomes over 12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12-session evidence-based family-school intervention for children with attention-deficit/hyperactivity disorder vs. control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92; M age = 9.4 years, SD = 1.27; 67% male, 69% white participants in the United Stat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arent/family and clinican record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Non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Early homework adherence appeared to be more predictive of outcomes than later adherence, whereas attendance did not predict outcomes during either half of treatment. These results indicate that, even in the context of evidence-based practice, it is the extent to which parents actively engage with treatment, rather than the number of sessions they attend, that is most important in predicting intervention respons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larke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School based cognitive behavioural </w:t>
            </w:r>
            <w:r w:rsidRPr="00800881">
              <w:rPr>
                <w:rFonts w:ascii="Arial" w:eastAsia="Times New Roman" w:hAnsi="Arial" w:cs="Arial"/>
                <w:color w:val="000000"/>
                <w:sz w:val="22"/>
                <w:szCs w:val="22"/>
              </w:rPr>
              <w:lastRenderedPageBreak/>
              <w:t>therapy targeting anxiety in children with autistic spectrum disorder: a quasi-experimental randomised controlled trial incorporating a mixed methods approac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Quasi-experimental randomize</w:t>
            </w:r>
            <w:r w:rsidRPr="00800881">
              <w:rPr>
                <w:rFonts w:ascii="Arial" w:eastAsia="Times New Roman" w:hAnsi="Arial" w:cs="Arial"/>
                <w:color w:val="000000"/>
                <w:sz w:val="22"/>
                <w:szCs w:val="22"/>
              </w:rPr>
              <w:lastRenderedPageBreak/>
              <w:t>d controlled trial; outcomes at 6-8 week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proofErr w:type="gramStart"/>
            <w:r w:rsidRPr="00800881">
              <w:rPr>
                <w:rFonts w:ascii="Arial" w:eastAsia="Times New Roman" w:hAnsi="Arial" w:cs="Arial"/>
                <w:color w:val="000000"/>
                <w:sz w:val="22"/>
                <w:szCs w:val="22"/>
              </w:rPr>
              <w:lastRenderedPageBreak/>
              <w:t>6 week</w:t>
            </w:r>
            <w:proofErr w:type="gramEnd"/>
            <w:r w:rsidRPr="00800881">
              <w:rPr>
                <w:rFonts w:ascii="Arial" w:eastAsia="Times New Roman" w:hAnsi="Arial" w:cs="Arial"/>
                <w:color w:val="000000"/>
                <w:sz w:val="22"/>
                <w:szCs w:val="22"/>
              </w:rPr>
              <w:t xml:space="preserve"> program with children attending the program once a </w:t>
            </w:r>
            <w:r w:rsidRPr="00800881">
              <w:rPr>
                <w:rFonts w:ascii="Arial" w:eastAsia="Times New Roman" w:hAnsi="Arial" w:cs="Arial"/>
                <w:color w:val="000000"/>
                <w:sz w:val="22"/>
                <w:szCs w:val="22"/>
              </w:rPr>
              <w:lastRenderedPageBreak/>
              <w:t>week for an hour vs. waiting control (receive intervention after all the data has been collec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n = 28 students with autistic spectrum disorder </w:t>
            </w:r>
            <w:r w:rsidRPr="00800881">
              <w:rPr>
                <w:rFonts w:ascii="Arial" w:eastAsia="Times New Roman" w:hAnsi="Arial" w:cs="Arial"/>
                <w:color w:val="000000"/>
                <w:sz w:val="22"/>
                <w:szCs w:val="22"/>
              </w:rPr>
              <w:lastRenderedPageBreak/>
              <w:t>from schools in Englan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School-based cognitive behavorial therapy (CBT) </w:t>
            </w:r>
            <w:r w:rsidRPr="00800881">
              <w:rPr>
                <w:rFonts w:ascii="Arial" w:eastAsia="Times New Roman" w:hAnsi="Arial" w:cs="Arial"/>
                <w:color w:val="000000"/>
                <w:sz w:val="22"/>
                <w:szCs w:val="22"/>
              </w:rPr>
              <w:lastRenderedPageBreak/>
              <w:t xml:space="preserve">programs incorporating both the parent and the child.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Children in the experimental condition had lower levels of </w:t>
            </w:r>
            <w:r w:rsidRPr="00800881">
              <w:rPr>
                <w:rFonts w:ascii="Arial" w:eastAsia="Times New Roman" w:hAnsi="Arial" w:cs="Arial"/>
                <w:color w:val="000000"/>
                <w:sz w:val="22"/>
                <w:szCs w:val="22"/>
              </w:rPr>
              <w:lastRenderedPageBreak/>
              <w:t xml:space="preserve">anxiety, maintained at follow-up and changes found in coping behaviours such as lower behavioural avoidance strategies and increased </w:t>
            </w:r>
            <w:proofErr w:type="gramStart"/>
            <w:r w:rsidRPr="00800881">
              <w:rPr>
                <w:rFonts w:ascii="Arial" w:eastAsia="Times New Roman" w:hAnsi="Arial" w:cs="Arial"/>
                <w:color w:val="000000"/>
                <w:sz w:val="22"/>
                <w:szCs w:val="22"/>
              </w:rPr>
              <w:t>problem solving</w:t>
            </w:r>
            <w:proofErr w:type="gramEnd"/>
            <w:r w:rsidRPr="00800881">
              <w:rPr>
                <w:rFonts w:ascii="Arial" w:eastAsia="Times New Roman" w:hAnsi="Arial" w:cs="Arial"/>
                <w:color w:val="000000"/>
                <w:sz w:val="22"/>
                <w:szCs w:val="22"/>
              </w:rPr>
              <w:t xml:space="preserve"> strategies at follow-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Non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elho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romoting a Positive Middle School Transition: A Randomized-Controlled Treatment Study Examining Self-Concept and Self-Estee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controlled treatment; outcomes over 2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chool adjustment program for middle school transition and potential gender differences vs. control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147 students (M age = 9.62; SD = 0.30, 45.7 % girls) in Lisbon, Portug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School-based program.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Following the transition to middle school, students reported lower levels of self-concept (academic, emotional and physical) and self-esteem, while participation in the intervention led to increases in self-esteem and gains in social self-concept. No gender differences were foun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Non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nnell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Long-Term Effects of the Family Check-Up in Early Adolescence on Risk of </w:t>
            </w:r>
            <w:r w:rsidRPr="00800881">
              <w:rPr>
                <w:rFonts w:ascii="Arial" w:eastAsia="Times New Roman" w:hAnsi="Arial" w:cs="Arial"/>
                <w:sz w:val="22"/>
                <w:szCs w:val="22"/>
              </w:rPr>
              <w:lastRenderedPageBreak/>
              <w:t>Suicide in Early Adulthoo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Experiment; outcomes over 6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Family Check-Up, (a school-based prevention program designed to reduce adolescent substance use and </w:t>
            </w:r>
            <w:r w:rsidRPr="00800881">
              <w:rPr>
                <w:rFonts w:ascii="Arial" w:eastAsia="Times New Roman" w:hAnsi="Arial" w:cs="Arial"/>
                <w:sz w:val="22"/>
                <w:szCs w:val="22"/>
              </w:rPr>
              <w:lastRenderedPageBreak/>
              <w:t>behavior problems through improving parenting skills and family functioning and which follows an adaptive intervention framework in which intervention targets and doses are tailored to the individual needs of families) offered as part of a multilevel intervention including: (a) a universal classroom-based intervention, (b) the Family Check-Up and (c) family management treatment (indicated) vs. contr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 = 998 sixth grade adolescents and their families in the northwestern 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Delivered in three middle schools within a metropolitan commun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eceipt of the FCU was associated with reductions in suicide risk across adolescence and early adulthoo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on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ok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n integrated approach to universal prevention: Independent and combined effects of PBIS and SEL on youths' mental healt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Quasi-randomized control design; outcomes at 5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wo </w:t>
            </w:r>
            <w:proofErr w:type="gramStart"/>
            <w:r w:rsidRPr="00800881">
              <w:rPr>
                <w:rFonts w:ascii="Arial" w:eastAsia="Times New Roman" w:hAnsi="Arial" w:cs="Arial"/>
                <w:color w:val="000000"/>
                <w:sz w:val="22"/>
                <w:szCs w:val="22"/>
              </w:rPr>
              <w:t>evidence based</w:t>
            </w:r>
            <w:proofErr w:type="gramEnd"/>
            <w:r w:rsidRPr="00800881">
              <w:rPr>
                <w:rFonts w:ascii="Arial" w:eastAsia="Times New Roman" w:hAnsi="Arial" w:cs="Arial"/>
                <w:color w:val="000000"/>
                <w:sz w:val="22"/>
                <w:szCs w:val="22"/>
              </w:rPr>
              <w:t xml:space="preserve"> school-based universal mental health prevention programs, Positive Behavioral Interventions and Supports (PBIS) and Social Emotional Learning (SEL) on student mental health outcomes. Business-as-usual (BAU) vs. PBIS </w:t>
            </w:r>
            <w:r w:rsidRPr="00800881">
              <w:rPr>
                <w:rFonts w:ascii="Arial" w:eastAsia="Times New Roman" w:hAnsi="Arial" w:cs="Arial"/>
                <w:color w:val="000000"/>
                <w:sz w:val="22"/>
                <w:szCs w:val="22"/>
              </w:rPr>
              <w:lastRenderedPageBreak/>
              <w:t>alone vs. SEL alone vs. COMBO condition for 5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 = 191 students from eight 4th and 5th grade classrooms (four from each school) in the Southeastern region of the United Stat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wo large elementary schools located in the Southeastern Region of the United States who serve a high proportion of economically disadvantaged yout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s predicted, the COMBO condition produced significantly greater improvements in overall mental health and reductions in externalizing behaviors when compared to all other conditions. The results also indicated that the PBIS- and SEL-</w:t>
            </w:r>
            <w:r w:rsidRPr="00800881">
              <w:rPr>
                <w:rFonts w:ascii="Arial" w:eastAsia="Times New Roman" w:hAnsi="Arial" w:cs="Arial"/>
                <w:color w:val="000000"/>
                <w:sz w:val="22"/>
                <w:szCs w:val="22"/>
              </w:rPr>
              <w:lastRenderedPageBreak/>
              <w:t>only conditions were both able to produce significant improvements in overall mental health functioning as compared with the BAU contr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Non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reatment acceptability and feasibility was found across all conditions.</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rooks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Does an evidence-based healthy relationships program for 9th graders show similar effects for 7th and 8th graders? Results from 57 schools randomized to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Cluster randomized controlled trial; outcomes at </w:t>
            </w:r>
            <w:proofErr w:type="gramStart"/>
            <w:r w:rsidRPr="00800881">
              <w:rPr>
                <w:rFonts w:ascii="Arial" w:eastAsia="Times New Roman" w:hAnsi="Arial" w:cs="Arial"/>
                <w:color w:val="000000"/>
                <w:sz w:val="22"/>
                <w:szCs w:val="22"/>
              </w:rPr>
              <w:t>1 month</w:t>
            </w:r>
            <w:proofErr w:type="gramEnd"/>
            <w:r w:rsidRPr="00800881">
              <w:rPr>
                <w:rFonts w:ascii="Arial" w:eastAsia="Times New Roman" w:hAnsi="Arial" w:cs="Arial"/>
                <w:color w:val="000000"/>
                <w:sz w:val="22"/>
                <w:szCs w:val="22"/>
              </w:rPr>
              <w:t xml:space="preserve">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ocial and emotional learning (SEL) program conducted by regular classroom teachers vs. control classroo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1,012 students in the 8th and 9th grade in a Western Canadian provi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Healthy realtionships program conducted in classrooms by teachers in 57 schools; 8th and 9th grade student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re were significant group differences on three of four outcomes following intervention, including identification of more successful coping strategies. Overall, students learned relevant information and strategies and were able to apply that knowledge to demonstrate critical thinking, suggesting that adapting an evidence-based approach for use with younger students provided similar benefi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re were significant group differences on three of four outcomes following intervention, including improved knowledge about violence, and critical thinking around the impact of violence. There was no group difference on general acceptance of violence. These findings build a case for 2 years of consecutive evidence-based healthy relationships programming in grades 8 and 9, consistent with best practice guidelin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Devries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Does the Good Schools Toolkit Reduce Physical, Sexual and Emotional Violence, and Injuries, in Girls and Boys equally? A Cluster-Randomis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wo-arm cluster randomized controlled trial with parallel assignment; outcomes at 18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chools given the Good School Toolkit (behavioral intervention program consisting of T-shirts, books, booklets, posters, and facilitation guides for activities) vs. schools on the wait-list control for 18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choolchildren and staff from 42 Ugandan primary schoo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eachers and their students in Ugandan primary school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Non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 Toolkit was associated with an overall reduction in any form of violence from staff and/or peers in the past week towards both male and female students. Injuries as a result of violence from school staff were also lower in male and female students. Although the Toolkit seems to be effective at reducing violence in both sexes, there is some suggestion that the Toolkit may have stronger effects in boys than girls. The Toolkit is a promising intervention to reduce a wide range of different forms of violence from school staff and </w:t>
            </w:r>
            <w:r w:rsidRPr="00800881">
              <w:rPr>
                <w:rFonts w:ascii="Arial" w:eastAsia="Times New Roman" w:hAnsi="Arial" w:cs="Arial"/>
                <w:color w:val="000000"/>
                <w:sz w:val="22"/>
                <w:szCs w:val="22"/>
              </w:rPr>
              <w:lastRenderedPageBreak/>
              <w:t xml:space="preserve">between peers in </w:t>
            </w:r>
            <w:proofErr w:type="gramStart"/>
            <w:r w:rsidRPr="00800881">
              <w:rPr>
                <w:rFonts w:ascii="Arial" w:eastAsia="Times New Roman" w:hAnsi="Arial" w:cs="Arial"/>
                <w:color w:val="000000"/>
                <w:sz w:val="22"/>
                <w:szCs w:val="22"/>
              </w:rPr>
              <w:t>schools, and</w:t>
            </w:r>
            <w:proofErr w:type="gramEnd"/>
            <w:r w:rsidRPr="00800881">
              <w:rPr>
                <w:rFonts w:ascii="Arial" w:eastAsia="Times New Roman" w:hAnsi="Arial" w:cs="Arial"/>
                <w:color w:val="000000"/>
                <w:sz w:val="22"/>
                <w:szCs w:val="22"/>
              </w:rPr>
              <w:t xml:space="preserve"> should be urgently considered for scale-up. Further research is needed to investigate how the intervention could engage more successfully with gir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Dowdall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The Benefits of Early Book Sharing (BEBS) for child cognitive and socio-emotional development in South Africa: study protocol for a randomis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controlled trial; outcome at 6 month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aregivers trained in supportive book sharing program for children vs. wait-list control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aregivers over the age of 18 who live with a child aged between 23 and 27 months in the outskirts of Cape Town, South Afric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aregivers and young children living in an area characterized by high levels of poverty, unemployment and viole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 Benefits of Early Book Sharing (BEBS) trial aims to evaluate the impact of an early parenting intervention on several key risk factors for the development of violence, including aspects of parenting and child cognition, prosocial behaviour, aggression, and socioemotional functioning. The study is being carried out in a LMIC where violence constitutes a major social and health burden. Since the </w:t>
            </w:r>
            <w:r w:rsidRPr="00800881">
              <w:rPr>
                <w:rFonts w:ascii="Arial" w:eastAsia="Times New Roman" w:hAnsi="Arial" w:cs="Arial"/>
                <w:color w:val="000000"/>
                <w:sz w:val="22"/>
                <w:szCs w:val="22"/>
              </w:rPr>
              <w:lastRenderedPageBreak/>
              <w:t>intervention is brief and, with modest levels of training, readily deliverable in LMIC contexts, a demonstration that it is of benefit to both child cognitive and socioemotional development would be of signific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Non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Dray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ffectiveness of a pragmatic school-based universal intervention targeting student resilience protective factors in reducing mental health problems in adolesce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luster-randomized controlled trial; outcomes at 3 year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Universal, school-based intervention targeting resilience protective factors in reducing mental health problems in adolescents vs. control (provided with no intervention resources or suppor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2,149 students aged 12-16 years old in socio-economically disadvantaged areas of NSW, Austral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32 secondary schools administering self-reported questionnaires to school children in Austral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re were no significant differences between groups at follow-up for three mental health outcomes: total Strengths and Difficulties Questionnaire (SDQ), internalizing problems, and prosocial behaviour. A small statistically significant difference in favour of the control group was found for externalizing proble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Findings highlight the continued difficulties in developing effective, school-based prevention programs for mental health problems in adolesce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Duncombe et al. (2016)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Comparing an Emotion- and a Behavior-Focused Parenting </w:t>
            </w:r>
            <w:r w:rsidRPr="00800881">
              <w:rPr>
                <w:rFonts w:ascii="Arial" w:eastAsia="Times New Roman" w:hAnsi="Arial" w:cs="Arial"/>
                <w:color w:val="000000"/>
                <w:sz w:val="22"/>
                <w:szCs w:val="22"/>
              </w:rPr>
              <w:lastRenderedPageBreak/>
              <w:t>Program as Part of a Multsystemic Intervention for Child Conduct Proble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Experiment; outcomes at 6 month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Comparison of an emotion- and a behavior-focused parenting program for children with emerging conduct </w:t>
            </w:r>
            <w:r w:rsidRPr="00800881">
              <w:rPr>
                <w:rFonts w:ascii="Arial" w:eastAsia="Times New Roman" w:hAnsi="Arial" w:cs="Arial"/>
                <w:sz w:val="22"/>
                <w:szCs w:val="22"/>
              </w:rPr>
              <w:lastRenderedPageBreak/>
              <w:t xml:space="preserve">problems: Tuning in to Kids (TIK) vs. Positive Parenting Program (PPP) vs. </w:t>
            </w:r>
            <w:r w:rsidRPr="00800881">
              <w:rPr>
                <w:rFonts w:ascii="Arial" w:eastAsia="Times New Roman" w:hAnsi="Arial" w:cs="Arial"/>
                <w:sz w:val="22"/>
                <w:szCs w:val="22"/>
              </w:rPr>
              <w:br/>
              <w:t xml:space="preserve">waitlist control.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 = 320 predominantly Caucasian 4- to 9-year-old children from 373 children from 41 schools </w:t>
            </w:r>
            <w:r w:rsidRPr="00800881">
              <w:rPr>
                <w:rFonts w:ascii="Arial" w:eastAsia="Times New Roman" w:hAnsi="Arial" w:cs="Arial"/>
                <w:sz w:val="22"/>
                <w:szCs w:val="22"/>
              </w:rPr>
              <w:lastRenderedPageBreak/>
              <w:t xml:space="preserve">screened for disruptive behavior problems and deemed at risk for conduct disorder in study setting of Northern Melbourne and Bendigo, Australia.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Both interventions involved group parenting sessions in schools and </w:t>
            </w:r>
            <w:r w:rsidRPr="00800881">
              <w:rPr>
                <w:rFonts w:ascii="Arial" w:eastAsia="Times New Roman" w:hAnsi="Arial" w:cs="Arial"/>
                <w:sz w:val="22"/>
                <w:szCs w:val="22"/>
              </w:rPr>
              <w:lastRenderedPageBreak/>
              <w:t xml:space="preserve">encouragement to apply strategies in both home and community setting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Both interventions were equally effective in reducing child conduct problems with effects </w:t>
            </w:r>
            <w:r w:rsidRPr="00800881">
              <w:rPr>
                <w:rFonts w:ascii="Arial" w:eastAsia="Times New Roman" w:hAnsi="Arial" w:cs="Arial"/>
                <w:sz w:val="22"/>
                <w:szCs w:val="22"/>
              </w:rPr>
              <w:lastRenderedPageBreak/>
              <w:t xml:space="preserve">showing statistical and clinical significanc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on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Fishbein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hort-Term Intervention Effects of the PATHS Curriculum in Young Low-Income Children: Capitalizing on Plastic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xperiment; outcomes after 1 academic ye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chools randomly assigned to (PATHS) vs. attentional control condi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327 children in kindergarten classrooms with provided caregiver consent in Baltimore C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eachers and their students in a city in the U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eacher rated behavioral measures (social competence scale, teacher observation of child adaptation revised), student teacher relationship scale, peer relations questionnaire, peer nominations. Findings showed children who received the PATHS curriculum exhibited greater improvements than control students across all teacher-rated behavioral measures of social competence (i.e., emotion regulation, prosocial behavior, peer relations) and behavioral problems (i.e., aggression, internalizing behaviors, impulsivity and </w:t>
            </w:r>
            <w:r w:rsidRPr="00800881">
              <w:rPr>
                <w:rFonts w:ascii="Arial" w:eastAsia="Times New Roman" w:hAnsi="Arial" w:cs="Arial"/>
                <w:color w:val="000000"/>
                <w:sz w:val="22"/>
                <w:szCs w:val="22"/>
              </w:rPr>
              <w:lastRenderedPageBreak/>
              <w:t>hyperactivity) at post-tes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Academic data (4 items from the academic competence evaluation scale). Academic Skill total improved more for the PATHS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hildren who received PATHS exhibited significantly greater improvements than control students across all teacher-rated behavioral measures such as cognitive functioning, motor impulsivity, delayed gratification, behavioral inhibition, facial emotional recognition.</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Flock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romoting prosocial behavior and self-regulatory skills in preschool children through a mindfulness-based Kindness Curriculu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controlled design; outcomes at 12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Mindfulness-based “Kindness Curriculum” (KC) intervention vs. a wait-list control group for 12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68 preschool children in a medium-sized Midwestern city in the United Stat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Preschool program consisting of students and their teacher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 KC intervention group showed greater improvements in social competence and earned higher report card grades in domains of learning, health, and social-emotional development, whereas the control group exhibited more selfish behavior over time. Interpretation of effect sizes overall indicate small to medium effects favoring the KC group on measures of cognitive flexibility and delay of gratification. Baseline functioning was found to moderate treatment effects with KC children initially lower in social competence and executive functioning demonstrating larger gains in social competence relative to the </w:t>
            </w:r>
            <w:r w:rsidRPr="00800881">
              <w:rPr>
                <w:rFonts w:ascii="Arial" w:eastAsia="Times New Roman" w:hAnsi="Arial" w:cs="Arial"/>
                <w:color w:val="000000"/>
                <w:sz w:val="22"/>
                <w:szCs w:val="22"/>
              </w:rPr>
              <w:lastRenderedPageBreak/>
              <w:t>control group.These findings, observed over a relatively short intervention period, support the promise of this program for promoting self-regulation and prosocial behavior in young children.They also support the need for future investigation of program implementation across diverse setting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Non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Gigantesco et al. (201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 Universal Mental Health Promotion Programme for Young People in Italy.</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Experiment; outcomes at 2 month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A school based universal mental health promotion program based on a structured handbook delivered one-hour a week for a total of 20 hours of classroom time vs. curricula as usual (contr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 = 308 students average age 15.2 years in 9 Italian high schools completed preintervention test and post intervention test.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Teaching students coping skills which they could practice both at home and in their secondary schools in Italy.</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The intervention was associated with a significant improvement in the overall psychological well-being and in life satisfaction scor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one.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Gold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Group Music Therapy as a Preventive Intervention for Young People at </w:t>
            </w:r>
            <w:proofErr w:type="gramStart"/>
            <w:r w:rsidRPr="00800881">
              <w:rPr>
                <w:rFonts w:ascii="Arial" w:eastAsia="Times New Roman" w:hAnsi="Arial" w:cs="Arial"/>
                <w:color w:val="000000"/>
                <w:sz w:val="22"/>
                <w:szCs w:val="22"/>
              </w:rPr>
              <w:t>Risk:Cluster</w:t>
            </w:r>
            <w:proofErr w:type="gramEnd"/>
            <w:r w:rsidRPr="00800881">
              <w:rPr>
                <w:rFonts w:ascii="Arial" w:eastAsia="Times New Roman" w:hAnsi="Arial" w:cs="Arial"/>
                <w:color w:val="000000"/>
                <w:sz w:val="22"/>
                <w:szCs w:val="22"/>
              </w:rPr>
              <w:t>-Randomiz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luster-randomized trial; outcome at 3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Weekly sessions over 8 weeks of group music therapy vs. self-directed music listen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00 students with self-reported unhealthy music use in Victoria, Austral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Music coordinators and their students in government-funded secondary schools in socio-economically </w:t>
            </w:r>
            <w:r w:rsidRPr="00800881">
              <w:rPr>
                <w:rFonts w:ascii="Arial" w:eastAsia="Times New Roman" w:hAnsi="Arial" w:cs="Arial"/>
                <w:color w:val="000000"/>
                <w:sz w:val="22"/>
                <w:szCs w:val="22"/>
              </w:rPr>
              <w:lastRenderedPageBreak/>
              <w:t xml:space="preserve">disadvantaged area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Both interventions were well accepted. No effects were found between group music therapy (GMT) and self-directed music listening (SDML) </w:t>
            </w:r>
            <w:r w:rsidRPr="00800881">
              <w:rPr>
                <w:rFonts w:ascii="Arial" w:eastAsia="Times New Roman" w:hAnsi="Arial" w:cs="Arial"/>
                <w:color w:val="000000"/>
                <w:sz w:val="22"/>
                <w:szCs w:val="22"/>
              </w:rPr>
              <w:lastRenderedPageBreak/>
              <w:t>(all p &gt; 0.05); both groups tended to show small improvements over time. Younger participants benefited more from GMT, and older ones more from SDML (p = 0.0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Goossens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ffectiveness of a brief school-based intervention on depression, anxiety, hyperactivity, and delinquency: a cluster randomiz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luster randomized controlled trial; outcomes at 2, 6, and 12 month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reventure, a school-based, selective preventive intervention, tailored to four personality types vs. the no intervention control group for 90 minutes over two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699 high risk students (mean age 14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15 High Schools in Netherlands conducting the intervention progr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No significant intervention effects were found on 22 of the 24 tests. A positive intervention effect on anxiety was found in the anxiety sensitivity personality group at 12-month follow-up, and a negative intervention effect on depression was found at 12-month follow-up in the negative thinking group. In post hoc growth curve analyses these effects were not found. This study found no convincing evidence for the effectiveness of Preventure in The Netherlands on mental health problems. This finding is not in line </w:t>
            </w:r>
            <w:r w:rsidRPr="00800881">
              <w:rPr>
                <w:rFonts w:ascii="Arial" w:eastAsia="Times New Roman" w:hAnsi="Arial" w:cs="Arial"/>
                <w:color w:val="000000"/>
                <w:sz w:val="22"/>
                <w:szCs w:val="22"/>
              </w:rPr>
              <w:lastRenderedPageBreak/>
              <w:t>with the results of an earlier effectiveness study in the UK. This highlights the need for more research into the knowledge transfer model of interventions, to ensure that interventions are effective in a variety of circumstanc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Graziano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Beyond behavior modification: Benefits of social-emotional/self-regulation training for preschoolers with behavior proble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xperiment; outcomes at 6 month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First intervention package was an 8-week School Readiness Parenting Program (SRPP). Families randomized into the second and third intervention packages received not only the weekly SRPP, but children also attended two different versions of an intensive kindergarten summer readiness class (M-F, 8a.m.-5p.m.) that was part of an 8-week summer treatment program for pre-kindergarteners (STP-PreK). One version included the standard behavioral </w:t>
            </w:r>
            <w:r w:rsidRPr="00800881">
              <w:rPr>
                <w:rFonts w:ascii="Arial" w:eastAsia="Times New Roman" w:hAnsi="Arial" w:cs="Arial"/>
                <w:color w:val="000000"/>
                <w:sz w:val="22"/>
                <w:szCs w:val="22"/>
              </w:rPr>
              <w:lastRenderedPageBreak/>
              <w:t>modification system and academic curriculum (STP-PreK) while the other additionally contained social-emotional and self-regulation training (STP-PreK Enhanc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The final participating sample consisted of 45 preschool children (76% boys) with at-risk or clinically elevated levels of EBP (externalizing behavior problems) in large urban southeastern city in the U.S. with a large Hispanic/Latino popul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Kindergarten students, their families, and the </w:t>
            </w:r>
            <w:proofErr w:type="gramStart"/>
            <w:r w:rsidRPr="00800881">
              <w:rPr>
                <w:rFonts w:ascii="Arial" w:eastAsia="Times New Roman" w:hAnsi="Arial" w:cs="Arial"/>
                <w:color w:val="000000"/>
                <w:sz w:val="22"/>
                <w:szCs w:val="22"/>
              </w:rPr>
              <w:t>school based</w:t>
            </w:r>
            <w:proofErr w:type="gramEnd"/>
            <w:r w:rsidRPr="00800881">
              <w:rPr>
                <w:rFonts w:ascii="Arial" w:eastAsia="Times New Roman" w:hAnsi="Arial" w:cs="Arial"/>
                <w:color w:val="000000"/>
                <w:sz w:val="22"/>
                <w:szCs w:val="22"/>
              </w:rPr>
              <w:t xml:space="preserve"> progr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hildren in the STP-preK Enhanced group had greater growth across time in emotion knowledge, emotion regulation, and executive functioning. Children's behavioral functioning significantly improved across all 3 group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hildren in the STO-Prek Enhanced group experienced significantly steeper growh in academic acheivement across time compared to children in the other two group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Gumz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fficacy of a prevention program for eating disorders in schools: a cluster-randomiz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Longitudinal cluster-randomized controlled trial; outcomes 6 month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Universal prevention program conducted during 6 school hours vs. the no treatment control condi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2,342 students at all levels of eating disorder risk in 23 schools from 8th or 11th grade in German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rogram conducted in secondary schools in German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We do believe that knowledge of mental illnesses should be an integral part of education and that prevention programs might also contribute to destigmatization and early detection of mental diseas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In summary, the present prevention program can be recommended to older adolescents where it resulted in increased knowledge on eating disorders and a decrease in eating disorder pathology. We do believe that knowledge of mental illnesses should be an integral part of education and that prevention programs might also contribute to destigmatization and early detection of </w:t>
            </w:r>
            <w:r w:rsidRPr="00800881">
              <w:rPr>
                <w:rFonts w:ascii="Arial" w:eastAsia="Times New Roman" w:hAnsi="Arial" w:cs="Arial"/>
                <w:color w:val="000000"/>
                <w:sz w:val="22"/>
                <w:szCs w:val="22"/>
              </w:rPr>
              <w:lastRenderedPageBreak/>
              <w:t>mental diseas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Guo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 Longitudinal Evaluation of the Positive Action Program in a Low-Income, Racially Diverse, Rural County: Effects on Self-Esteem, School Hassles, Aggression, and Internalizing Sympto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Longitudinal study; outcomes at 1, 2, 3, and 4 year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ositive action, a school-based program, that aims to decrease problem behaviors (e.g., violence, substance use) and increase positive behaviors (e.g., school engagement, academic achievement) vs. no program for 3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246 middle school youth (52% female) of ethnically/racially diverse backgrounds (27% White, 23% African American, 12% mixed race/other, 8% Latino, 30% as American Indian) (age range 9-20) located in two violent, low-income rural counties in North Carolin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rogram conducted in rural middle scho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 results indicate that the program generates statistically significant beneficial effects for youth from the intervention county on self-esteem scores and school hassles scores. Although the program generates beneficial effects for intervention youth on the change in aggression scores, the finding is not statistically significant. The finding on the change in internalizing scores shows a non-significant detrimental effect: the youth from the comparison county have lower internalizing scores than those from the intervention coun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 results indicate that the program generates statistically significant beneficial effects for youth from the intervention county on self-esteem scores and school hassles scor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Guo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Does Depression Screening in Schools </w:t>
            </w:r>
            <w:r w:rsidRPr="00800881">
              <w:rPr>
                <w:rFonts w:ascii="Arial" w:eastAsia="Times New Roman" w:hAnsi="Arial" w:cs="Arial"/>
                <w:color w:val="000000"/>
                <w:sz w:val="22"/>
                <w:szCs w:val="22"/>
              </w:rPr>
              <w:lastRenderedPageBreak/>
              <w:t>Reduce Adolescent Racial/Ethnic Disparities in Accessing Treat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Cluster randomized design; outcomes </w:t>
            </w:r>
            <w:r w:rsidRPr="00800881">
              <w:rPr>
                <w:rFonts w:ascii="Arial" w:eastAsia="Times New Roman" w:hAnsi="Arial" w:cs="Arial"/>
                <w:color w:val="000000"/>
                <w:sz w:val="22"/>
                <w:szCs w:val="22"/>
              </w:rPr>
              <w:lastRenderedPageBreak/>
              <w:t>after one academic school ye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Schools administer universal depression screening in the </w:t>
            </w:r>
            <w:r w:rsidRPr="00800881">
              <w:rPr>
                <w:rFonts w:ascii="Arial" w:eastAsia="Times New Roman" w:hAnsi="Arial" w:cs="Arial"/>
                <w:color w:val="000000"/>
                <w:sz w:val="22"/>
                <w:szCs w:val="22"/>
              </w:rPr>
              <w:lastRenderedPageBreak/>
              <w:t>seventh and eighth grades using the Patient Health Questionnaire for Adolescents (PHQ-A) vs. schools assigned to the control condition with no mental health screening but referrals to care as usu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n = 2,494 Asian American and Latino students in the 7th and 8th </w:t>
            </w:r>
            <w:r w:rsidRPr="00800881">
              <w:rPr>
                <w:rFonts w:ascii="Arial" w:eastAsia="Times New Roman" w:hAnsi="Arial" w:cs="Arial"/>
                <w:color w:val="000000"/>
                <w:sz w:val="22"/>
                <w:szCs w:val="22"/>
              </w:rPr>
              <w:lastRenderedPageBreak/>
              <w:t>grade in medium-sized urban school district in Southern Californ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Schools that either conducted or did not conduct </w:t>
            </w:r>
            <w:r w:rsidRPr="00800881">
              <w:rPr>
                <w:rFonts w:ascii="Arial" w:eastAsia="Times New Roman" w:hAnsi="Arial" w:cs="Arial"/>
                <w:color w:val="000000"/>
                <w:sz w:val="22"/>
                <w:szCs w:val="22"/>
              </w:rPr>
              <w:lastRenderedPageBreak/>
              <w:t>universal depression screen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Non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Multilevel analyses showed that enrollment in a </w:t>
            </w:r>
            <w:r w:rsidRPr="00800881">
              <w:rPr>
                <w:rFonts w:ascii="Arial" w:eastAsia="Times New Roman" w:hAnsi="Arial" w:cs="Arial"/>
                <w:color w:val="000000"/>
                <w:sz w:val="22"/>
                <w:szCs w:val="22"/>
              </w:rPr>
              <w:lastRenderedPageBreak/>
              <w:t>universal screening school, Latino ethnicity, and low academic performance were associated with greater likelihood of referral. However, these factors were not related to caregiver consent or treatment initiation. Screening-triggered referrals were less likely to result in caregiver consent compared to routine referrals. Furthermore, universal screening did not result in a statistically significant reduction in racial/ethnic disparities in treatment referr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Havighurst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n emotion-focused early intervention for children with emerging conduct proble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control trial; outcomes 10 month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motion socialization parent program (TIK) plus a child program and a school intervention vs. waitlist control (delayed start of intervention by 1 ye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204 primary caregivers and their children (Mage = 7.05, SD = 1.06; 74 % boys). Children in the first 4 years of elementary school in Austral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chools in lower socioeconomic areas of Victoria, Austral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esults showed intervention parents but not controls became less emotionally dismissive and increased in empathy, and children showed better emotion understanding and behavior compared to control children. These outcomes lend support for an emotion-focused approach to early intervention in a real-world context for children with conduct proble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se outcomes lend support for an emotion-focused approach to early intervention in a real-world context for children with conduct proble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Ho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A Sports-Based Youth Development Program, Teen Mental Health, and Physical Fitness: An RC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Randomized controlled trial; outcomes at </w:t>
            </w:r>
            <w:proofErr w:type="gramStart"/>
            <w:r w:rsidRPr="00800881">
              <w:rPr>
                <w:rFonts w:ascii="Arial" w:eastAsia="Times New Roman" w:hAnsi="Arial" w:cs="Arial"/>
                <w:sz w:val="22"/>
                <w:szCs w:val="22"/>
              </w:rPr>
              <w:t>1 month</w:t>
            </w:r>
            <w:proofErr w:type="gramEnd"/>
            <w:r w:rsidRPr="00800881">
              <w:rPr>
                <w:rFonts w:ascii="Arial" w:eastAsia="Times New Roman" w:hAnsi="Arial" w:cs="Arial"/>
                <w:sz w:val="22"/>
                <w:szCs w:val="22"/>
              </w:rPr>
              <w:t xml:space="preserve">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Positive Youth Development (PYD)-based sports mentorship program vs. control (exclusive access to health education websi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646 students from 12 secondary schools, mean age 12 years old, 58% girls, Chinese-speaking, engaged in 2 extra-curricular activities in Hong Ko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12 secondary schools in 4 district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Intervention group had greater mental well-being, self-efficacy, and resilie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Intervention group had improved lower limb muscle strength, flexibility, balance, and physical activity leve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Hutchings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valuating the Incredible Years Toddler Parenting Programme with parents of toddlers in disadvantag</w:t>
            </w:r>
            <w:r w:rsidRPr="00800881">
              <w:rPr>
                <w:rFonts w:ascii="Arial" w:eastAsia="Times New Roman" w:hAnsi="Arial" w:cs="Arial"/>
                <w:color w:val="000000"/>
                <w:sz w:val="22"/>
                <w:szCs w:val="22"/>
              </w:rPr>
              <w:lastRenderedPageBreak/>
              <w:t>ed (Flying Start) areas of Wal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Randomized controlled trial; outcomes at 6 months and 12 months after starting </w:t>
            </w:r>
            <w:r w:rsidRPr="00800881">
              <w:rPr>
                <w:rFonts w:ascii="Arial" w:eastAsia="Times New Roman" w:hAnsi="Arial" w:cs="Arial"/>
                <w:color w:val="000000"/>
                <w:sz w:val="22"/>
                <w:szCs w:val="22"/>
              </w:rPr>
              <w:lastRenderedPageBreak/>
              <w:t>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IYTPP 12-session program vs. wait-list control (offered intervention after the </w:t>
            </w:r>
            <w:proofErr w:type="gramStart"/>
            <w:r w:rsidRPr="00800881">
              <w:rPr>
                <w:rFonts w:ascii="Arial" w:eastAsia="Times New Roman" w:hAnsi="Arial" w:cs="Arial"/>
                <w:color w:val="000000"/>
                <w:sz w:val="22"/>
                <w:szCs w:val="22"/>
              </w:rPr>
              <w:t>6 month</w:t>
            </w:r>
            <w:proofErr w:type="gramEnd"/>
            <w:r w:rsidRPr="00800881">
              <w:rPr>
                <w:rFonts w:ascii="Arial" w:eastAsia="Times New Roman" w:hAnsi="Arial" w:cs="Arial"/>
                <w:color w:val="000000"/>
                <w:sz w:val="22"/>
                <w:szCs w:val="22"/>
              </w:rPr>
              <w:t xml:space="preserve"> follow-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89 parent-child dyads; child aged between 12 and 36 months and their families from 8 FS sites across North, Mid, and South Wal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Flying start (new project in Wales for pre-school children and parents living in highly targeted disadvantaged areas identified by the Welsh govern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Non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Quality of home environment and child development was significantly improved at 12 months compared to </w:t>
            </w:r>
            <w:r w:rsidRPr="00800881">
              <w:rPr>
                <w:rFonts w:ascii="Arial" w:eastAsia="Times New Roman" w:hAnsi="Arial" w:cs="Arial"/>
                <w:color w:val="000000"/>
                <w:sz w:val="22"/>
                <w:szCs w:val="22"/>
              </w:rPr>
              <w:lastRenderedPageBreak/>
              <w:t>baseline and compared to 6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Johnson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 randomized controlled evaluation of a secondary school mindfulness program for early adolescents: Do we have the recipe right ye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controlled trial; outcomes at 6 and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Nine lesson </w:t>
            </w:r>
            <w:proofErr w:type="gramStart"/>
            <w:r w:rsidRPr="00800881">
              <w:rPr>
                <w:rFonts w:ascii="Arial" w:eastAsia="Times New Roman" w:hAnsi="Arial" w:cs="Arial"/>
                <w:color w:val="000000"/>
                <w:sz w:val="22"/>
                <w:szCs w:val="22"/>
              </w:rPr>
              <w:t>curriculum</w:t>
            </w:r>
            <w:proofErr w:type="gramEnd"/>
            <w:r w:rsidRPr="00800881">
              <w:rPr>
                <w:rFonts w:ascii="Arial" w:eastAsia="Times New Roman" w:hAnsi="Arial" w:cs="Arial"/>
                <w:color w:val="000000"/>
                <w:sz w:val="22"/>
                <w:szCs w:val="22"/>
              </w:rPr>
              <w:t xml:space="preserve"> delivered by an external facilitator vs. without parental involvement vs. allocated to a usual curriculum control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tudents (Mage 13.44, SD 0.33; 45.4% female) with (N = 191) or without (N = 186) parental involvement, or were allocated to a usual curriculum control group (N = 178) in Austral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Four urban coeducational secondary schoo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re were no differences in outcomes between any of the three groups at post-intervention, </w:t>
            </w:r>
            <w:proofErr w:type="gramStart"/>
            <w:r w:rsidRPr="00800881">
              <w:rPr>
                <w:rFonts w:ascii="Arial" w:eastAsia="Times New Roman" w:hAnsi="Arial" w:cs="Arial"/>
                <w:color w:val="000000"/>
                <w:sz w:val="22"/>
                <w:szCs w:val="22"/>
              </w:rPr>
              <w:t>six or twelve month</w:t>
            </w:r>
            <w:proofErr w:type="gramEnd"/>
            <w:r w:rsidRPr="00800881">
              <w:rPr>
                <w:rFonts w:ascii="Arial" w:eastAsia="Times New Roman" w:hAnsi="Arial" w:cs="Arial"/>
                <w:color w:val="000000"/>
                <w:sz w:val="22"/>
                <w:szCs w:val="22"/>
              </w:rPr>
              <w:t xml:space="preserve"> follow-up. A wide range of moderators were examined but none impacted outcom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Kiviruusu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hort-term effects of the "Together at School" intervention program on children's socio-emotional skills: a cluster randomiz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luster randomized controlled trial; outcomes over 2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ogether at School intervention--a universal intervention program that promotes SEL skills among primary age children, using a whole school approach and delivered by teachers vs. control group receiving two 3-hour lessons by the research group over two school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3,704 children; 79 primary schools (40 intervention and 39 control) in Finlan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eachers delivering intervention program to their students at 79 primary schools (40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hort-term results of the intervention program did not show any main effects on children's socio-emotional skills or psychological proble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Langer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 xml:space="preserve">[Effects of a mindfulness intervention in Chilean </w:t>
            </w:r>
            <w:r w:rsidRPr="00800881">
              <w:rPr>
                <w:rFonts w:ascii="Arial" w:eastAsia="Times New Roman" w:hAnsi="Arial" w:cs="Arial"/>
                <w:b/>
                <w:bCs/>
                <w:color w:val="000000"/>
                <w:sz w:val="22"/>
                <w:szCs w:val="22"/>
              </w:rPr>
              <w:lastRenderedPageBreak/>
              <w:t>high school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Experimental, randomized controlled trial; outcomes </w:t>
            </w:r>
            <w:r w:rsidRPr="00800881">
              <w:rPr>
                <w:rFonts w:ascii="Arial" w:eastAsia="Times New Roman" w:hAnsi="Arial" w:cs="Arial"/>
                <w:color w:val="000000"/>
                <w:sz w:val="22"/>
                <w:szCs w:val="22"/>
              </w:rPr>
              <w:lastRenderedPageBreak/>
              <w:t xml:space="preserve">at </w:t>
            </w:r>
            <w:proofErr w:type="gramStart"/>
            <w:r w:rsidRPr="00800881">
              <w:rPr>
                <w:rFonts w:ascii="Arial" w:eastAsia="Times New Roman" w:hAnsi="Arial" w:cs="Arial"/>
                <w:color w:val="000000"/>
                <w:sz w:val="22"/>
                <w:szCs w:val="22"/>
              </w:rPr>
              <w:t>3 and 6 months</w:t>
            </w:r>
            <w:proofErr w:type="gramEnd"/>
            <w:r w:rsidRPr="00800881">
              <w:rPr>
                <w:rFonts w:ascii="Arial" w:eastAsia="Times New Roman" w:hAnsi="Arial" w:cs="Arial"/>
                <w:color w:val="000000"/>
                <w:sz w:val="22"/>
                <w:szCs w:val="22"/>
              </w:rPr>
              <w:t xml:space="preserve">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8 weekly 44-minute mindfulness intervention sessions vs. waiting list contr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88 teenagers aged 13 ± 0.6 years (46 females) in Chi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wo schools in Chile; students received notebook with mindfulness activiti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se preliminary results suggest the feasibility and effectiveness of a mindfulness intervention in </w:t>
            </w:r>
            <w:r w:rsidRPr="00800881">
              <w:rPr>
                <w:rFonts w:ascii="Arial" w:eastAsia="Times New Roman" w:hAnsi="Arial" w:cs="Arial"/>
                <w:color w:val="000000"/>
                <w:sz w:val="22"/>
                <w:szCs w:val="22"/>
              </w:rPr>
              <w:lastRenderedPageBreak/>
              <w:t>Chilean schools as a strategy to reduce negative emotional states and prevent risk factors in adolescent population group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Langley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Bounce back: Effectiveness of an elementary school-based intervention for multicultural children exposed to traumatic eve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Experiment. Feasibility and acceptability analysis; outcomes at 3 and 6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Bounce Back, a 10-session cognitive-behavioral group intervention delivered by school clinicians vs. delayed (3-month waitlist) Intervention. Group and individual sessions used to deliver the intervention alongside parent education sess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74 ethnically diverse school children (grades 1-5, mean age 7.65) with moderate or higher levels of PTSD symptoms (&gt;20 on PTSD Reaction Index) and experience of one or more traumatic events and their primary caregiv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Delivered within 12 schools in Los Angeles County USA, by </w:t>
            </w:r>
            <w:proofErr w:type="gramStart"/>
            <w:r w:rsidRPr="00800881">
              <w:rPr>
                <w:rFonts w:ascii="Arial" w:eastAsia="Times New Roman" w:hAnsi="Arial" w:cs="Arial"/>
                <w:sz w:val="22"/>
                <w:szCs w:val="22"/>
              </w:rPr>
              <w:t>school based</w:t>
            </w:r>
            <w:proofErr w:type="gramEnd"/>
            <w:r w:rsidRPr="00800881">
              <w:rPr>
                <w:rFonts w:ascii="Arial" w:eastAsia="Times New Roman" w:hAnsi="Arial" w:cs="Arial"/>
                <w:sz w:val="22"/>
                <w:szCs w:val="22"/>
              </w:rPr>
              <w:t xml:space="preserve"> clinicia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Improvements in primary outcomes of parent- and child-reported post traumatic stress and anxiety symptoms maintained or showed continued gains over the 3-month follow-up period. Improvements in these domains and depression were observed in the delayed intervention group. Some positive influences on secondary functional outcomes (social adjustment, behavior, emotion expression, and coping) were observ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Lee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School-Based Interventions for Anxious Children: </w:t>
            </w:r>
            <w:r w:rsidRPr="00800881">
              <w:rPr>
                <w:rFonts w:ascii="Arial" w:eastAsia="Times New Roman" w:hAnsi="Arial" w:cs="Arial"/>
                <w:color w:val="000000"/>
                <w:sz w:val="22"/>
                <w:szCs w:val="22"/>
              </w:rPr>
              <w:lastRenderedPageBreak/>
              <w:t>Long-Term Follow-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Randomized clinical trial; outcomes at 3, 6, 12 </w:t>
            </w:r>
            <w:r w:rsidRPr="00800881">
              <w:rPr>
                <w:rFonts w:ascii="Arial" w:eastAsia="Times New Roman" w:hAnsi="Arial" w:cs="Arial"/>
                <w:color w:val="000000"/>
                <w:sz w:val="22"/>
                <w:szCs w:val="22"/>
              </w:rPr>
              <w:lastRenderedPageBreak/>
              <w:t>months, 2, and 3 years posttreat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Group cognitive-behavioral therapy (CBT) for children vs. group CBT for children plus </w:t>
            </w:r>
            <w:r w:rsidRPr="00800881">
              <w:rPr>
                <w:rFonts w:ascii="Arial" w:eastAsia="Times New Roman" w:hAnsi="Arial" w:cs="Arial"/>
                <w:color w:val="000000"/>
                <w:sz w:val="22"/>
                <w:szCs w:val="22"/>
              </w:rPr>
              <w:lastRenderedPageBreak/>
              <w:t>parent training vs. no-treatment control for 9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 = 61 nonclinical sample of anxious children and their parents in the United Stat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School-based intevention involving both schoolchildren </w:t>
            </w:r>
            <w:r w:rsidRPr="00800881">
              <w:rPr>
                <w:rFonts w:ascii="Arial" w:eastAsia="Times New Roman" w:hAnsi="Arial" w:cs="Arial"/>
                <w:color w:val="000000"/>
                <w:sz w:val="22"/>
                <w:szCs w:val="22"/>
              </w:rPr>
              <w:lastRenderedPageBreak/>
              <w:t>and their pare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When the two CBT groups were combined and compared with control, the </w:t>
            </w:r>
            <w:r w:rsidRPr="00800881">
              <w:rPr>
                <w:rFonts w:ascii="Arial" w:eastAsia="Times New Roman" w:hAnsi="Arial" w:cs="Arial"/>
                <w:color w:val="000000"/>
                <w:sz w:val="22"/>
                <w:szCs w:val="22"/>
              </w:rPr>
              <w:lastRenderedPageBreak/>
              <w:t>combined treatment group showed significantly greater reduction in children's anxiety severity based on the parent ratings in the first longitudinal phase. However, on the parent Clinician Severity Rating, gains were maintained to 3 years. Child report revealed no significant differences between groups on anxiety reduction. From parental perspective only, school-based group CBT appeared to be beneficial in decreasing severity of anxiety symptoms and maintaining gains over tim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Lochman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Counselor-Level Predictors of Sustained Use of an Indicated Preventive Intervention for </w:t>
            </w:r>
            <w:r w:rsidRPr="00800881">
              <w:rPr>
                <w:rFonts w:ascii="Arial" w:eastAsia="Times New Roman" w:hAnsi="Arial" w:cs="Arial"/>
                <w:color w:val="000000"/>
                <w:sz w:val="22"/>
                <w:szCs w:val="22"/>
              </w:rPr>
              <w:lastRenderedPageBreak/>
              <w:t>Aggressive Childre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Longitudinal study; outcomes after 2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School counselors who were trained to implement the Coping Power program (CP) with at-risk aggressive students in the context of a </w:t>
            </w:r>
            <w:r w:rsidRPr="00800881">
              <w:rPr>
                <w:rFonts w:ascii="Arial" w:eastAsia="Times New Roman" w:hAnsi="Arial" w:cs="Arial"/>
                <w:color w:val="000000"/>
                <w:sz w:val="22"/>
                <w:szCs w:val="22"/>
              </w:rPr>
              <w:lastRenderedPageBreak/>
              <w:t>dissemination fiel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n = 38 school counselors (97% female and 53% African American).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School counselors completed surveys and teachers provided data on student behavior pre- and post-intervention.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 results indicated that counselors' perceptions of interpersonal support from teachers within their schools, their </w:t>
            </w:r>
            <w:r w:rsidRPr="00800881">
              <w:rPr>
                <w:rFonts w:ascii="Arial" w:eastAsia="Times New Roman" w:hAnsi="Arial" w:cs="Arial"/>
                <w:color w:val="000000"/>
                <w:sz w:val="22"/>
                <w:szCs w:val="22"/>
              </w:rPr>
              <w:lastRenderedPageBreak/>
              <w:t xml:space="preserve">perceptions of the effectiveness of the program, and their expectations for using the program were all predictive of program use over the following 2 years. In addition, certain counselor personality characteristics (i.e., conscientiousness) and the level of actual teacher-rated behavior change experienced by the children they worked with during training were predictors of counselors' use of the program during the second year after training. These results indicate the central importance of teacher support and of </w:t>
            </w:r>
            <w:r w:rsidRPr="00800881">
              <w:rPr>
                <w:rFonts w:ascii="Arial" w:eastAsia="Times New Roman" w:hAnsi="Arial" w:cs="Arial"/>
                <w:color w:val="000000"/>
                <w:sz w:val="22"/>
                <w:szCs w:val="22"/>
              </w:rPr>
              <w:lastRenderedPageBreak/>
              <w:t>child progress during training in the prediction of counselors' sustained use of a prevention progr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Lonigan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Impacts of a Comprehensive School Readiness Curriculum for Preschool Children at Risk for Educational Difficulti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luster-randomized study; outcomes at 8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Business-as-usual condition vs. explicit socioemotional curriculum vs. implicit socioemotional curriculum for one school ye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10 classroom teachers from randomized classrooms and approximately eight students from each classroom (n = 760) who averaged 4.48 (SD = 0.44) years of age at the start of the school year in Florida and Texa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Pre-school teachers and their student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re were positive impacts of the two versions of the curriculum on language, phonological awareness, math, and socioemotional outcom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re were no added benefits to academic or socioemotional outcomes for the children receiving explicit socioemotional instruction.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Low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Promoting social-emotional competence: An evaluation of the elementary version of Second Ste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andomized controlled trial; outcome 6 months after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4th Edition of Second Step (SEL program) combined with a brief training on proactive classroom management vs. business-as-usual classroom manage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321 teachers, 7,300 students in Kindergarten to 2nd grade in 61 schools across six school districts in Arizona and Washington st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Program delivered in school and teachers provided data regarding their student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The majority of significant findings were moderated effects, with 8 out of 11 outcome variables showing significant improvements in social-emotional competence and behavior for children who started the school year with skill deficits relative to their peers in the interventiong group. Data was based on teacher repor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Luxford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valuating the Effectiveness of a School-Based Cognitive Behavioural Therapy Intervention for Anxiety in Adolescents Diagnosed with Autism Spectrum Disord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control trial; outcomes at 6 week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6 sessions of the Exploring Feelings Cognitive Behavioural Therapy (CBT) intervention vs. wait-list control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35 pupils from four mainstream secondary schools located in the south-east of England. Participants were required to have a formal diagnosis of ASD from a qualified health professional (N = 26 adolescents had a formal diagnosis of ASD and N = 9 had a diagnosis of Asperger’s Syndrom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Mainstream secondary schools in Englan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For intervention group, greater reductions in anxiety symptoms, school anxiety and social worry, as reported by parents, teachers and young people themselves, and these results were maintained at a </w:t>
            </w:r>
            <w:proofErr w:type="gramStart"/>
            <w:r w:rsidRPr="00800881">
              <w:rPr>
                <w:rFonts w:ascii="Arial" w:eastAsia="Times New Roman" w:hAnsi="Arial" w:cs="Arial"/>
                <w:color w:val="000000"/>
                <w:sz w:val="22"/>
                <w:szCs w:val="22"/>
              </w:rPr>
              <w:t>6 week</w:t>
            </w:r>
            <w:proofErr w:type="gramEnd"/>
            <w:r w:rsidRPr="00800881">
              <w:rPr>
                <w:rFonts w:ascii="Arial" w:eastAsia="Times New Roman" w:hAnsi="Arial" w:cs="Arial"/>
                <w:color w:val="000000"/>
                <w:sz w:val="22"/>
                <w:szCs w:val="22"/>
              </w:rPr>
              <w:t xml:space="preserve"> follow-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eachers reported marginally increased social responsiveness for young people in the intervention group, was most evident 6 weeks post-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Mackay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A Pilot Randomised Controlled Trial of a School-Based Resilience Intervention to Prevent Depressive Symptoms for Young Adolescents with Autism Spectrum Disorder: A Mixed Methods Analysi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Mixed methods pilot randomized control trial; outcomes at 6 month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RAP-A-ASD (Resourceful Adolescent Program-Autism Spectrum Disorder) - adapted from RAP-A program (for ASD population) - 11, 50min weekly sessions coving variety of topics related to self regulation and interpersonal function; delivered in school by trained facilitator (provisional psychologist / intern) vs. treatment as usual </w:t>
            </w:r>
            <w:r w:rsidRPr="00800881">
              <w:rPr>
                <w:rFonts w:ascii="Arial" w:eastAsia="Times New Roman" w:hAnsi="Arial" w:cs="Arial"/>
                <w:sz w:val="22"/>
                <w:szCs w:val="22"/>
              </w:rPr>
              <w:lastRenderedPageBreak/>
              <w:t>control group receiving support from school-based servic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 = 29, ~</w:t>
            </w:r>
            <w:proofErr w:type="gramStart"/>
            <w:r w:rsidRPr="00800881">
              <w:rPr>
                <w:rFonts w:ascii="Arial" w:eastAsia="Times New Roman" w:hAnsi="Arial" w:cs="Arial"/>
                <w:sz w:val="22"/>
                <w:szCs w:val="22"/>
              </w:rPr>
              <w:t>11 year old</w:t>
            </w:r>
            <w:proofErr w:type="gramEnd"/>
            <w:r w:rsidRPr="00800881">
              <w:rPr>
                <w:rFonts w:ascii="Arial" w:eastAsia="Times New Roman" w:hAnsi="Arial" w:cs="Arial"/>
                <w:sz w:val="22"/>
                <w:szCs w:val="22"/>
              </w:rPr>
              <w:t>, Australian children (~90% males) with high functioning ASD (from 18 schools), ~50% with depression at baseline in Brisbane, Austral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18 schools providing treatment service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Quantitative results showed significant intervention effects on parent reports of adolescent coping self-efficacy (maintained at </w:t>
            </w:r>
            <w:proofErr w:type="gramStart"/>
            <w:r w:rsidRPr="00800881">
              <w:rPr>
                <w:rFonts w:ascii="Arial" w:eastAsia="Times New Roman" w:hAnsi="Arial" w:cs="Arial"/>
                <w:sz w:val="22"/>
                <w:szCs w:val="22"/>
              </w:rPr>
              <w:t>6 month</w:t>
            </w:r>
            <w:proofErr w:type="gramEnd"/>
            <w:r w:rsidRPr="00800881">
              <w:rPr>
                <w:rFonts w:ascii="Arial" w:eastAsia="Times New Roman" w:hAnsi="Arial" w:cs="Arial"/>
                <w:sz w:val="22"/>
                <w:szCs w:val="22"/>
              </w:rPr>
              <w:t xml:space="preserve"> follow-up) but no effect on depressive symptoms or mental health. Qualitative outcomes reflected perceived improvements from the intervention for adolescents’ coping self-efficacy, self-confidence, social </w:t>
            </w:r>
            <w:r w:rsidRPr="00800881">
              <w:rPr>
                <w:rFonts w:ascii="Arial" w:eastAsia="Times New Roman" w:hAnsi="Arial" w:cs="Arial"/>
                <w:sz w:val="22"/>
                <w:szCs w:val="22"/>
              </w:rPr>
              <w:lastRenderedPageBreak/>
              <w:t>skills, and affect regul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McNaughton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Efficacy of a Latino mother-child communication intervention in elementary schoo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Experiment; outcomes over 24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An adapted mother–child communication intervention program comprising 6 x </w:t>
            </w:r>
            <w:proofErr w:type="gramStart"/>
            <w:r w:rsidRPr="00800881">
              <w:rPr>
                <w:rFonts w:ascii="Arial" w:eastAsia="Times New Roman" w:hAnsi="Arial" w:cs="Arial"/>
                <w:sz w:val="22"/>
                <w:szCs w:val="22"/>
              </w:rPr>
              <w:t>2 hour</w:t>
            </w:r>
            <w:proofErr w:type="gramEnd"/>
            <w:r w:rsidRPr="00800881">
              <w:rPr>
                <w:rFonts w:ascii="Arial" w:eastAsia="Times New Roman" w:hAnsi="Arial" w:cs="Arial"/>
                <w:sz w:val="22"/>
                <w:szCs w:val="22"/>
              </w:rPr>
              <w:t xml:space="preserve"> sessions of manual-guided, mental health promotion, communication, skill-building sessions with mother-child dyads vs. no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53 mother–child dyads of Mexican immigrant mothers and their fourth to sixth grade children in a large Midwestern city in the 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Delivered after school in four urban elementary schools located in ethnically diverse, low income neighbourhoods in a large Midwestern city in the USA. Data collected at weekends in community locations convenient to famili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Intervention children reported Improvements in child depressive symptoms and health self-concept with small/moderate effect sizes (d =.29 and .36, respectively) as compared to control childre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Improvements in children’s reports of problem-solving communication, with their mother and mothers’ reports of reduced family conflict in intervention group. Effect size differences were small to moderat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Melnyk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Twelve-Month Effects of the COPE Healthy Lifestyles TEEN Program on Overweight and Depressive Symptoms in High School Adolesce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Experiment; outcomes at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Healthy lifestyle interventions for teens: The COPE (Creating Opportunities for Personal Empowerment) Healthy Lifestyles TEEN (Thinking, Emotions, Exercise, Nutrition) program vs. an attention control program (Healthy Teens). The COPE/Healthy Lifestyles TEEN </w:t>
            </w:r>
            <w:r w:rsidRPr="00800881">
              <w:rPr>
                <w:rFonts w:ascii="Arial" w:eastAsia="Times New Roman" w:hAnsi="Arial" w:cs="Arial"/>
                <w:sz w:val="22"/>
                <w:szCs w:val="22"/>
              </w:rPr>
              <w:lastRenderedPageBreak/>
              <w:t>program is a manualized 15 week, educational and cognitive-behavioral skills building program with physical activity integrated into a health course and taught by teach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 = 779 </w:t>
            </w:r>
            <w:proofErr w:type="gramStart"/>
            <w:r w:rsidRPr="00800881">
              <w:rPr>
                <w:rFonts w:ascii="Arial" w:eastAsia="Times New Roman" w:hAnsi="Arial" w:cs="Arial"/>
                <w:sz w:val="22"/>
                <w:szCs w:val="22"/>
              </w:rPr>
              <w:t>14-16 year old</w:t>
            </w:r>
            <w:proofErr w:type="gramEnd"/>
            <w:r w:rsidRPr="00800881">
              <w:rPr>
                <w:rFonts w:ascii="Arial" w:eastAsia="Times New Roman" w:hAnsi="Arial" w:cs="Arial"/>
                <w:sz w:val="22"/>
                <w:szCs w:val="22"/>
              </w:rPr>
              <w:t xml:space="preserve"> adolescents in the US Southwes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Within eleven high schools in 2 school districts in the Southwest Region of the United Stat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Reduction in depression symptoms for youth who began the study with extremely elevated depressive symptoms (measured on depression subscale of the Beck Youth Inventory II© (BYI-II). The intervention group COPE teens had significantly lower </w:t>
            </w:r>
            <w:r w:rsidRPr="00800881">
              <w:rPr>
                <w:rFonts w:ascii="Arial" w:eastAsia="Times New Roman" w:hAnsi="Arial" w:cs="Arial"/>
                <w:sz w:val="22"/>
                <w:szCs w:val="22"/>
              </w:rPr>
              <w:lastRenderedPageBreak/>
              <w:t>depression at 12 months compared to Healthy Teens (COPE M=42.39; Healthy Teens M=57.90); (F1, 12 = 5.78, p = .0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The intervention COPE teens had a significantly lower BMI at 12 months (F1, 698 = 11.22, p = .001) than Healthy Teens (24.95 versus 25.48). There was a significant </w:t>
            </w:r>
            <w:r w:rsidRPr="00800881">
              <w:rPr>
                <w:rFonts w:ascii="Arial" w:eastAsia="Times New Roman" w:hAnsi="Arial" w:cs="Arial"/>
                <w:sz w:val="22"/>
                <w:szCs w:val="22"/>
              </w:rPr>
              <w:lastRenderedPageBreak/>
              <w:t>decrease in the proportion of overweight and obese COPE teens from baseline to 12 months (χ2= 5.40, p = .02) as compared to Healthy Teens.</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Milin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Impact of a Mental Health Curriculum on Knowledge and Stigma Among High School Students: A Randomiz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controlled trial; outcome at 2 week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urriculum incorporated into the grade 11 and 12 "Healthy Living" courses and teacher delivered vs. control condition (teaching as usu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534 students from 24 high schools and in the regional area of Ottawa, Ontario, Canad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eachers delivering intervention curriculum in high schoo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ignifciant change in stigma scores over time, and positive attitudes increasing from pre to post. Significant change in knowledge scores over time as well. Increases in knowledge significantly predicted increases in positive attitudes towards mental healt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Miller et al. (20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 school health center intervention for abusive adolescent relationships: a cluster RC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luster randomized controlled trial; outcomes at 3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unselors at school health centers were trained in adolescent relationship abuse (ARA) vs. standard care control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062 eligible students ages 14 to 19 years in Northern Californ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8 school health centers (SHCs) involving counselors and student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Intervention versus control adjusted mean differences on changes in primary outcomes were not statistically significant: recognition of abuse, intentions </w:t>
            </w:r>
            <w:r w:rsidRPr="00800881">
              <w:rPr>
                <w:rFonts w:ascii="Arial" w:eastAsia="Times New Roman" w:hAnsi="Arial" w:cs="Arial"/>
                <w:color w:val="000000"/>
                <w:sz w:val="22"/>
                <w:szCs w:val="22"/>
              </w:rPr>
              <w:lastRenderedPageBreak/>
              <w:t xml:space="preserve">to intervene and knowledge of resources. Intervention participants had improved recognition of sexual coercion compared with controls. In exploratory analyses adjusting for intensity of intervention uptake, intervention effects were significant for increased knowledge of relationship abuse resources and self-efficacy to use harm reduction behaviors. Among participants reporting relationship abuse at baseline, intervention participants were less likely to report such abuse at follow-up. Adolescents in intervention clinics who reported ever being in an unhealthy relationship were more likely to report disclosing this during the </w:t>
            </w:r>
            <w:r w:rsidRPr="00800881">
              <w:rPr>
                <w:rFonts w:ascii="Arial" w:eastAsia="Times New Roman" w:hAnsi="Arial" w:cs="Arial"/>
                <w:color w:val="000000"/>
                <w:sz w:val="22"/>
                <w:szCs w:val="22"/>
              </w:rPr>
              <w:lastRenderedPageBreak/>
              <w:t>SHC visit. This is the first evidence of the potential benefit of a SHC intervention to address abusive relationships among adolesce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Molnar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Behavioral intervention for preschool children with autism – outcome of parent-based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Waiting-list control experiment; outcome after 1 ye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hildren received 1 year of home-based early intensive behavioral intervention (EIBI) for approximately 20 hours a week, their parents functioning as primary therapists vs. the waiting-list control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3 children with autism spectrum disorder (ASD) between 2 and 5 years of age at intake participated in the stud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Home setting; parents of children with ASD and children with AS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fter 1 year of EIBI, we found a significant increase in the PEP-3 scores and MDI scores as well as a significant reduction in the CARS 2 scores. No significant changes were seen when participants were on the waiting list. The stress level of the parents did not change significantly and in fact showed overall a slight decreas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ix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 randomized controlled trial of Head Start REDI: Sustained effects on developmental trajectories of social-</w:t>
            </w:r>
            <w:r w:rsidRPr="00800881">
              <w:rPr>
                <w:rFonts w:ascii="Arial" w:eastAsia="Times New Roman" w:hAnsi="Arial" w:cs="Arial"/>
                <w:color w:val="000000"/>
                <w:sz w:val="22"/>
                <w:szCs w:val="22"/>
              </w:rPr>
              <w:lastRenderedPageBreak/>
              <w:t>emotional function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Randomized controlled trial; outcomes at end of intervention (1 year) and then annually for a further 4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 'Head Start REDI' intervention (Research-based, Developmentally-Informed). A one year enriched preschool curriculum involving integrated language, </w:t>
            </w:r>
            <w:r w:rsidRPr="00800881">
              <w:rPr>
                <w:rFonts w:ascii="Arial" w:eastAsia="Times New Roman" w:hAnsi="Arial" w:cs="Arial"/>
                <w:color w:val="000000"/>
                <w:sz w:val="22"/>
                <w:szCs w:val="22"/>
              </w:rPr>
              <w:lastRenderedPageBreak/>
              <w:t>emergent literacy and social-emotional skills and enhanced support for positive teaching practices vs. 'Head Start' as usu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 = 356 children recruited in final year of pre-school who attended Head Start in three Pennsylvania counties. 70% of the children came from families living in pover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Intervention delivered by teachers within primary school setting in the 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Impact of sustained effects on children’s developmental trajectories of social-emotional functioning four years after participation were measured using multiple scales. </w:t>
            </w:r>
            <w:r w:rsidRPr="00800881">
              <w:rPr>
                <w:rFonts w:ascii="Arial" w:eastAsia="Times New Roman" w:hAnsi="Arial" w:cs="Arial"/>
                <w:color w:val="000000"/>
                <w:sz w:val="22"/>
                <w:szCs w:val="22"/>
              </w:rPr>
              <w:lastRenderedPageBreak/>
              <w:t>Children in the intervention group were statistically significantly more likely to exhibit the most optimal developmental trajectories of social competence, aggressive-oppositional behavior, learning engagement, attention problems, student-teacher closeness, and peer rejec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arisi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Impact of Experience </w:t>
            </w:r>
            <w:proofErr w:type="gramStart"/>
            <w:r w:rsidRPr="00800881">
              <w:rPr>
                <w:rFonts w:ascii="Arial" w:eastAsia="Times New Roman" w:hAnsi="Arial" w:cs="Arial"/>
                <w:color w:val="000000"/>
                <w:sz w:val="22"/>
                <w:szCs w:val="22"/>
              </w:rPr>
              <w:t>Corps(</w:t>
            </w:r>
            <w:proofErr w:type="gramEnd"/>
            <w:r w:rsidRPr="00800881">
              <w:rPr>
                <w:rFonts w:ascii="Arial" w:eastAsia="Times New Roman" w:hAnsi="Arial" w:cs="Arial"/>
                <w:color w:val="000000"/>
                <w:sz w:val="22"/>
                <w:szCs w:val="22"/>
              </w:rPr>
              <w:t>®) participation on school clim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controlled trial; outcomes at 1 and 2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xperience Corps program (teams of older adult volunteers were placed in high intensity (&gt;15 hours per week), meaningful roles in public elementary schools, to improve the educational outcomes of children as well as the health and well-being of volunteers) vs. usual volunteering opportunity (waitlist contr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25 public schools; adult volunteers and school children in Baltimore C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25 Baltimore City public elementary schoo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During the first year of EC participation, school climate was perceived more favorably among staff and students in EC schools as compared to those in comparison schools. However, with a few notable exceptions, perceived school climate did not differ for staff or students in intervention and comparison </w:t>
            </w:r>
            <w:r w:rsidRPr="00800881">
              <w:rPr>
                <w:rFonts w:ascii="Arial" w:eastAsia="Times New Roman" w:hAnsi="Arial" w:cs="Arial"/>
                <w:color w:val="000000"/>
                <w:sz w:val="22"/>
                <w:szCs w:val="22"/>
              </w:rPr>
              <w:lastRenderedPageBreak/>
              <w:t>schools during the second year of exposure to the EC program. These findings suggest that perceptions of school climate may be altered by introducing a new program into elementary schools; however, research examining how perceptions of school climate are impacted over a longer period is warran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ark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Service Use Findings from the Child STEPs Effectiveness Trial: Additional Support for Modular Desig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Longitudinal randomized trial; outcomes at 1 and 2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tandard manualized treatment (Standard) vs. modular treatment (Modular) vs. usual care (U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74, averaged 10.59 years (SD = 1.76) in age and were predominately male (70%); 45% were Caucasian, 32% were of mixed ethnicity, 9% were African American, 6% were Latino or Hispanic, and 4% were Asian American or Pacific Islander in Honolulu, HI and Boston, M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mmunity mental health setting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Results showed that youths who received Modular accessed fewer service settings at their one-year follow-up relative to youths who received Standard or UC. Findings suggest that modular treatment may offer an advantage over standardized treatment manuals and UC in terms of sustained clinical </w:t>
            </w:r>
            <w:proofErr w:type="gramStart"/>
            <w:r w:rsidRPr="00800881">
              <w:rPr>
                <w:rFonts w:ascii="Arial" w:eastAsia="Times New Roman" w:hAnsi="Arial" w:cs="Arial"/>
                <w:color w:val="000000"/>
                <w:sz w:val="22"/>
                <w:szCs w:val="22"/>
              </w:rPr>
              <w:t>benefits, and</w:t>
            </w:r>
            <w:proofErr w:type="gramEnd"/>
            <w:r w:rsidRPr="00800881">
              <w:rPr>
                <w:rFonts w:ascii="Arial" w:eastAsia="Times New Roman" w:hAnsi="Arial" w:cs="Arial"/>
                <w:color w:val="000000"/>
                <w:sz w:val="22"/>
                <w:szCs w:val="22"/>
              </w:rPr>
              <w:t xml:space="preserve"> </w:t>
            </w:r>
            <w:r w:rsidRPr="00800881">
              <w:rPr>
                <w:rFonts w:ascii="Arial" w:eastAsia="Times New Roman" w:hAnsi="Arial" w:cs="Arial"/>
                <w:color w:val="000000"/>
                <w:sz w:val="22"/>
                <w:szCs w:val="22"/>
              </w:rPr>
              <w:lastRenderedPageBreak/>
              <w:t>highlight the importance of treatment design considerations for service syste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Results showed that youths who received Modular accessed fewer service settings at their one-year follow-up relative to youths who received Standard or U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Pearce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Effectiveness of school-based humanistic counselling for psychological distress in young people: Pilot randomized controlled trial with follow-up in an ethnically diverse samp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Pilot randomized controlled trial; outcomes at 6 and 9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School-Based Humanistic Counseling (SBHC) by School-based couselors with up to 12 sessions of 45 min vs. usual care (U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64 young people, M = 14 years old, 78% POC, with elevated levels of emotional distress at baseline (Strengths and Difficutlies Questionnaire) in the UK.</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3 urban secondary schools involving school counselors and school children in the UK.</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SBHC resulting in greater reduction in psychological distress and emotional symptoms early in treatment, but without significance over long term follow 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elleboer-Gunnink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ffectiveness and moderators of the preventive intervention kids in divorce situations: A randomiz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Randomized controlled trial; outcomes at 6 months and </w:t>
            </w:r>
            <w:proofErr w:type="gramStart"/>
            <w:r w:rsidRPr="00800881">
              <w:rPr>
                <w:rFonts w:ascii="Arial" w:eastAsia="Times New Roman" w:hAnsi="Arial" w:cs="Arial"/>
                <w:color w:val="000000"/>
                <w:sz w:val="22"/>
                <w:szCs w:val="22"/>
              </w:rPr>
              <w:t>1 year</w:t>
            </w:r>
            <w:proofErr w:type="gramEnd"/>
            <w:r w:rsidRPr="00800881">
              <w:rPr>
                <w:rFonts w:ascii="Arial" w:eastAsia="Times New Roman" w:hAnsi="Arial" w:cs="Arial"/>
                <w:color w:val="000000"/>
                <w:sz w:val="22"/>
                <w:szCs w:val="22"/>
              </w:rPr>
              <w:t xml:space="preserve">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School-based, child-directed prevention program Kids </w:t>
            </w:r>
            <w:proofErr w:type="gramStart"/>
            <w:r w:rsidRPr="00800881">
              <w:rPr>
                <w:rFonts w:ascii="Arial" w:eastAsia="Times New Roman" w:hAnsi="Arial" w:cs="Arial"/>
                <w:color w:val="000000"/>
                <w:sz w:val="22"/>
                <w:szCs w:val="22"/>
              </w:rPr>
              <w:t>In</w:t>
            </w:r>
            <w:proofErr w:type="gramEnd"/>
            <w:r w:rsidRPr="00800881">
              <w:rPr>
                <w:rFonts w:ascii="Arial" w:eastAsia="Times New Roman" w:hAnsi="Arial" w:cs="Arial"/>
                <w:color w:val="000000"/>
                <w:sz w:val="22"/>
                <w:szCs w:val="22"/>
              </w:rPr>
              <w:t xml:space="preserve"> Divorce Situations (KIDS) vs. control condition (only receive a letter and factsheet about the stud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56 children; 131 mothers and 76 fathers in the Netherland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chool and family sett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Latent growth analyses demonstrated that the intervention significantly reduced child-reported emotional problems and enhanced child-reported communication with the father and mother-reported communication with the child. The effect sizes ranged from .30-.63. Few moderation effects of gender, time </w:t>
            </w:r>
            <w:r w:rsidRPr="00800881">
              <w:rPr>
                <w:rFonts w:ascii="Arial" w:eastAsia="Times New Roman" w:hAnsi="Arial" w:cs="Arial"/>
                <w:color w:val="000000"/>
                <w:sz w:val="22"/>
                <w:szCs w:val="22"/>
              </w:rPr>
              <w:lastRenderedPageBreak/>
              <w:t>since divorce, or perceived parental conflict on the intervention effects were found. After parental divorce, a limited school-based intervention for children can be efficacious in promoting children's emotional well-being and parent-child communic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iek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Does the Animal Fun program improve social-emotional and behavioural outcomes in children aged 4-6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Experiment; outcomes at 6 months and 18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A pre-school / kindergarten universal program called Animal Fun (Piek et al., 2010) vs. normal school curriculum. Animal Fun is administered by teachers and through fun design (participants imitating animal movements) aims to improve engagement in physical activity participation and promote fine and gross motor skills and social development in children aged 4–6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511 children (257 boys and 254 girls) in pre-primary clases between ages 4 years 10 months and 6 years 2 months of age in Austral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Within 12 schools across both metropolitan and regional Western Australia in low socio-economic area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Significant improvement in prosocial behaviour of children in the intervention group at 6 and maintained at 18 months. Total difficulties decreased at 6 months for the intervention group, with no change at 18 months. This effect was present only for the hyperactivity/inattention subsca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Puskar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esting the 'Teaching Kids to Cope with Anger' Youth Anger Intervention Program in a Rural School-based Samp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Randomized controlled trial; outcomes at 6 months, and at </w:t>
            </w:r>
            <w:proofErr w:type="gramStart"/>
            <w:r w:rsidRPr="00800881">
              <w:rPr>
                <w:rFonts w:ascii="Arial" w:eastAsia="Times New Roman" w:hAnsi="Arial" w:cs="Arial"/>
                <w:color w:val="000000"/>
                <w:sz w:val="22"/>
                <w:szCs w:val="22"/>
              </w:rPr>
              <w:t>1 year</w:t>
            </w:r>
            <w:proofErr w:type="gramEnd"/>
            <w:r w:rsidRPr="00800881">
              <w:rPr>
                <w:rFonts w:ascii="Arial" w:eastAsia="Times New Roman" w:hAnsi="Arial" w:cs="Arial"/>
                <w:color w:val="000000"/>
                <w:sz w:val="22"/>
                <w:szCs w:val="22"/>
              </w:rPr>
              <w:t xml:space="preserve"> post-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eaching Kids to Cope with Anger (TJC-A) program, one class period a week 8 weekly sessions vs. control group attending regularly scheduled class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79 youths of 14-18 years of age, from three rural high schoo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ural high schoo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rough analysis of the Anger Index sub-scale of the STAXI-2 at </w:t>
            </w:r>
            <w:proofErr w:type="gramStart"/>
            <w:r w:rsidRPr="00800881">
              <w:rPr>
                <w:rFonts w:ascii="Arial" w:eastAsia="Times New Roman" w:hAnsi="Arial" w:cs="Arial"/>
                <w:color w:val="000000"/>
                <w:sz w:val="22"/>
                <w:szCs w:val="22"/>
              </w:rPr>
              <w:t>1 year</w:t>
            </w:r>
            <w:proofErr w:type="gramEnd"/>
            <w:r w:rsidRPr="00800881">
              <w:rPr>
                <w:rFonts w:ascii="Arial" w:eastAsia="Times New Roman" w:hAnsi="Arial" w:cs="Arial"/>
                <w:color w:val="000000"/>
                <w:sz w:val="22"/>
                <w:szCs w:val="22"/>
              </w:rPr>
              <w:t xml:space="preserve"> post-intervention, a significant difference was reported between the control and intervention group. Participants reported that the TKC-A intervention was helpful in coping with emotional, behavioral, and social aspects of anger. Future research may utilize the TKC-A with youth who have anger management problems. Psychiatric-mental health nurses can screen youth for anger and be cognizant of coping skills of youth, assess for anger problems and provide health education to youth about approaches for coping with ang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oberts et al. (20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 Impact of Intensive Reading Intervention </w:t>
            </w:r>
            <w:r w:rsidRPr="00800881">
              <w:rPr>
                <w:rFonts w:ascii="Arial" w:eastAsia="Times New Roman" w:hAnsi="Arial" w:cs="Arial"/>
                <w:color w:val="000000"/>
                <w:sz w:val="22"/>
                <w:szCs w:val="22"/>
              </w:rPr>
              <w:lastRenderedPageBreak/>
              <w:t>on Level of Attention in Middle School Stude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Longitudinal randomized study; </w:t>
            </w:r>
            <w:r w:rsidRPr="00800881">
              <w:rPr>
                <w:rFonts w:ascii="Arial" w:eastAsia="Times New Roman" w:hAnsi="Arial" w:cs="Arial"/>
                <w:color w:val="000000"/>
                <w:sz w:val="22"/>
                <w:szCs w:val="22"/>
              </w:rPr>
              <w:lastRenderedPageBreak/>
              <w:t>outcomes over 3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Reading intervention intensity varied based on student </w:t>
            </w:r>
            <w:r w:rsidRPr="00800881">
              <w:rPr>
                <w:rFonts w:ascii="Arial" w:eastAsia="Times New Roman" w:hAnsi="Arial" w:cs="Arial"/>
                <w:color w:val="000000"/>
                <w:sz w:val="22"/>
                <w:szCs w:val="22"/>
              </w:rPr>
              <w:lastRenderedPageBreak/>
              <w:t>response vs. business as usual for three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Middle school students (54% male, 18% limited English proficient, </w:t>
            </w:r>
            <w:r w:rsidRPr="00800881">
              <w:rPr>
                <w:rFonts w:ascii="Arial" w:eastAsia="Times New Roman" w:hAnsi="Arial" w:cs="Arial"/>
                <w:color w:val="000000"/>
                <w:sz w:val="22"/>
                <w:szCs w:val="22"/>
              </w:rPr>
              <w:lastRenderedPageBreak/>
              <w:t>85% eligible for free or reduced-price lunch, 58% African American, and 32% Hispanic) in two large urban cities in the United Stat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Researchers hired teachers to implement intervention </w:t>
            </w:r>
            <w:r w:rsidRPr="00800881">
              <w:rPr>
                <w:rFonts w:ascii="Arial" w:eastAsia="Times New Roman" w:hAnsi="Arial" w:cs="Arial"/>
                <w:color w:val="000000"/>
                <w:sz w:val="22"/>
                <w:szCs w:val="22"/>
              </w:rPr>
              <w:lastRenderedPageBreak/>
              <w:t>program in middle schoo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Findings indicate that intensive, response-based reading </w:t>
            </w:r>
            <w:r w:rsidRPr="00800881">
              <w:rPr>
                <w:rFonts w:ascii="Arial" w:eastAsia="Times New Roman" w:hAnsi="Arial" w:cs="Arial"/>
                <w:color w:val="000000"/>
                <w:sz w:val="22"/>
                <w:szCs w:val="22"/>
              </w:rPr>
              <w:lastRenderedPageBreak/>
              <w:t xml:space="preserve">intervention over 3 years improved reading achievement and behavioral attention in middle school struggling readers, with treatment directly affecting reading, which in turn influenced attention. In the business-as-usual condition, there was no relation between improved reading and attention. The results are consistent with a correlated liabilities model of comorbidity. The results do not align with the inattention-as-cause hypothesis, which predicts that reading intervention should not affect attention. The findings do not support, but do not necessarily preclude, the phenocopy hypothesis. The results are especially pertinent for older students who may </w:t>
            </w:r>
            <w:r w:rsidRPr="00800881">
              <w:rPr>
                <w:rFonts w:ascii="Arial" w:eastAsia="Times New Roman" w:hAnsi="Arial" w:cs="Arial"/>
                <w:color w:val="000000"/>
                <w:sz w:val="22"/>
                <w:szCs w:val="22"/>
              </w:rPr>
              <w:lastRenderedPageBreak/>
              <w:t>be inattentive partly because of years of struggling with read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Saarento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educing bullying and victimization: student- and classroom-level mechanisms of chang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Longitudinal study; outcomes after 1 ye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KiVa antibullying program vs. waitlist group (offered an opportunity at their discretion to initiate the KiVa program after 1 year of serving as control schoo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7,491 students (49.5% boys) in Finlan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ested within 421 classrooms in 77 schools. At the beginning of program implementation, the children were in grades 4, 5, and 6 (mean age 11.3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At the student level, antibullying attitudes and perceptions regarding peers' defending behaviors and teacher attitudes toward bullying mediated the effects of KiVa on self-reported bullying perpetration. The effects on peer-reported bullying were only mediated by antibullying attitudes. At the classroom level, the program effects on both self- and peer-reported bullying were mediated by students' collective perceptions of teacher attitudes toward bullying. Also, perceived reinforcing behaviors predicted bullying but did not emerge as a significant mediator. Finally, bullying mediated </w:t>
            </w:r>
            <w:r w:rsidRPr="00800881">
              <w:rPr>
                <w:rFonts w:ascii="Arial" w:eastAsia="Times New Roman" w:hAnsi="Arial" w:cs="Arial"/>
                <w:color w:val="000000"/>
                <w:sz w:val="22"/>
                <w:szCs w:val="22"/>
              </w:rPr>
              <w:lastRenderedPageBreak/>
              <w:t>the effects of the classroom-level factors on victimization. These findings enhance knowledge of the psychosocial developmental processes contributing to bullying and victimization and shed light on the key mechanisms by which school bullying can successfully be counterac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ælid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ational emotive behaviour therapy in high schools to educate in mental health and empower youth health. A randomized controlled study of a brief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andomized control trial; outcomes at 6 month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ational Emotive Behavior Therapy (REBT) vs. Individual Attention Placebo (ATP) vs. no treat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62 young people, 16-19 years old in Norwa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1 high school in Norway.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EB resulted in reduction in depression and anxiety, dysfunctional thinking, hope, and self esteem for variable durat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ayal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Effectiveness and cost-effectiveness of a brief school-based group </w:t>
            </w:r>
            <w:r w:rsidRPr="00800881">
              <w:rPr>
                <w:rFonts w:ascii="Arial" w:eastAsia="Times New Roman" w:hAnsi="Arial" w:cs="Arial"/>
                <w:sz w:val="22"/>
                <w:szCs w:val="22"/>
              </w:rPr>
              <w:lastRenderedPageBreak/>
              <w:t>programme for parents of children at risk of ADHD: a cluster randomis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Cluster-randomized controlled trial; outcomes </w:t>
            </w:r>
            <w:r w:rsidRPr="00800881">
              <w:rPr>
                <w:rFonts w:ascii="Arial" w:eastAsia="Times New Roman" w:hAnsi="Arial" w:cs="Arial"/>
                <w:sz w:val="22"/>
                <w:szCs w:val="22"/>
              </w:rPr>
              <w:lastRenderedPageBreak/>
              <w:t>at 6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School based group program for parents of children at risk of ADHD vs. combined (parent + teacher) </w:t>
            </w:r>
            <w:r w:rsidRPr="00800881">
              <w:rPr>
                <w:rFonts w:ascii="Arial" w:eastAsia="Times New Roman" w:hAnsi="Arial" w:cs="Arial"/>
                <w:sz w:val="22"/>
                <w:szCs w:val="22"/>
              </w:rPr>
              <w:lastRenderedPageBreak/>
              <w:t>intervention vs. no intervention contr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 = 199 primary school children (4-8 years old) at risk of ADHD as determined by high levels of parent-</w:t>
            </w:r>
            <w:r w:rsidRPr="00800881">
              <w:rPr>
                <w:rFonts w:ascii="Arial" w:eastAsia="Times New Roman" w:hAnsi="Arial" w:cs="Arial"/>
                <w:sz w:val="22"/>
                <w:szCs w:val="22"/>
              </w:rPr>
              <w:lastRenderedPageBreak/>
              <w:t>rated hyperactivity/inattention (scoring ≥6 for hyperactivity/inattention on the Strengths and Difficulties Questionnaire (SDQ) (Goodman 199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Interventions were either delivered at the participating 12 mixed sex primary schools </w:t>
            </w:r>
            <w:r w:rsidRPr="00800881">
              <w:rPr>
                <w:rFonts w:ascii="Arial" w:eastAsia="Times New Roman" w:hAnsi="Arial" w:cs="Arial"/>
                <w:sz w:val="22"/>
                <w:szCs w:val="22"/>
              </w:rPr>
              <w:lastRenderedPageBreak/>
              <w:t>or delivered at alternative local venues in the east Midlands, UK.</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There was no effect of the parent-only (mean difference = -1.1, 95% CI -5.1,2.9; p = 0.57) or </w:t>
            </w:r>
            <w:r w:rsidRPr="00800881">
              <w:rPr>
                <w:rFonts w:ascii="Arial" w:eastAsia="Times New Roman" w:hAnsi="Arial" w:cs="Arial"/>
                <w:sz w:val="22"/>
                <w:szCs w:val="22"/>
              </w:rPr>
              <w:lastRenderedPageBreak/>
              <w:t>combined interventions (mean difference =-2.1, 95% CI -6.4,2.1; p = 0.31) on the ADHD index. The combined intervention was associated with reduced parent-reported hyperactivity symptoms (mean difference =-5.3; 95% CI -10.</w:t>
            </w:r>
            <w:proofErr w:type="gramStart"/>
            <w:r w:rsidRPr="00800881">
              <w:rPr>
                <w:rFonts w:ascii="Arial" w:eastAsia="Times New Roman" w:hAnsi="Arial" w:cs="Arial"/>
                <w:sz w:val="22"/>
                <w:szCs w:val="22"/>
              </w:rPr>
              <w:t>5,-</w:t>
            </w:r>
            <w:proofErr w:type="gramEnd"/>
            <w:r w:rsidRPr="00800881">
              <w:rPr>
                <w:rFonts w:ascii="Arial" w:eastAsia="Times New Roman" w:hAnsi="Arial" w:cs="Arial"/>
                <w:sz w:val="22"/>
                <w:szCs w:val="22"/>
              </w:rPr>
              <w:t>0.01; p = 0.05) and the parent-only intervention with improved parental mental health (mean difference =-1.9; 95% CI -3.2, -0.5; p = 0.00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Cost effectiveness analysis was conducted. Above a </w:t>
            </w:r>
            <w:r w:rsidRPr="00800881">
              <w:rPr>
                <w:rFonts w:ascii="Arial" w:eastAsia="Times New Roman" w:hAnsi="Arial" w:cs="Arial"/>
                <w:sz w:val="22"/>
                <w:szCs w:val="22"/>
              </w:rPr>
              <w:lastRenderedPageBreak/>
              <w:t>willingness-to-pay of £31 per one-point improvement in the ADHD index, the parent-only program had the highest probability of cost-effectiveness.</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Schell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reventing Behavioral Disorders via Supporting Social and Emotional Competence at Preschool Ag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luster-randomized controlled trial; outcomes at 5 month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Social training program (Lubo from Outer Space, Preschool Version: strengthen emotional knowledge and regulation, the ability to take another person's point of view, communication skills, and social problem solving) vs. business-as-usual control group (conventional </w:t>
            </w:r>
            <w:r w:rsidRPr="00800881">
              <w:rPr>
                <w:rFonts w:ascii="Arial" w:eastAsia="Times New Roman" w:hAnsi="Arial" w:cs="Arial"/>
                <w:color w:val="000000"/>
                <w:sz w:val="22"/>
                <w:szCs w:val="22"/>
              </w:rPr>
              <w:lastRenderedPageBreak/>
              <w:t>kindergarten activiti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 = 221 children at 15 kindergartens, aged 5-6 years in Cologne, Germany.</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Kindergarten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Five months after the end of the intervention, the social-cognitive </w:t>
            </w:r>
            <w:proofErr w:type="gramStart"/>
            <w:r w:rsidRPr="00800881">
              <w:rPr>
                <w:rFonts w:ascii="Arial" w:eastAsia="Times New Roman" w:hAnsi="Arial" w:cs="Arial"/>
                <w:color w:val="000000"/>
                <w:sz w:val="22"/>
                <w:szCs w:val="22"/>
              </w:rPr>
              <w:t>problem solving</w:t>
            </w:r>
            <w:proofErr w:type="gramEnd"/>
            <w:r w:rsidRPr="00800881">
              <w:rPr>
                <w:rFonts w:ascii="Arial" w:eastAsia="Times New Roman" w:hAnsi="Arial" w:cs="Arial"/>
                <w:color w:val="000000"/>
                <w:sz w:val="22"/>
                <w:szCs w:val="22"/>
              </w:rPr>
              <w:t xml:space="preserve"> strategies of the children in the intervention group had improved more than those of the children in the control group: the intergroup difference in improvement was 0.79 standard deviations of the Wally test (95% </w:t>
            </w:r>
            <w:r w:rsidRPr="00800881">
              <w:rPr>
                <w:rFonts w:ascii="Arial" w:eastAsia="Times New Roman" w:hAnsi="Arial" w:cs="Arial"/>
                <w:color w:val="000000"/>
                <w:sz w:val="22"/>
                <w:szCs w:val="22"/>
              </w:rPr>
              <w:lastRenderedPageBreak/>
              <w:t>confidence interval [CI] 0.13-1.46). This effect was just as marked 5 months later (0.63, 95% CI 0.03-1.23). Prosocial behavior, as measured by the PSBQ, also improved more in the intervention group, with an intergroup difference of 0.37 standard deviations (95% CI 0.05-0.7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ation was unsuccessful: the children in the intervention group performed markedly worse on the tests carried out before the intervention or a control group, in a 2:1 ratio.</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chilling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 SOS Suicide Prevention Program: Further Evidence of Efficacy and Effectiven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control design; outcomes at 3 month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 signs of Suicide (SOS) prevention program; a school-based suicide prevention program where students are taught warning signs of suicide risk and are trained to seek adult help for themselves or friends exhibiting these signs. vs. wait-list contr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302 ninth grade students in 16 schools in Connecticu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Within secondary schools in Connecticut, 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Reduced self reported suicide attempts in intervention arm. 75% reduction in suicide planning among at risk intervention participants compared to at-risk control students. Secondary outcomes of knowledge of depression and suicide and favourable attitides to help seeking (for self and others) were improved following exposure to the SOS program.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Schonert-Reichl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nhancing cognitive and social-emotional development through a simple-to-administer mindfulness-based school program for elementary school children: a randomiz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controlled trial; outcomes at 4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EL (mindfulness and caring for others, designed for elementary school students, would enhance cognitive control, reduce stress, promote well-being and prosociality, and produce positive school outcomes) vs. a regular social responsibility progr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99; 4 classes of combined 4th and 5th graders in a western Canadian c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rogram administered in 4th and 5th grade class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Relative to children in the social responsibility program, children who received the SEL program with mindfulness (a) improved more in their cognitive control and stress physiology; (b) reported greater empathy, perspective-taking, emotional control, optimism, school self-concept, and mindfulness, (c) showed greater decreases in self-reported symptoms of depression and peer-rated aggression, (d) were rated by peers as more prosocial, and (e) increased in peer acceptance (or sociometric popularity). The results of this investigation suggest the promise of this SEL intervention and address a lacuna in the scientific literature-identifying strategies not only </w:t>
            </w:r>
            <w:r w:rsidRPr="00800881">
              <w:rPr>
                <w:rFonts w:ascii="Arial" w:eastAsia="Times New Roman" w:hAnsi="Arial" w:cs="Arial"/>
                <w:color w:val="000000"/>
                <w:sz w:val="22"/>
                <w:szCs w:val="22"/>
              </w:rPr>
              <w:lastRenderedPageBreak/>
              <w:t>to ameliorate children's problems but also to cultivate their well-being and thriv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harpe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Use, acceptability and impact of booklets designed to support mental health self-management and help seeking in schools: results of a large randomised controlled trial in Englan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333333"/>
                <w:sz w:val="22"/>
                <w:szCs w:val="22"/>
              </w:rPr>
            </w:pPr>
            <w:r w:rsidRPr="00800881">
              <w:rPr>
                <w:rFonts w:ascii="Arial" w:eastAsia="Times New Roman" w:hAnsi="Arial" w:cs="Arial"/>
                <w:color w:val="333333"/>
                <w:sz w:val="22"/>
                <w:szCs w:val="22"/>
              </w:rPr>
              <w:t xml:space="preserve">Hierarchical cluster randomized control trial with a 2 × 2 factorial design; outcome at </w:t>
            </w:r>
            <w:proofErr w:type="gramStart"/>
            <w:r w:rsidRPr="00800881">
              <w:rPr>
                <w:rFonts w:ascii="Arial" w:eastAsia="Times New Roman" w:hAnsi="Arial" w:cs="Arial"/>
                <w:color w:val="333333"/>
                <w:sz w:val="22"/>
                <w:szCs w:val="22"/>
              </w:rPr>
              <w:t>1 year</w:t>
            </w:r>
            <w:proofErr w:type="gramEnd"/>
            <w:r w:rsidRPr="00800881">
              <w:rPr>
                <w:rFonts w:ascii="Arial" w:eastAsia="Times New Roman" w:hAnsi="Arial" w:cs="Arial"/>
                <w:color w:val="333333"/>
                <w:sz w:val="22"/>
                <w:szCs w:val="22"/>
              </w:rPr>
              <w:t xml:space="preserve">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333333"/>
                <w:sz w:val="22"/>
                <w:szCs w:val="22"/>
              </w:rPr>
            </w:pPr>
            <w:r w:rsidRPr="00800881">
              <w:rPr>
                <w:rFonts w:ascii="Arial" w:eastAsia="Times New Roman" w:hAnsi="Arial" w:cs="Arial"/>
                <w:color w:val="333333"/>
                <w:sz w:val="22"/>
                <w:szCs w:val="22"/>
              </w:rPr>
              <w:t>Both Targeted Mental Health in Schools (TaMHS) and booklets (TaMHS + booklets, 162 schools) vs. just TaMHS (TaMHS only, 162 schools) vs. just booklets (Booklets only, 76 schools) vs. neither TaMHS nor booklets (No intervention, 77 schoo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4,690; n = 8139 primary school participants. 486 schools randomly allocated. n = 6,551 secondary school students in England LA's (local authoritiy); ~50% female, ~77% white, ~20% low SES in UK.</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rimary and secondary schoo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333333"/>
                <w:sz w:val="22"/>
                <w:szCs w:val="22"/>
              </w:rPr>
            </w:pPr>
            <w:r w:rsidRPr="00800881">
              <w:rPr>
                <w:rFonts w:ascii="Arial" w:eastAsia="Times New Roman" w:hAnsi="Arial" w:cs="Arial"/>
                <w:color w:val="333333"/>
                <w:sz w:val="22"/>
                <w:szCs w:val="22"/>
              </w:rPr>
              <w:t>There was no discernable impact of the booklets on mental health, quality of life or help seek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333333"/>
                <w:sz w:val="22"/>
                <w:szCs w:val="22"/>
              </w:rPr>
            </w:pPr>
            <w:r w:rsidRPr="00800881">
              <w:rPr>
                <w:rFonts w:ascii="Arial" w:eastAsia="Times New Roman" w:hAnsi="Arial" w:cs="Arial"/>
                <w:color w:val="333333"/>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hoshani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ffects of the Maytiv positive psychology school program on early adolescents' well-being, engagement, and achieve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Longitudinal study; outcomes over 2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ositive psychology-based classroom-level intervention vs. waiting list control over 2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2,517 seventh- to ninth-grade students in 70 classrooms, from six schools in the center of Israe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lassrooms administering school intervention program in Israe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ositive intervention effects on positive emotions, peer relations, emotional engagement in school, cognitive engage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ositive interventon effects on grade point average scores among intervention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ilverstone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Initial Findings from a Novel School-</w:t>
            </w:r>
            <w:r w:rsidRPr="00800881">
              <w:rPr>
                <w:rFonts w:ascii="Arial" w:eastAsia="Times New Roman" w:hAnsi="Arial" w:cs="Arial"/>
                <w:color w:val="000000"/>
                <w:sz w:val="22"/>
                <w:szCs w:val="22"/>
              </w:rPr>
              <w:lastRenderedPageBreak/>
              <w:t>Based Program, EMPATHY, Which May Help Reduce Depression and Suicidality in Yout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Within </w:t>
            </w:r>
            <w:proofErr w:type="gramStart"/>
            <w:r w:rsidRPr="00800881">
              <w:rPr>
                <w:rFonts w:ascii="Arial" w:eastAsia="Times New Roman" w:hAnsi="Arial" w:cs="Arial"/>
                <w:color w:val="000000"/>
                <w:sz w:val="22"/>
                <w:szCs w:val="22"/>
              </w:rPr>
              <w:t>subjects</w:t>
            </w:r>
            <w:proofErr w:type="gramEnd"/>
            <w:r w:rsidRPr="00800881">
              <w:rPr>
                <w:rFonts w:ascii="Arial" w:eastAsia="Times New Roman" w:hAnsi="Arial" w:cs="Arial"/>
                <w:color w:val="000000"/>
                <w:sz w:val="22"/>
                <w:szCs w:val="22"/>
              </w:rPr>
              <w:t xml:space="preserve"> design; outcomes </w:t>
            </w:r>
            <w:r w:rsidRPr="00800881">
              <w:rPr>
                <w:rFonts w:ascii="Arial" w:eastAsia="Times New Roman" w:hAnsi="Arial" w:cs="Arial"/>
                <w:color w:val="000000"/>
                <w:sz w:val="22"/>
                <w:szCs w:val="22"/>
              </w:rPr>
              <w:lastRenderedPageBreak/>
              <w:t>at 12 week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Participant in Empowering a Multimodal Pathway Towards </w:t>
            </w:r>
            <w:r w:rsidRPr="00800881">
              <w:rPr>
                <w:rFonts w:ascii="Arial" w:eastAsia="Times New Roman" w:hAnsi="Arial" w:cs="Arial"/>
                <w:color w:val="000000"/>
                <w:sz w:val="22"/>
                <w:szCs w:val="22"/>
              </w:rPr>
              <w:lastRenderedPageBreak/>
              <w:t>Healthy Youth (EMPATHY) program vs. participant who completed both assesments of the (EMPATHY) progr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 = 2,790 youth, aged 11-18 (Grades 6-12) in Alberta, Canad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School (grades 6-12), primary health care, specialist mental </w:t>
            </w:r>
            <w:r w:rsidRPr="00800881">
              <w:rPr>
                <w:rFonts w:ascii="Arial" w:eastAsia="Times New Roman" w:hAnsi="Arial" w:cs="Arial"/>
                <w:color w:val="000000"/>
                <w:sz w:val="22"/>
                <w:szCs w:val="22"/>
              </w:rPr>
              <w:lastRenderedPageBreak/>
              <w:t>health care, social services, as well as others involved with youth (such as the police servic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Results from the 2,790 students who completed scales at both </w:t>
            </w:r>
            <w:r w:rsidRPr="00800881">
              <w:rPr>
                <w:rFonts w:ascii="Arial" w:eastAsia="Times New Roman" w:hAnsi="Arial" w:cs="Arial"/>
                <w:color w:val="000000"/>
                <w:sz w:val="22"/>
                <w:szCs w:val="22"/>
              </w:rPr>
              <w:lastRenderedPageBreak/>
              <w:t xml:space="preserve">baseline and 12-week follow-up showed significant decreases in depression and suicidality. Importantly, there was a marked decrease in the number of students who were actively suicidal (from n=125 at baseline to n=30 at 12-weeks). Of the 503 students offered the CBT program 163 (32%) took part, and this group had significantly lower depression scores compared to those who didn't take part. There were no improvements in self-esteem, quality-of-life, or the number of students using DAT. Only 60 students (2% of total screened) required external referral during the 24-weeks following study initiation. These results suggest that a multimodal school-based program may provide an </w:t>
            </w:r>
            <w:r w:rsidRPr="00800881">
              <w:rPr>
                <w:rFonts w:ascii="Arial" w:eastAsia="Times New Roman" w:hAnsi="Arial" w:cs="Arial"/>
                <w:color w:val="000000"/>
                <w:sz w:val="22"/>
                <w:szCs w:val="22"/>
              </w:rPr>
              <w:lastRenderedPageBreak/>
              <w:t>effective and pragmatic approach to help reduce youth depression and suicidality. Further research is required to determine longer-term efficacy, reproducibility, and key progr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Skryabina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ffect of a universal anxiety prevention programme (FRIENDS) on children's academic performance: results from a randomis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controlled trial; outcomes at 12 month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Universal school-based cognitive behaviour therapy prevention program, FRIENDS, delivered by health care staff or school staff vs. usual personal, social, health and education (PSHE) less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343 primary school children in Englan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Schools in England involving school staff or care staff along with intervention curriculum.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Found a significant reduction in self-reported anxiety (social anxiety, GAD, total anxiety) when FRIENDS delivered by health leaders external to schoo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 effect found on academic perforamance of children 12 months after participat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mith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mputerised CBT for depressed adolescents: Randomis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Randomized controlled trial; outcomes at </w:t>
            </w:r>
            <w:proofErr w:type="gramStart"/>
            <w:r w:rsidRPr="00800881">
              <w:rPr>
                <w:rFonts w:ascii="Arial" w:eastAsia="Times New Roman" w:hAnsi="Arial" w:cs="Arial"/>
                <w:color w:val="000000"/>
                <w:sz w:val="22"/>
                <w:szCs w:val="22"/>
              </w:rPr>
              <w:t>3 and 6 months</w:t>
            </w:r>
            <w:proofErr w:type="gramEnd"/>
            <w:r w:rsidRPr="00800881">
              <w:rPr>
                <w:rFonts w:ascii="Arial" w:eastAsia="Times New Roman" w:hAnsi="Arial" w:cs="Arial"/>
                <w:color w:val="000000"/>
                <w:sz w:val="22"/>
                <w:szCs w:val="22"/>
              </w:rPr>
              <w:t xml:space="preserve">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mputerized cognitive behavorial therapy vs. waiting-list contr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12; young people (aged 12-16) with significant symptoms of depression using multiple-informants (adolescents, parents, teachers) in South London, Englan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Middle school and high school intevention program delivered via comput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Relative to being on a Waiting List, C-CBT was associated with statistically significant and clinically meaningful improvements in symptoms of depression and anxiety according to adolescent self-report; and with a trend towards </w:t>
            </w:r>
            <w:r w:rsidRPr="00800881">
              <w:rPr>
                <w:rFonts w:ascii="Arial" w:eastAsia="Times New Roman" w:hAnsi="Arial" w:cs="Arial"/>
                <w:color w:val="000000"/>
                <w:sz w:val="22"/>
                <w:szCs w:val="22"/>
              </w:rPr>
              <w:lastRenderedPageBreak/>
              <w:t>improvements in depression and anxiety according to parent-report. Improvements were maintained at follow-up. Treatment gains were similar for boys and girls across the participating age range. Treatment effect was partially mediated by changes in ruminative thinking. Teachers rated adolescents as having few emotional or behavioural problems, both before and after intervention. C-CBT had no detectable effect on academic attainment. C-CBT shows considerable promise for the treatment of mild-moderate depression in adolesce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In the month after intervention, young people who received C-CBT had significantly fewer absences from school than those on the waiting lis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Spoth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PROSPER partnership delivery system: Effects on adolescent </w:t>
            </w:r>
            <w:r w:rsidRPr="00800881">
              <w:rPr>
                <w:rFonts w:ascii="Arial" w:eastAsia="Times New Roman" w:hAnsi="Arial" w:cs="Arial"/>
                <w:sz w:val="22"/>
                <w:szCs w:val="22"/>
              </w:rPr>
              <w:lastRenderedPageBreak/>
              <w:t>conduct problem behavior outcomes through 6.5 years past baseli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Cluster randomized trial; outcomes over 6.5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proofErr w:type="gramStart"/>
            <w:r w:rsidRPr="00800881">
              <w:rPr>
                <w:rFonts w:ascii="Arial" w:eastAsia="Times New Roman" w:hAnsi="Arial" w:cs="Arial"/>
                <w:sz w:val="22"/>
                <w:szCs w:val="22"/>
              </w:rPr>
              <w:t>PROSPER(</w:t>
            </w:r>
            <w:proofErr w:type="gramEnd"/>
            <w:r w:rsidRPr="00800881">
              <w:rPr>
                <w:rFonts w:ascii="Arial" w:eastAsia="Times New Roman" w:hAnsi="Arial" w:cs="Arial"/>
                <w:sz w:val="22"/>
                <w:szCs w:val="22"/>
              </w:rPr>
              <w:t xml:space="preserve">PROmoting School-community-university Partnerships to Enhance </w:t>
            </w:r>
            <w:r w:rsidRPr="00800881">
              <w:rPr>
                <w:rFonts w:ascii="Arial" w:eastAsia="Times New Roman" w:hAnsi="Arial" w:cs="Arial"/>
                <w:sz w:val="22"/>
                <w:szCs w:val="22"/>
              </w:rPr>
              <w:lastRenderedPageBreak/>
              <w:t>Resilience) is a universal, public health oriented approach that focuses on community-based collaboration and capacity building vs. a control condi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 = 28 community school districts (15% of students eligible for free or reduced-cost school lunches; </w:t>
            </w:r>
            <w:r w:rsidRPr="00800881">
              <w:rPr>
                <w:rFonts w:ascii="Arial" w:eastAsia="Times New Roman" w:hAnsi="Arial" w:cs="Arial"/>
                <w:sz w:val="22"/>
                <w:szCs w:val="22"/>
              </w:rPr>
              <w:lastRenderedPageBreak/>
              <w:t>districts were located in communities having populations ranging from approximately 7,000 to 45,000. Student participants were in the 6th grade at the time of study pretest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Family-focused school-delivered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Findings suggest that the PROSPER delivery system has the potential to </w:t>
            </w:r>
            <w:r w:rsidRPr="00800881">
              <w:rPr>
                <w:rFonts w:ascii="Arial" w:eastAsia="Times New Roman" w:hAnsi="Arial" w:cs="Arial"/>
                <w:sz w:val="22"/>
                <w:szCs w:val="22"/>
              </w:rPr>
              <w:lastRenderedPageBreak/>
              <w:t>reduce adolescent coduct problems behaviors (CPBs) in general populat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aylor et al. (201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A qualitative process evaluation of a randomised controlled trial of a parenting intervention in community (school) settings for children at risk of attention deficit hyperactivity disorder (ADH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Qualitative process evaluation of feasibilty and acceptability of intervention tested in RC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A school-based parenting intervention program for parents and teachers of children with high levels of ADHD symptoms- qualitative evaluation of feasibilty and acceptabil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51. Parents (n = 22) and teaching staff (n = 29) of children with high levels of ADHD sympto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Participants sampled from within schools in the midlands in the UK and parenting intervention delivered in school settting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 mental health outcom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The parenting intervention was acceptable to parents and teachers. Differential attitudes were elicited with parents generally stating a preference for universal recruitment approaches and teachers describing the need to target specific parents.</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ownsend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 xml:space="preserve">The Association of School Climate, </w:t>
            </w:r>
            <w:r w:rsidRPr="00800881">
              <w:rPr>
                <w:rFonts w:ascii="Arial" w:eastAsia="Times New Roman" w:hAnsi="Arial" w:cs="Arial"/>
                <w:b/>
                <w:bCs/>
                <w:color w:val="000000"/>
                <w:sz w:val="22"/>
                <w:szCs w:val="22"/>
              </w:rPr>
              <w:lastRenderedPageBreak/>
              <w:t>Depression Literacy, and Mental Health Stigma Among High School Stude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Randomized controlled trial; outcomes </w:t>
            </w:r>
            <w:r w:rsidRPr="00800881">
              <w:rPr>
                <w:rFonts w:ascii="Arial" w:eastAsia="Times New Roman" w:hAnsi="Arial" w:cs="Arial"/>
                <w:color w:val="000000"/>
                <w:sz w:val="22"/>
                <w:szCs w:val="22"/>
              </w:rPr>
              <w:lastRenderedPageBreak/>
              <w:t>after one academic school ye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Maryland Safe Supportive Schools Project vs. a randomized </w:t>
            </w:r>
            <w:r w:rsidRPr="00800881">
              <w:rPr>
                <w:rFonts w:ascii="Arial" w:eastAsia="Times New Roman" w:hAnsi="Arial" w:cs="Arial"/>
                <w:color w:val="000000"/>
                <w:sz w:val="22"/>
                <w:szCs w:val="22"/>
              </w:rPr>
              <w:lastRenderedPageBreak/>
              <w:t>controlled trial of the Adolescent Depression Awareness Progr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n = 2,386 students in 9th and 10th grade in 5 high </w:t>
            </w:r>
            <w:r w:rsidRPr="00800881">
              <w:rPr>
                <w:rFonts w:ascii="Arial" w:eastAsia="Times New Roman" w:hAnsi="Arial" w:cs="Arial"/>
                <w:color w:val="000000"/>
                <w:sz w:val="22"/>
                <w:szCs w:val="22"/>
              </w:rPr>
              <w:lastRenderedPageBreak/>
              <w:t>schools in Marylan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5 private Catholic high schools in Marylan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Positive school climate was associated with greater odds of </w:t>
            </w:r>
            <w:r w:rsidRPr="00800881">
              <w:rPr>
                <w:rFonts w:ascii="Arial" w:eastAsia="Times New Roman" w:hAnsi="Arial" w:cs="Arial"/>
                <w:color w:val="000000"/>
                <w:sz w:val="22"/>
                <w:szCs w:val="22"/>
              </w:rPr>
              <w:lastRenderedPageBreak/>
              <w:t>depression literacy and endorsement of fewer stigmatizing beliefs among students. Authors suggest findings indicate aspects of school environment may facilitate or inhibit students' recognition of depression and subsequent treatment-seek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Vekas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 impact of a universal intervention targeting perfectionism in children: An exploratory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Quasi-experiment; outcomes at 3 month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ree</w:t>
            </w:r>
            <w:r w:rsidRPr="00800881">
              <w:rPr>
                <w:rFonts w:ascii="Cambria Math" w:eastAsia="Times New Roman" w:hAnsi="Cambria Math" w:cs="Cambria Math"/>
                <w:color w:val="000000"/>
                <w:sz w:val="22"/>
                <w:szCs w:val="22"/>
              </w:rPr>
              <w:t>‐</w:t>
            </w:r>
            <w:r w:rsidRPr="00800881">
              <w:rPr>
                <w:rFonts w:ascii="Arial" w:eastAsia="Times New Roman" w:hAnsi="Arial" w:cs="Arial"/>
                <w:color w:val="000000"/>
                <w:sz w:val="22"/>
                <w:szCs w:val="22"/>
              </w:rPr>
              <w:t>lesson perfectionism intervention (cognitive behavioural therapy) with children vs. control condition (no therap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212 students completing years 5 and 6 (mean age = 11.1 years; SD = 0.60; range 10.08–12.79) in South Austral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5 schools in south Australia; intervention delivered in classroo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t post-intervention, children in the intervention group had significantly lower perfectionism than the control group and at 3-month follow-up had significantly higher levels of well-being. As predicted by theory, decreases in perfectionism mediated the relationship between condition and improved well-</w:t>
            </w:r>
            <w:proofErr w:type="gramStart"/>
            <w:r w:rsidRPr="00800881">
              <w:rPr>
                <w:rFonts w:ascii="Arial" w:eastAsia="Times New Roman" w:hAnsi="Arial" w:cs="Arial"/>
                <w:color w:val="000000"/>
                <w:sz w:val="22"/>
                <w:szCs w:val="22"/>
              </w:rPr>
              <w:lastRenderedPageBreak/>
              <w:t>being.This</w:t>
            </w:r>
            <w:proofErr w:type="gramEnd"/>
            <w:r w:rsidRPr="00800881">
              <w:rPr>
                <w:rFonts w:ascii="Arial" w:eastAsia="Times New Roman" w:hAnsi="Arial" w:cs="Arial"/>
                <w:color w:val="000000"/>
                <w:sz w:val="22"/>
                <w:szCs w:val="22"/>
              </w:rPr>
              <w:t xml:space="preserve"> exploratory study provides evidence for the usefulness of a brief universal prevention programme targeting perfectionism. Future research should use more robust designs, explore longer-term effects, and the impact on a wider range of variables, including scholastic achieve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Warchburger et al. (20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 Efficacy of a Universal School-Based Prevention Program for Eating Disorders among German Adolescents: Results from a Randomized-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Cluster-randomized design; outcomes at </w:t>
            </w:r>
            <w:proofErr w:type="gramStart"/>
            <w:r w:rsidRPr="00800881">
              <w:rPr>
                <w:rFonts w:ascii="Arial" w:eastAsia="Times New Roman" w:hAnsi="Arial" w:cs="Arial"/>
                <w:color w:val="000000"/>
                <w:sz w:val="22"/>
                <w:szCs w:val="22"/>
              </w:rPr>
              <w:t>3 and 12 months</w:t>
            </w:r>
            <w:proofErr w:type="gramEnd"/>
            <w:r w:rsidRPr="00800881">
              <w:rPr>
                <w:rFonts w:ascii="Arial" w:eastAsia="Times New Roman" w:hAnsi="Arial" w:cs="Arial"/>
                <w:color w:val="000000"/>
                <w:sz w:val="22"/>
                <w:szCs w:val="22"/>
              </w:rPr>
              <w:t xml:space="preserve">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OPS-program (POtsdam Prevention at Schools), a universal school-based eating disorder prevention program vs. waiting control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112 adolescents aged 10 to 16 years participated (49% girls; 51% intervention group) in German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Schools in Germany; intervention delivered in classroom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 intervention group showed a more favorable course compared to the control group regarding all observed risk factors for eating disorders except for perceived teasing. Effect sizes were small but comparable to other primary prevention programs. At 1-year follow-up, a small but significant effect on disordered eating was observed. Results of the per-protocol </w:t>
            </w:r>
            <w:r w:rsidRPr="00800881">
              <w:rPr>
                <w:rFonts w:ascii="Arial" w:eastAsia="Times New Roman" w:hAnsi="Arial" w:cs="Arial"/>
                <w:color w:val="000000"/>
                <w:sz w:val="22"/>
                <w:szCs w:val="22"/>
              </w:rPr>
              <w:lastRenderedPageBreak/>
              <w:t>analyses were mostly confirmed by the intention-to-treat analyses. Results were promising for both genders although girls benefited more regarding disordered eating and internalization of the thin ideal. Further studies are warranted examining successful program elements and whether gender-specific programs are need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Wasserman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chool-based suicide prevention programmes: the SEYLE cluster-randomis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luster-randomized controlled trial; outcomes at 3 and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mparison of three suicide prevention programs: (1) Question, Persuade, and Refer (QPR), a gatekeeper training module targeting teachers and other school personnel, (2) the Youth Aware of Mental Health Programme (YAM) targeting pupils, and (3) screening by professionals (ProfScreen) with referral of at-risk pupi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1,110 adolescent pupils, median age 15 years (IQR 14–15), recruited from n = 168 schools in ten European Union countri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Within European elementary schoo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Primary outcome measure was the number of suicide attempt(s) made by 3 month and </w:t>
            </w:r>
            <w:proofErr w:type="gramStart"/>
            <w:r w:rsidRPr="00800881">
              <w:rPr>
                <w:rFonts w:ascii="Arial" w:eastAsia="Times New Roman" w:hAnsi="Arial" w:cs="Arial"/>
                <w:color w:val="000000"/>
                <w:sz w:val="22"/>
                <w:szCs w:val="22"/>
              </w:rPr>
              <w:t>12 month</w:t>
            </w:r>
            <w:proofErr w:type="gramEnd"/>
            <w:r w:rsidRPr="00800881">
              <w:rPr>
                <w:rFonts w:ascii="Arial" w:eastAsia="Times New Roman" w:hAnsi="Arial" w:cs="Arial"/>
                <w:color w:val="000000"/>
                <w:sz w:val="22"/>
                <w:szCs w:val="22"/>
              </w:rPr>
              <w:t xml:space="preserve"> follow-up. No significant group differences at 3 months. At 12 months, YAM was associated with a significant reduction of incident suicide attempts </w:t>
            </w:r>
            <w:proofErr w:type="gramStart"/>
            <w:r w:rsidRPr="00800881">
              <w:rPr>
                <w:rFonts w:ascii="Arial" w:eastAsia="Times New Roman" w:hAnsi="Arial" w:cs="Arial"/>
                <w:color w:val="000000"/>
                <w:sz w:val="22"/>
                <w:szCs w:val="22"/>
              </w:rPr>
              <w:t>( [</w:t>
            </w:r>
            <w:proofErr w:type="gramEnd"/>
            <w:r w:rsidRPr="00800881">
              <w:rPr>
                <w:rFonts w:ascii="Arial" w:eastAsia="Times New Roman" w:hAnsi="Arial" w:cs="Arial"/>
                <w:color w:val="000000"/>
                <w:sz w:val="22"/>
                <w:szCs w:val="22"/>
              </w:rPr>
              <w:t xml:space="preserve">OR] 0·45, 95% CI 0·24–0·85; p=0·014) and severe suicidal ideation (0·50, 0·27–0·92; </w:t>
            </w:r>
            <w:r w:rsidRPr="00800881">
              <w:rPr>
                <w:rFonts w:ascii="Arial" w:eastAsia="Times New Roman" w:hAnsi="Arial" w:cs="Arial"/>
                <w:color w:val="000000"/>
                <w:sz w:val="22"/>
                <w:szCs w:val="22"/>
              </w:rPr>
              <w:lastRenderedPageBreak/>
              <w:t>p=0·025), compared with the control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Wing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 school-based sleep education program for adolescents: a cluster randomiz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luster randomized controlled trial; outcomes at 5 weeks after the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Sleep education program (Healthy Sleep, Healthy School Life: </w:t>
            </w:r>
            <w:proofErr w:type="gramStart"/>
            <w:r w:rsidRPr="00800881">
              <w:rPr>
                <w:rFonts w:ascii="Arial" w:eastAsia="Times New Roman" w:hAnsi="Arial" w:cs="Arial"/>
                <w:color w:val="000000"/>
                <w:sz w:val="22"/>
                <w:szCs w:val="22"/>
              </w:rPr>
              <w:t>1 hour</w:t>
            </w:r>
            <w:proofErr w:type="gramEnd"/>
            <w:r w:rsidRPr="00800881">
              <w:rPr>
                <w:rFonts w:ascii="Arial" w:eastAsia="Times New Roman" w:hAnsi="Arial" w:cs="Arial"/>
                <w:color w:val="000000"/>
                <w:sz w:val="22"/>
                <w:szCs w:val="22"/>
              </w:rPr>
              <w:t xml:space="preserve"> town hall seminar, two 40-minute small class workshops held once per month, a slogan competition, a brochure, an educational Web site and parents and teachers offered sleep education seminars) vs. schools which did not receive any sleep progr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3,713 students (intervention: 1545 vs control: 2168; 40.2% boys; mean age ± SD: 14.72 ± 1.53 years) in Hong Ko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14 secondary schools in Hong Kong; included a town hall seminar, small class workshops, a slogan competition, a brochure, and an educational web si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 students in the intervention group had significantly improved sleep knowledge compared with the control group (mean difference: 3.64 [95% confidence interval (CI): 3.21 to 4.07]; Cohen's d = 0.51) as measured by using a sleep knowledge questionnaire. Weekday sleep duration was reduced in both groups, and the significant difference in weekday sleep duration was lost in the intention-to-treat analysis (mean difference: 0:01 [95% CI: -0:00 to 0:04]). In addition, the intervention group had a lower incidence of consuming caffeine-containing energy drinks (adjusted odds ratio: 0.46 [95% CI: 0.22 to 0.99]) </w:t>
            </w:r>
            <w:r w:rsidRPr="00800881">
              <w:rPr>
                <w:rFonts w:ascii="Arial" w:eastAsia="Times New Roman" w:hAnsi="Arial" w:cs="Arial"/>
                <w:color w:val="000000"/>
                <w:sz w:val="22"/>
                <w:szCs w:val="22"/>
              </w:rPr>
              <w:lastRenderedPageBreak/>
              <w:t>and had better behavioral (mean difference: -0.56 [95% CI: -1.02 to-0.10]; Cohen's d = 0.13) and mental health (mean difference: -0.30 [95% CI:-0.15 to -0.46]; Cohen's d = 0.11) outcomes. A school-based sleep education program was effective in enhancing sleep knowledge and improving behavioral and mental health, but it had no significant impact on sleep duration or pattern among adolesce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A school-based sleep education program was effective in enhancing sleep knowledge and improving behavioral and mental health, but it had no significant impact on sleep duration or pattern among adolesce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bl>
    <w:p w:rsidR="00800881" w:rsidRDefault="00800881"/>
    <w:p w:rsidR="00800881" w:rsidRDefault="00800881">
      <w:r>
        <w:br w:type="page"/>
      </w:r>
    </w:p>
    <w:tbl>
      <w:tblPr>
        <w:tblW w:w="0" w:type="dxa"/>
        <w:tblCellMar>
          <w:left w:w="0" w:type="dxa"/>
          <w:right w:w="0" w:type="dxa"/>
        </w:tblCellMar>
        <w:tblLook w:val="04A0" w:firstRow="1" w:lastRow="0" w:firstColumn="1" w:lastColumn="0" w:noHBand="0" w:noVBand="1"/>
      </w:tblPr>
      <w:tblGrid>
        <w:gridCol w:w="1439"/>
        <w:gridCol w:w="1627"/>
        <w:gridCol w:w="1369"/>
        <w:gridCol w:w="1511"/>
        <w:gridCol w:w="1533"/>
        <w:gridCol w:w="2203"/>
        <w:gridCol w:w="1746"/>
        <w:gridCol w:w="1541"/>
        <w:gridCol w:w="1415"/>
      </w:tblGrid>
      <w:tr w:rsidR="00800881" w:rsidRPr="00800881" w:rsidTr="00800881">
        <w:trPr>
          <w:trHeight w:val="315"/>
        </w:trPr>
        <w:tc>
          <w:tcPr>
            <w:tcW w:w="0" w:type="auto"/>
            <w:gridSpan w:val="5"/>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lastRenderedPageBreak/>
              <w:t xml:space="preserve">Community Interventions: Homeless Services </w:t>
            </w: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Times New Roman" w:eastAsia="Times New Roman" w:hAnsi="Times New Roman" w:cs="Times New Roman"/>
                <w:sz w:val="20"/>
                <w:szCs w:val="20"/>
              </w:rPr>
            </w:pP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Author</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Title</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Design</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Intervention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Participant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Community Setting/Involvement</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Mental Health Outcome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Individual or Community-level Social Outcome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Other Outcomes</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ubry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One-year outcomes of a randomized controlled trial of housing first with ACT in five Canadian citi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blind, parallel-group Randomized controlled trial (RCT); outcomes over 1 ye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Housing First (rent supplement, assistance to find housing, and assertive community treatment) vs. treatment as usu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950 high-need participants with severe mental illness, who were either absolutely homeless or precariously housed in five Canadian cities (Vancouver, Winnipeg, Toronto, Montreal, and Monct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Health and social service agenci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Improvement in overall quality of life was significantly greater among Housing First participants compared with treatment-as-usual participa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At one-year follow-up, 73% of Housing First participants and 31% of treatment-as-usual participants resided in stable housing. Housing First participants also showed greater improvements in community functioning compared with treatment-as-usual participa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ubry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222222"/>
                <w:sz w:val="22"/>
                <w:szCs w:val="22"/>
              </w:rPr>
            </w:pPr>
            <w:r w:rsidRPr="00800881">
              <w:rPr>
                <w:rFonts w:ascii="Arial" w:eastAsia="Times New Roman" w:hAnsi="Arial" w:cs="Arial"/>
                <w:color w:val="222222"/>
                <w:sz w:val="22"/>
                <w:szCs w:val="22"/>
              </w:rPr>
              <w:t xml:space="preserve">A randomized controlled trial in five Canadian cities of the effectiveness of Housing First with assertive community treatment for persons with serious mental illness and a </w:t>
            </w:r>
            <w:r w:rsidRPr="00800881">
              <w:rPr>
                <w:rFonts w:ascii="Arial" w:eastAsia="Times New Roman" w:hAnsi="Arial" w:cs="Arial"/>
                <w:color w:val="222222"/>
                <w:sz w:val="22"/>
                <w:szCs w:val="22"/>
              </w:rPr>
              <w:lastRenderedPageBreak/>
              <w:t>history of homelessn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Randomized controlled trial; outcomes over 24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Housing First program including assertive community treatment vs. usual ca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950 homeless or precariously housed adults with serious mental illness living in 5 cities in Canad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ubsidized housing units in the commun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HF participants reported higher quality of life at 2-year follow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Compared to usual care, HF participants who entered housing did so more quickly (73 vs. 220 days), had longer housing tenures at 2-year followup (281 vs. 115 days, AAD), </w:t>
            </w:r>
            <w:r w:rsidRPr="00800881">
              <w:rPr>
                <w:rFonts w:ascii="Arial" w:eastAsia="Times New Roman" w:hAnsi="Arial" w:cs="Arial"/>
                <w:color w:val="000000"/>
                <w:sz w:val="22"/>
                <w:szCs w:val="22"/>
              </w:rPr>
              <w:lastRenderedPageBreak/>
              <w:t>and rated the quality of their housing more positively. They also had higher levels of community function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hung et al. (2018)</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1C1D1E"/>
                <w:sz w:val="22"/>
                <w:szCs w:val="22"/>
              </w:rPr>
            </w:pPr>
            <w:r w:rsidRPr="00800881">
              <w:rPr>
                <w:rFonts w:ascii="Arial" w:eastAsia="Times New Roman" w:hAnsi="Arial" w:cs="Arial"/>
                <w:b/>
                <w:bCs/>
                <w:color w:val="1C1D1E"/>
                <w:sz w:val="22"/>
                <w:szCs w:val="22"/>
              </w:rPr>
              <w:t>Housing First for older homeless adults with mental illness: a subgroup analysis of the At Home/Chez Soi randomiz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controlled trial; outcomes over 24 months (subgroup analysis comparing older and younger participa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Housing First program including assertive community treatment or intensive case management, depending on level of need vs. usual ca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2,148 homeless adults with mental illness living in 5 cities in Canada (470 fifty or more years old vs. 1678 under fifty years ol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ubsidized housing units in the commun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Improvements from baseline to 24 months in mental health and condition-specific quality of life were significantly greater among older homeless adults than among younger homeless adul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t 24 months, HF significantly improved the percentage of days stably housed among older and younger homeless adults, by 44% and 40%, respectively, as compared with usual care, with no significant differences between age group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risanti et al. (201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 longitudinal analysis of peer-delivered permanent supportive housing: Impact of housing on mental and overall health in an ethnically diverse popul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ntrolled trial; outcomes over 6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ermanent supportive housing (PSH) vs. treatment as usu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237 persons who were homeless or at risk for homelessness who had a serious mental illness (SMI).</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partments (obtained through PSH) in the commun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Both groups experienced decreased psychological distress after baseli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sychological distress across groups was associated with type of housing, and history of violence or traum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SH was associated with good to excellent health 6 months after baseline, and greater than comparison group.</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Kerman et al. (2018)</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 effects of housing stability on service use among homeless adults with mental illness in a randomized controlled trial of housing firs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controlled trial; outcomes over 24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Housing First (housing and support) vs. standard ca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2,039 homeless persons with mental illness in five cities in Canad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partments (obtained through Housing First) in the commun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ersons achieving housing stability had decrease inpatient psychiatric hospitalization, and decreased Emergency Department us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ersons achieving housing stability had decreased food bank use, less prison time, and less homeless shelter us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imilar mental health and social determinants outcomes seen in Housing First vs. standard care, except for prison time which was greater in the Housing First group that was unstably housed.</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Kozloff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131313"/>
                <w:sz w:val="22"/>
                <w:szCs w:val="22"/>
              </w:rPr>
            </w:pPr>
            <w:r w:rsidRPr="00800881">
              <w:rPr>
                <w:rFonts w:ascii="Arial" w:eastAsia="Times New Roman" w:hAnsi="Arial" w:cs="Arial"/>
                <w:color w:val="131313"/>
                <w:sz w:val="22"/>
                <w:szCs w:val="22"/>
              </w:rPr>
              <w:t xml:space="preserve">"Housing First" for Homeless Youth </w:t>
            </w:r>
            <w:proofErr w:type="gramStart"/>
            <w:r w:rsidRPr="00800881">
              <w:rPr>
                <w:rFonts w:ascii="Arial" w:eastAsia="Times New Roman" w:hAnsi="Arial" w:cs="Arial"/>
                <w:color w:val="131313"/>
                <w:sz w:val="22"/>
                <w:szCs w:val="22"/>
              </w:rPr>
              <w:t>With</w:t>
            </w:r>
            <w:proofErr w:type="gramEnd"/>
            <w:r w:rsidRPr="00800881">
              <w:rPr>
                <w:rFonts w:ascii="Arial" w:eastAsia="Times New Roman" w:hAnsi="Arial" w:cs="Arial"/>
                <w:color w:val="131313"/>
                <w:sz w:val="22"/>
                <w:szCs w:val="22"/>
              </w:rPr>
              <w:t xml:space="preserve"> Mental Illn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controlled trial; outcomes over 24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Housing First program including assertive community treatment or intensive case management, depending on level of need vs. usual ca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56 homeless youth with mental illness in 5 Canadian cities (87 participating in Housing First vs. 69 receiving usual ca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ubsidized housing units in the commun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Housing First participants were stably housed a significantly greater proportion of time compared to usual care participants (65% vs. 3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ath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 Impact of Drop-In Centres on the Health of Street Children in New Delhi, Ind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ross-sectional study; outcomes at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Visits to one of two drop-in cent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34 homeless children in New Delhi, India (69 attenders and 65 nonattenders of drop-in cent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Drop-in homeless service cent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ttendees had better mental health outcomes than non-attende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For every month of attendance at a drop-in center, children experienced 2.1% fewer ill health outcomes per month </w:t>
            </w:r>
            <w:r w:rsidRPr="00800881">
              <w:rPr>
                <w:rFonts w:ascii="Arial" w:eastAsia="Times New Roman" w:hAnsi="Arial" w:cs="Arial"/>
                <w:color w:val="000000"/>
                <w:sz w:val="22"/>
                <w:szCs w:val="22"/>
              </w:rPr>
              <w:lastRenderedPageBreak/>
              <w:t>and used 4.6% fewer substances. Children were also less likely to have been a current substance user than a never substance user for every additional month of attendance at a center.</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elson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llaboration and involvement of persons with lived experience in planning Canada's At Home/Chez Soi projec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Qualitative experiment; outcomes over 1 ye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45 to </w:t>
            </w:r>
            <w:proofErr w:type="gramStart"/>
            <w:r w:rsidRPr="00800881">
              <w:rPr>
                <w:rFonts w:ascii="Arial" w:eastAsia="Times New Roman" w:hAnsi="Arial" w:cs="Arial"/>
                <w:color w:val="000000"/>
                <w:sz w:val="22"/>
                <w:szCs w:val="22"/>
              </w:rPr>
              <w:t>90 minute</w:t>
            </w:r>
            <w:proofErr w:type="gramEnd"/>
            <w:r w:rsidRPr="00800881">
              <w:rPr>
                <w:rFonts w:ascii="Arial" w:eastAsia="Times New Roman" w:hAnsi="Arial" w:cs="Arial"/>
                <w:color w:val="000000"/>
                <w:sz w:val="22"/>
                <w:szCs w:val="22"/>
              </w:rPr>
              <w:t xml:space="preserve"> interviews conducted in English or French.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31 local stakeholders (Site Co</w:t>
            </w:r>
            <w:r w:rsidRPr="00800881">
              <w:rPr>
                <w:rFonts w:ascii="Cambria Math" w:eastAsia="Times New Roman" w:hAnsi="Cambria Math" w:cs="Cambria Math"/>
                <w:color w:val="000000"/>
                <w:sz w:val="22"/>
                <w:szCs w:val="22"/>
              </w:rPr>
              <w:t>‐</w:t>
            </w:r>
            <w:r w:rsidRPr="00800881">
              <w:rPr>
                <w:rFonts w:ascii="Arial" w:eastAsia="Times New Roman" w:hAnsi="Arial" w:cs="Arial"/>
                <w:color w:val="000000"/>
                <w:sz w:val="22"/>
                <w:szCs w:val="22"/>
              </w:rPr>
              <w:t>ordinators, Site Principal Investigators, PWLE and service providers who participated in the planning) in 5 Canadian cities (Vancouver, Winnipeg, Toronto, Montreal and Monct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Multi sector community agency collabor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Strategies that enhanced collaboration included the development of a common vision, values and purpose around the Housing First approach, developing a sense of belonging and commitment among stakeholders, bridging strategies employed by Site Co-ordinators and multiple strategies to </w:t>
            </w:r>
            <w:r w:rsidRPr="00800881">
              <w:rPr>
                <w:rFonts w:ascii="Arial" w:eastAsia="Times New Roman" w:hAnsi="Arial" w:cs="Arial"/>
                <w:sz w:val="22"/>
                <w:szCs w:val="22"/>
              </w:rPr>
              <w:lastRenderedPageBreak/>
              <w:t>engage PWLE. At the same time, a tight timeline, initial tensions, questions and resistance regarding project and research parameters, and lack of experience in engaging PWLE challenged collaboration. In a hybrid planning environment, clear ommunication and specific strategies are required that flow from an understanding that the process is neither fully participatory nor expert-driven, but rather a hybrid of bot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O'Campo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How did a Housing First intervention improve health and social outcomes among </w:t>
            </w:r>
            <w:r w:rsidRPr="00800881">
              <w:rPr>
                <w:rFonts w:ascii="Arial" w:eastAsia="Times New Roman" w:hAnsi="Arial" w:cs="Arial"/>
                <w:color w:val="000000"/>
                <w:sz w:val="22"/>
                <w:szCs w:val="22"/>
              </w:rPr>
              <w:lastRenderedPageBreak/>
              <w:t>homeless adults with mental illness in Toronto? Two-year outcomes from a randomis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Randomized controlled trial; outcomes over 2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Housing First program including assertive community treatment vs. </w:t>
            </w:r>
            <w:r w:rsidRPr="00800881">
              <w:rPr>
                <w:rFonts w:ascii="Arial" w:eastAsia="Times New Roman" w:hAnsi="Arial" w:cs="Arial"/>
                <w:color w:val="000000"/>
                <w:sz w:val="22"/>
                <w:szCs w:val="22"/>
              </w:rPr>
              <w:lastRenderedPageBreak/>
              <w:t>treatment as usual (TA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 = 197 homeless adults with mental illness in Toront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ubsidized housing units in the commun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Housing First participants had greater quality of life subscale scores at some time poi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Housing First participants were stably housed a significantly greater proportion of </w:t>
            </w:r>
            <w:r w:rsidRPr="00800881">
              <w:rPr>
                <w:rFonts w:ascii="Arial" w:eastAsia="Times New Roman" w:hAnsi="Arial" w:cs="Arial"/>
                <w:color w:val="000000"/>
                <w:sz w:val="22"/>
                <w:szCs w:val="22"/>
              </w:rPr>
              <w:lastRenderedPageBreak/>
              <w:t>time compared to usual care participants (46% mean difference between groups). They also had higher levels of community functioning and lower rates of arrest at some time poi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No significant differences between-group over the followup period were observed for </w:t>
            </w:r>
            <w:r w:rsidRPr="00800881">
              <w:rPr>
                <w:rFonts w:ascii="Arial" w:eastAsia="Times New Roman" w:hAnsi="Arial" w:cs="Arial"/>
                <w:color w:val="000000"/>
                <w:sz w:val="22"/>
                <w:szCs w:val="22"/>
              </w:rPr>
              <w:lastRenderedPageBreak/>
              <w:t>health service usage, community integration, or substance us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Poremski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ffects of Housing First on Employment and Income of Homeless Individuals: Results of a Randomiz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controlled trial; median followup period of 745 day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Housing First program including assertive community treatment or intensive case management, depending on level of need vs. usual ca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2,148 homeless adults with mental illness living in 5 cities in Canad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ubsidized housing units in the commun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HF did not significantly improve rates of employment or increase income, compared to usual ca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alize et al. (201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Improving Mental Health Care in People at Risk for Getting Homel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Longitudinal study; outcomes 6 months post treat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atient seen/referred by social welfare services and labour agencies, and referral to community mental health servic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58 people with mental health diagnoses at risk of losing housing diagnosed and motivated to initiate treatment in a community mental health service in German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ocial welfare services or labour agenci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During a 6-month follow-up quality of life and social support was improved (partly statistically significant) and psycho-social needs for care decreased. 24 were referred to regular mental health care, 8 </w:t>
            </w:r>
            <w:r w:rsidRPr="00800881">
              <w:rPr>
                <w:rFonts w:ascii="Arial" w:eastAsia="Times New Roman" w:hAnsi="Arial" w:cs="Arial"/>
                <w:color w:val="000000"/>
                <w:sz w:val="22"/>
                <w:szCs w:val="22"/>
              </w:rPr>
              <w:lastRenderedPageBreak/>
              <w:t>were stabilized enough after the initial motivational to refrain from acute treatment, 26 dropped ou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Motivational interviewing is likely to increase insight into illness and acceptance of mental health care in untreated persons with mental disorders at </w:t>
            </w:r>
            <w:r w:rsidRPr="00800881">
              <w:rPr>
                <w:rFonts w:ascii="Arial" w:eastAsia="Times New Roman" w:hAnsi="Arial" w:cs="Arial"/>
                <w:sz w:val="22"/>
                <w:szCs w:val="22"/>
              </w:rPr>
              <w:lastRenderedPageBreak/>
              <w:t>risk for social decli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hinn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Longitudinal Impact of a Family Critical Time Intervention on Children in High-Risk Families Experiencing Homelessness: A Randomiz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trial; outcomes over 3, 9, 15, and 24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FCTI (combines housing and structured, time-limited case management to connect families leaving shelter with community services) vs. usual ca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hildren in 200 newly homeless families in which mothers had diagnosable mental illness or substance problems in Westchest County, N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Homeless shelter syste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Both experimental and control children in all age groups showed reductions in symptoms over time (mental health, psychosocial symptomjs). Although experimental results were scattered, they suggest that FCTI has the potential to improve mental health and school outcomes for children experiencing homelessn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The intervention led to declines in self-reported school troubles for children aged 6-10 and 11-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tergiopoulos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Effect of scattered-site housing using rent supplements and intensive case management on housing </w:t>
            </w:r>
            <w:r w:rsidRPr="00800881">
              <w:rPr>
                <w:rFonts w:ascii="Arial" w:eastAsia="Times New Roman" w:hAnsi="Arial" w:cs="Arial"/>
                <w:color w:val="000000"/>
                <w:sz w:val="22"/>
                <w:szCs w:val="22"/>
              </w:rPr>
              <w:lastRenderedPageBreak/>
              <w:t>stability among homeless adults with mental illness: a randomiz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Unblinded, randomized trial; outcomes over 2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Scattered-site housing (using rent supplements) and off-site Intensive Care Management (ICM) services vs. usual care </w:t>
            </w:r>
            <w:r w:rsidRPr="00800881">
              <w:rPr>
                <w:rFonts w:ascii="Arial" w:eastAsia="Times New Roman" w:hAnsi="Arial" w:cs="Arial"/>
                <w:color w:val="000000"/>
                <w:sz w:val="22"/>
                <w:szCs w:val="22"/>
              </w:rPr>
              <w:lastRenderedPageBreak/>
              <w:t>group had access to existing housing and support services in their communiti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n = 1198 homeless adults with mental illness who do not require the treatment intensity of Assertive </w:t>
            </w:r>
            <w:r w:rsidRPr="00800881">
              <w:rPr>
                <w:rFonts w:ascii="Arial" w:eastAsia="Times New Roman" w:hAnsi="Arial" w:cs="Arial"/>
                <w:color w:val="000000"/>
                <w:sz w:val="22"/>
                <w:szCs w:val="22"/>
              </w:rPr>
              <w:lastRenderedPageBreak/>
              <w:t>Community Treatment in 4 Canadian Cities (Vancouver, Winnipeg, Toronto, and Montre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Communiy agencies and institutions serving homeless individuals, including shelters, drop-in centers, criminal justice programs, and hospita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 mean change in quality of life EQ-5D score from baseline to 24 months among the intervention group was not statistically </w:t>
            </w:r>
            <w:r w:rsidRPr="00800881">
              <w:rPr>
                <w:rFonts w:ascii="Arial" w:eastAsia="Times New Roman" w:hAnsi="Arial" w:cs="Arial"/>
                <w:color w:val="000000"/>
                <w:sz w:val="22"/>
                <w:szCs w:val="22"/>
              </w:rPr>
              <w:lastRenderedPageBreak/>
              <w:t>different from the usual care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The adjusted percentage of days stably housed was higher among the intervention group than the </w:t>
            </w:r>
            <w:r w:rsidRPr="00800881">
              <w:rPr>
                <w:rFonts w:ascii="Arial" w:eastAsia="Times New Roman" w:hAnsi="Arial" w:cs="Arial"/>
                <w:sz w:val="22"/>
                <w:szCs w:val="22"/>
              </w:rPr>
              <w:lastRenderedPageBreak/>
              <w:t>usual care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tergiopoulos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 effectiveness of a Housing First adaptation for ethnic minority groups: findings of a pragmatic randomiz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Unblinded, randomized pragmatic field trial; outcomes over 24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Housing First program using rent supplements and intensive case management, enhanced by anti-racism and anti-oppression practices for homeless adults with mental illness from diverse ethnic minority backgrounds vs. usual ca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237 adults in Toronto from ethnic minority groups experiencing mental illness and homelessness (135 participating in HF vs. 102 receiving usual ca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ubsidized housing units in the community and case manager assistance with linkage to community resourc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 significant difference between intervention and usual care on mental health symptomatology measured by Colorado Symptom Index.</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dapted HF participants were stably housed a significantly greater proportion of time compared to usual care participants (75% vs. 41%). They also had higher levels of community functioning as measured by Multnomah Community Ability Scale at 2-year follow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111111"/>
                <w:sz w:val="22"/>
                <w:szCs w:val="22"/>
              </w:rPr>
            </w:pPr>
            <w:r w:rsidRPr="00800881">
              <w:rPr>
                <w:rFonts w:ascii="Arial" w:eastAsia="Times New Roman" w:hAnsi="Arial" w:cs="Arial"/>
                <w:color w:val="111111"/>
                <w:sz w:val="22"/>
                <w:szCs w:val="22"/>
              </w:rPr>
              <w:t>No significant differences were found at 2-year followup in health status, self-reported hospital days, number of ER visits, quality of life, substance use severity, or number of arrests. Baseline diagnosis of psychosis was associated with reduced likelihood of being housed for at least half of the study period.</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Urbanoski et al. (2018)</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1C1D1E"/>
                <w:sz w:val="22"/>
                <w:szCs w:val="22"/>
              </w:rPr>
            </w:pPr>
            <w:r w:rsidRPr="00800881">
              <w:rPr>
                <w:rFonts w:ascii="Arial" w:eastAsia="Times New Roman" w:hAnsi="Arial" w:cs="Arial"/>
                <w:b/>
                <w:bCs/>
                <w:color w:val="1C1D1E"/>
                <w:sz w:val="22"/>
                <w:szCs w:val="22"/>
              </w:rPr>
              <w:t xml:space="preserve">Effects of comorbid substance use disorders on outcomes in a Housing First </w:t>
            </w:r>
            <w:r w:rsidRPr="00800881">
              <w:rPr>
                <w:rFonts w:ascii="Arial" w:eastAsia="Times New Roman" w:hAnsi="Arial" w:cs="Arial"/>
                <w:b/>
                <w:bCs/>
                <w:color w:val="1C1D1E"/>
                <w:sz w:val="22"/>
                <w:szCs w:val="22"/>
              </w:rPr>
              <w:lastRenderedPageBreak/>
              <w:t>intervention for homeless people with mental illn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Randomized controlled trial; outcomes over 24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Housing First (HF) with Intensive Case Management or Assertive </w:t>
            </w:r>
            <w:r w:rsidRPr="00800881">
              <w:rPr>
                <w:rFonts w:ascii="Arial" w:eastAsia="Times New Roman" w:hAnsi="Arial" w:cs="Arial"/>
                <w:color w:val="000000"/>
                <w:sz w:val="22"/>
                <w:szCs w:val="22"/>
              </w:rPr>
              <w:lastRenderedPageBreak/>
              <w:t>Community Treatment vs. Treatment as Usual (TAU), focused on persons with substance use disorders (SUD) and those without SUD in both group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 = 2,154 persons with homelessness and mental disorders in Canad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partments (obtained through Housing First) in the commun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re was no difference between those with and without SUD in the effects of HF </w:t>
            </w:r>
            <w:r w:rsidRPr="00800881">
              <w:rPr>
                <w:rFonts w:ascii="Arial" w:eastAsia="Times New Roman" w:hAnsi="Arial" w:cs="Arial"/>
                <w:color w:val="000000"/>
                <w:sz w:val="22"/>
                <w:szCs w:val="22"/>
              </w:rPr>
              <w:lastRenderedPageBreak/>
              <w:t>(over TAU) on mental health sympto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Persons with SUD in HF and TAU groups spent less time in stable </w:t>
            </w:r>
            <w:r w:rsidRPr="00800881">
              <w:rPr>
                <w:rFonts w:ascii="Arial" w:eastAsia="Times New Roman" w:hAnsi="Arial" w:cs="Arial"/>
                <w:color w:val="000000"/>
                <w:sz w:val="22"/>
                <w:szCs w:val="22"/>
              </w:rPr>
              <w:lastRenderedPageBreak/>
              <w:t>housing, but effects of HF did not vary by SUD stay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No difference between those with and without SUD in the effects of HF </w:t>
            </w:r>
            <w:r w:rsidRPr="00800881">
              <w:rPr>
                <w:rFonts w:ascii="Arial" w:eastAsia="Times New Roman" w:hAnsi="Arial" w:cs="Arial"/>
                <w:color w:val="000000"/>
                <w:sz w:val="22"/>
                <w:szCs w:val="22"/>
              </w:rPr>
              <w:lastRenderedPageBreak/>
              <w:t>(over TAU) on quality of life, community functioning, health-related quality of life.</w:t>
            </w:r>
          </w:p>
        </w:tc>
      </w:tr>
    </w:tbl>
    <w:p w:rsidR="00800881" w:rsidRDefault="00800881"/>
    <w:p w:rsidR="00800881" w:rsidRDefault="00800881">
      <w:r>
        <w:br w:type="page"/>
      </w:r>
    </w:p>
    <w:tbl>
      <w:tblPr>
        <w:tblW w:w="0" w:type="dxa"/>
        <w:tblCellMar>
          <w:left w:w="0" w:type="dxa"/>
          <w:right w:w="0" w:type="dxa"/>
        </w:tblCellMar>
        <w:tblLook w:val="04A0" w:firstRow="1" w:lastRow="0" w:firstColumn="1" w:lastColumn="0" w:noHBand="0" w:noVBand="1"/>
      </w:tblPr>
      <w:tblGrid>
        <w:gridCol w:w="1044"/>
        <w:gridCol w:w="1694"/>
        <w:gridCol w:w="1449"/>
        <w:gridCol w:w="1868"/>
        <w:gridCol w:w="1659"/>
        <w:gridCol w:w="2185"/>
        <w:gridCol w:w="1635"/>
        <w:gridCol w:w="1684"/>
        <w:gridCol w:w="1166"/>
      </w:tblGrid>
      <w:tr w:rsidR="00800881" w:rsidRPr="00800881" w:rsidTr="00800881">
        <w:trPr>
          <w:trHeight w:val="315"/>
        </w:trPr>
        <w:tc>
          <w:tcPr>
            <w:tcW w:w="0" w:type="auto"/>
            <w:gridSpan w:val="4"/>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lastRenderedPageBreak/>
              <w:t>Community Interventions: Criminal Justice</w:t>
            </w: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Times New Roman" w:eastAsia="Times New Roman" w:hAnsi="Times New Roman" w:cs="Times New Roman"/>
                <w:sz w:val="20"/>
                <w:szCs w:val="20"/>
              </w:rPr>
            </w:pP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Author</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Title</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Design</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Intervention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Participant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Community Setting/Involvement</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color w:val="000000"/>
                <w:sz w:val="22"/>
                <w:szCs w:val="22"/>
              </w:rPr>
            </w:pPr>
            <w:r w:rsidRPr="00800881">
              <w:rPr>
                <w:rFonts w:ascii="Arial" w:eastAsia="Times New Roman" w:hAnsi="Arial" w:cs="Arial"/>
                <w:b/>
                <w:bCs/>
                <w:color w:val="000000"/>
                <w:sz w:val="22"/>
                <w:szCs w:val="22"/>
              </w:rPr>
              <w:t>Mental Health Outcome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Individual or Community-level Social Outcome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Other Outcomes</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bracen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Individual Community-Based Treatment of Offenders </w:t>
            </w:r>
            <w:proofErr w:type="gramStart"/>
            <w:r w:rsidRPr="00800881">
              <w:rPr>
                <w:rFonts w:ascii="Arial" w:eastAsia="Times New Roman" w:hAnsi="Arial" w:cs="Arial"/>
                <w:color w:val="000000"/>
                <w:sz w:val="22"/>
                <w:szCs w:val="22"/>
              </w:rPr>
              <w:t>With</w:t>
            </w:r>
            <w:proofErr w:type="gramEnd"/>
            <w:r w:rsidRPr="00800881">
              <w:rPr>
                <w:rFonts w:ascii="Arial" w:eastAsia="Times New Roman" w:hAnsi="Arial" w:cs="Arial"/>
                <w:color w:val="000000"/>
                <w:sz w:val="22"/>
                <w:szCs w:val="22"/>
              </w:rPr>
              <w:t xml:space="preserve"> Mental Illness: Relationship to Recidivis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etrospective chart reviews; outcomes over 1 ye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reatment provided in detention facility; 86 offenders received no treatment at all vs. 23 offenders received “moderate” level of treatment (19 or fewer individual therapy sessions) vs. 27 offenders received a “high” level of treatment (20 or more individual therapy sess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36 high-risk, high-need federal offenders with a variety of mental health diagnoses, housed in a Community Correctional Centre in a metropolitan area in Canad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mmunity Correctional Centre in Ontario Canada, considered a minimum-security institu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Decrease in likelihood of recidivism proportional to amount of mental health treatment receiv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Batastini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nnecting the disconnected: Preliminary results and lessons learned from a telepsychology initiative with special management inmat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333333"/>
                <w:sz w:val="22"/>
                <w:szCs w:val="22"/>
              </w:rPr>
            </w:pPr>
            <w:r w:rsidRPr="00800881">
              <w:rPr>
                <w:rFonts w:ascii="Arial" w:eastAsia="Times New Roman" w:hAnsi="Arial" w:cs="Arial"/>
                <w:color w:val="333333"/>
                <w:sz w:val="22"/>
                <w:szCs w:val="22"/>
              </w:rPr>
              <w:t>Randomized control trial; outcomes after 6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reatment provided in detention facility; telepsychology therapy vs. in-person therapy vs. no-treatment control over 6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49 high-security, administratively segregated inmates in the Kansas Department of Correct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High-security prison with administratively segregated inmates in Kansa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Although some evidence indicated that telepsychology was less preferred than in-person sessions, group differences on measures of psychological functioning and criminal thinking were not found across 3 conditions (telepsychology, in-person, and a </w:t>
            </w:r>
            <w:r w:rsidRPr="00800881">
              <w:rPr>
                <w:rFonts w:ascii="Arial" w:eastAsia="Times New Roman" w:hAnsi="Arial" w:cs="Arial"/>
                <w:color w:val="000000"/>
                <w:sz w:val="22"/>
                <w:szCs w:val="22"/>
              </w:rPr>
              <w:lastRenderedPageBreak/>
              <w:t>no-treatment contr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lark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valuation of the Impact Personality Disorder Project - A psychologically-informed consultation, training and mental health collaboration approach to probation offender manage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Descriptive study; outcomes at 1, 2, and 3 years post-releas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amden and Islington Impact Personality Disorder Project provided psychologically informed consultation and training to probation staff in a Public Protection Unit and staff working in 2 probation hostels, working with high-risk prison sentenced offenders on licence (probation) in the commun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10 probation officers each carrying a caseload of 40-50 probationers deemed high-risk (many but not all with a personality disorder diagnosis) in the UK.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London probation office and 2 probation hoste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Decrease in rate of recalls to prison from probation in the first year of the intervention, sustained over the second and third year. There was no change in re</w:t>
            </w:r>
            <w:r w:rsidRPr="00800881">
              <w:rPr>
                <w:rFonts w:ascii="Cambria Math" w:eastAsia="Times New Roman" w:hAnsi="Cambria Math" w:cs="Cambria Math"/>
                <w:color w:val="000000"/>
                <w:sz w:val="22"/>
                <w:szCs w:val="22"/>
              </w:rPr>
              <w:t>‐</w:t>
            </w:r>
            <w:r w:rsidRPr="00800881">
              <w:rPr>
                <w:rFonts w:ascii="Arial" w:eastAsia="Times New Roman" w:hAnsi="Arial" w:cs="Arial"/>
                <w:color w:val="000000"/>
                <w:sz w:val="22"/>
                <w:szCs w:val="22"/>
              </w:rPr>
              <w:t>arrest or new charge rat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mpton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Opening Doors to Recovery: Recidivism and Recovery Among Persons </w:t>
            </w:r>
            <w:proofErr w:type="gramStart"/>
            <w:r w:rsidRPr="00800881">
              <w:rPr>
                <w:rFonts w:ascii="Arial" w:eastAsia="Times New Roman" w:hAnsi="Arial" w:cs="Arial"/>
                <w:color w:val="000000"/>
                <w:sz w:val="22"/>
                <w:szCs w:val="22"/>
              </w:rPr>
              <w:t>With</w:t>
            </w:r>
            <w:proofErr w:type="gramEnd"/>
            <w:r w:rsidRPr="00800881">
              <w:rPr>
                <w:rFonts w:ascii="Arial" w:eastAsia="Times New Roman" w:hAnsi="Arial" w:cs="Arial"/>
                <w:color w:val="000000"/>
                <w:sz w:val="22"/>
                <w:szCs w:val="22"/>
              </w:rPr>
              <w:t xml:space="preserve"> Serious Mental Illnesses and Repeated Hospitalizat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Quantitative study; outcomes over 4, 8, and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Opening Doors to Recovery, an intensive, team-based community support program for persons with mental illness and a history of inpatient psychiatric recidivis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100 persons with mental illness and a history of inpatient psychiatric recidivism in southeast Georg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Hospital, crisis stabilization unit, participant's home, or community setting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Hospitalizations decreased, from 1.9±1.6 to .6±.9 (p&lt;.001), as did hospital days, from 27.6±36.4 to 14.9±41.3 (p&lt;.001). Significant linear trends were observed for recovery measures, and trajectories of improvement were apparent across the </w:t>
            </w:r>
            <w:r w:rsidRPr="00800881">
              <w:rPr>
                <w:rFonts w:ascii="Arial" w:eastAsia="Times New Roman" w:hAnsi="Arial" w:cs="Arial"/>
                <w:color w:val="000000"/>
                <w:sz w:val="22"/>
                <w:szCs w:val="22"/>
              </w:rPr>
              <w:lastRenderedPageBreak/>
              <w:t>entire follow-up perio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mpton et al. (201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 potential new form of jail diversion and reconnection to mental health services: I. Stakeholders' views on acceptabil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Qualitative study; outcomes over 2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equential Intercept Model Intercept 1, during the police-patient encounter, aiming to intervene at the pre</w:t>
            </w:r>
            <w:r w:rsidRPr="00800881">
              <w:rPr>
                <w:rFonts w:ascii="Cambria Math" w:eastAsia="Times New Roman" w:hAnsi="Cambria Math" w:cs="Cambria Math"/>
                <w:color w:val="000000"/>
                <w:sz w:val="22"/>
                <w:szCs w:val="22"/>
              </w:rPr>
              <w:t>‐</w:t>
            </w:r>
            <w:r w:rsidRPr="00800881">
              <w:rPr>
                <w:rFonts w:ascii="Arial" w:eastAsia="Times New Roman" w:hAnsi="Arial" w:cs="Arial"/>
                <w:color w:val="000000"/>
                <w:sz w:val="22"/>
                <w:szCs w:val="22"/>
              </w:rPr>
              <w:t>booking diversion level; focus groups conducted with CIT-trained and non-CIT-trained offic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49 individuals with serious mental illnesses receiving treatment who also have a prior criminal justice history; 9 focus group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rained CIT police officers serve as specialized, first</w:t>
            </w:r>
            <w:r w:rsidRPr="00800881">
              <w:rPr>
                <w:rFonts w:ascii="Cambria Math" w:eastAsia="Times New Roman" w:hAnsi="Cambria Math" w:cs="Cambria Math"/>
                <w:color w:val="000000"/>
                <w:sz w:val="22"/>
                <w:szCs w:val="22"/>
              </w:rPr>
              <w:t>‐</w:t>
            </w:r>
            <w:r w:rsidRPr="00800881">
              <w:rPr>
                <w:rFonts w:ascii="Arial" w:eastAsia="Times New Roman" w:hAnsi="Arial" w:cs="Arial"/>
                <w:color w:val="000000"/>
                <w:sz w:val="22"/>
                <w:szCs w:val="22"/>
              </w:rPr>
              <w:t>line responders for calls involving persons in crisis; non</w:t>
            </w:r>
            <w:r w:rsidRPr="00800881">
              <w:rPr>
                <w:rFonts w:ascii="Cambria Math" w:eastAsia="Times New Roman" w:hAnsi="Cambria Math" w:cs="Cambria Math"/>
                <w:color w:val="000000"/>
                <w:sz w:val="22"/>
                <w:szCs w:val="22"/>
              </w:rPr>
              <w:t>‐</w:t>
            </w:r>
            <w:r w:rsidRPr="00800881">
              <w:rPr>
                <w:rFonts w:ascii="Arial" w:eastAsia="Times New Roman" w:hAnsi="Arial" w:cs="Arial"/>
                <w:color w:val="000000"/>
                <w:sz w:val="22"/>
                <w:szCs w:val="22"/>
              </w:rPr>
              <w:t>CIT</w:t>
            </w:r>
            <w:r w:rsidRPr="00800881">
              <w:rPr>
                <w:rFonts w:ascii="Cambria Math" w:eastAsia="Times New Roman" w:hAnsi="Cambria Math" w:cs="Cambria Math"/>
                <w:color w:val="000000"/>
                <w:sz w:val="22"/>
                <w:szCs w:val="22"/>
              </w:rPr>
              <w:t>‐</w:t>
            </w:r>
            <w:r w:rsidRPr="00800881">
              <w:rPr>
                <w:rFonts w:ascii="Arial" w:eastAsia="Times New Roman" w:hAnsi="Arial" w:cs="Arial"/>
                <w:color w:val="000000"/>
                <w:sz w:val="22"/>
                <w:szCs w:val="22"/>
              </w:rPr>
              <w:t>trained officers; Mental health and criminal justice systems in the state of Georg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Officers often perceived themselves to be the frontline mental health providers, despite little training in offering mental health care, that most seem genuinely invested in helping patients, and that the primary concern they face is often having no suitable disposition for people in crisis other than hospital or jai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Focus groups revealed that patients enrolled with the hope that the linkage system would prevent negative interactions with police and minimize risk of arrest. Officers reported preferring not to arrest mental health patients and were genuinely invested in helping </w:t>
            </w:r>
            <w:proofErr w:type="gramStart"/>
            <w:r w:rsidRPr="00800881">
              <w:rPr>
                <w:rFonts w:ascii="Arial" w:eastAsia="Times New Roman" w:hAnsi="Arial" w:cs="Arial"/>
                <w:color w:val="000000"/>
                <w:sz w:val="22"/>
                <w:szCs w:val="22"/>
              </w:rPr>
              <w:t>them, and</w:t>
            </w:r>
            <w:proofErr w:type="gramEnd"/>
            <w:r w:rsidRPr="00800881">
              <w:rPr>
                <w:rFonts w:ascii="Arial" w:eastAsia="Times New Roman" w:hAnsi="Arial" w:cs="Arial"/>
                <w:color w:val="000000"/>
                <w:sz w:val="22"/>
                <w:szCs w:val="22"/>
              </w:rPr>
              <w:t xml:space="preserve"> felt that the linkage system might be an additional tool during encount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mpton et al. (201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 potential new form of jail diversion and reconnection to mental healthservices: II. Demonstration of feasibil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Feasibility study; outcomes at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equential Intercept Model Intercept 1, during the officer–patient encounter, aiming to intervene at the pre</w:t>
            </w:r>
            <w:r w:rsidRPr="00800881">
              <w:rPr>
                <w:rFonts w:ascii="Cambria Math" w:eastAsia="Times New Roman" w:hAnsi="Cambria Math" w:cs="Cambria Math"/>
                <w:color w:val="000000"/>
                <w:sz w:val="22"/>
                <w:szCs w:val="22"/>
              </w:rPr>
              <w:t>‐</w:t>
            </w:r>
            <w:r w:rsidRPr="00800881">
              <w:rPr>
                <w:rFonts w:ascii="Arial" w:eastAsia="Times New Roman" w:hAnsi="Arial" w:cs="Arial"/>
                <w:color w:val="000000"/>
                <w:sz w:val="22"/>
                <w:szCs w:val="22"/>
              </w:rPr>
              <w:t>booking diversion leve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206 eligible individuals with serious mental illnesses and an arrest histor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Georgia's community service boards (CSBs), which are 26 quasi</w:t>
            </w:r>
            <w:r w:rsidRPr="00800881">
              <w:rPr>
                <w:rFonts w:ascii="Cambria Math" w:eastAsia="Times New Roman" w:hAnsi="Cambria Math" w:cs="Cambria Math"/>
                <w:color w:val="000000"/>
                <w:sz w:val="22"/>
                <w:szCs w:val="22"/>
              </w:rPr>
              <w:t>‐</w:t>
            </w:r>
            <w:r w:rsidRPr="00800881">
              <w:rPr>
                <w:rFonts w:ascii="Arial" w:eastAsia="Times New Roman" w:hAnsi="Arial" w:cs="Arial"/>
                <w:color w:val="000000"/>
                <w:sz w:val="22"/>
                <w:szCs w:val="22"/>
              </w:rPr>
              <w:t>governmental mental health agencies that serve as the safety net for the provision of mental health services across the st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Number of arrests decreased for individuals with serious mental illnesse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Mental health services lack coordination and communication between the mental health and criminal justice systems. Here, researchers observed </w:t>
            </w:r>
            <w:r w:rsidRPr="00800881">
              <w:rPr>
                <w:rFonts w:ascii="Arial" w:eastAsia="Times New Roman" w:hAnsi="Arial" w:cs="Arial"/>
                <w:color w:val="000000"/>
                <w:sz w:val="22"/>
                <w:szCs w:val="22"/>
              </w:rPr>
              <w:lastRenderedPageBreak/>
              <w:t>potential effectiveness of the linkage system in reducing the number of incarcerations in the year of enrollment in the system, as compared with the previous ye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llison et al. (201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dapting supported employment for emerging adults with serious mental health condit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Open trial feasibility study; outcomes through 12 month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Sequential Intercept Model Intercept 4, re-entry; Individual Placement and Support (IPS) model of supported employment adapted for a psychiatric treatment program for early-emerging adul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35 participants aged 17-20 years, primarily African American, under the custody of the state, with a primary mood disorder diagnosi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resholds Young Adult Program (YAP), a specialized residential treatment program that provides comprehensive clinical services (i.e., psychiatry, individual and group therapy, and intensive case management), vocational and transitional services, and community housing young adults (aged 16-21) with at least one Axis-1 DSM-IV diagnosis. Illinois Department of Children and Family Services and Division of Mental Healt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80% retention rate; 49% of participants started a job and/or enrolled in an education progr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Frisman et al. (201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Evaluation of CT's ASIST program: Specialized </w:t>
            </w:r>
            <w:r w:rsidRPr="00800881">
              <w:rPr>
                <w:rFonts w:ascii="Arial" w:eastAsia="Times New Roman" w:hAnsi="Arial" w:cs="Arial"/>
                <w:color w:val="000000"/>
                <w:sz w:val="22"/>
                <w:szCs w:val="22"/>
              </w:rPr>
              <w:lastRenderedPageBreak/>
              <w:t>services to divert higher risk defenda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Quasi-experiment with linked administrative </w:t>
            </w:r>
            <w:r w:rsidRPr="00800881">
              <w:rPr>
                <w:rFonts w:ascii="Arial" w:eastAsia="Times New Roman" w:hAnsi="Arial" w:cs="Arial"/>
                <w:color w:val="000000"/>
                <w:sz w:val="22"/>
                <w:szCs w:val="22"/>
              </w:rPr>
              <w:lastRenderedPageBreak/>
              <w:t>data; outcomes at 6 months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Sequential Intercept Model Intercept 2 and 3, pre-sentencing </w:t>
            </w:r>
            <w:r w:rsidRPr="00800881">
              <w:rPr>
                <w:rFonts w:ascii="Arial" w:eastAsia="Times New Roman" w:hAnsi="Arial" w:cs="Arial"/>
                <w:color w:val="000000"/>
                <w:sz w:val="22"/>
                <w:szCs w:val="22"/>
              </w:rPr>
              <w:lastRenderedPageBreak/>
              <w:t>(initial hearing/detention) or post-sentencing (jail, court) intercepts; Advanced Supervision and Intervention Support Team (ASIST), which offers criminal justice supervision in conjunction with mental health treatment and support services to address criminogenic need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gt;500 clients, arraignment court defendants with </w:t>
            </w:r>
            <w:r w:rsidRPr="00800881">
              <w:rPr>
                <w:rFonts w:ascii="Arial" w:eastAsia="Times New Roman" w:hAnsi="Arial" w:cs="Arial"/>
                <w:color w:val="000000"/>
                <w:sz w:val="22"/>
                <w:szCs w:val="22"/>
              </w:rPr>
              <w:lastRenderedPageBreak/>
              <w:t>SMI who are deemed unlikely to succeed in regulardiversion programs, as well as persons with moderate to serious mental illness who are probationers, parolees, or clients of Alternative in the Community centers (pre-trial and probation client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Nine ASIST service locations in central and southern Connecticut; </w:t>
            </w:r>
            <w:r w:rsidRPr="00800881">
              <w:rPr>
                <w:rFonts w:ascii="Arial" w:eastAsia="Times New Roman" w:hAnsi="Arial" w:cs="Arial"/>
                <w:color w:val="000000"/>
                <w:sz w:val="22"/>
                <w:szCs w:val="22"/>
              </w:rPr>
              <w:lastRenderedPageBreak/>
              <w:t>program developed by a state-level interagency workgroup comprising mental health, behavioral health, correctional department, and court lead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Clients showed improvements in mental healt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re was no change in arrest rates, but a significant </w:t>
            </w:r>
            <w:r w:rsidRPr="00800881">
              <w:rPr>
                <w:rFonts w:ascii="Arial" w:eastAsia="Times New Roman" w:hAnsi="Arial" w:cs="Arial"/>
                <w:color w:val="000000"/>
                <w:sz w:val="22"/>
                <w:szCs w:val="22"/>
              </w:rPr>
              <w:lastRenderedPageBreak/>
              <w:t>reduction in re-incarcer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Grabert et al. (201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Expedited Medicaid Enrollment, Service Use, and Recidivism at 36 Months Among Released Prisoners </w:t>
            </w:r>
            <w:proofErr w:type="gramStart"/>
            <w:r w:rsidRPr="00800881">
              <w:rPr>
                <w:rFonts w:ascii="Arial" w:eastAsia="Times New Roman" w:hAnsi="Arial" w:cs="Arial"/>
                <w:color w:val="000000"/>
                <w:sz w:val="22"/>
                <w:szCs w:val="22"/>
              </w:rPr>
              <w:t>With</w:t>
            </w:r>
            <w:proofErr w:type="gramEnd"/>
            <w:r w:rsidRPr="00800881">
              <w:rPr>
                <w:rFonts w:ascii="Arial" w:eastAsia="Times New Roman" w:hAnsi="Arial" w:cs="Arial"/>
                <w:color w:val="000000"/>
                <w:sz w:val="22"/>
                <w:szCs w:val="22"/>
              </w:rPr>
              <w:t xml:space="preserve"> Severe Mental Illn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Quasi-experiment; outcomes over 36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equential Intercept Model Intercept 4; prison releasees referred to expedited Medicaid enrollment vs. control group (not referr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gt;3000 prison releasees with severe mental illness (schizophrenia or bipolar disorder) in Washington Stat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Medicaid, the Department of Social Health Services (general mental health service use), and the Department of Corrections in Washington St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xpedited Medicaid enrollment had a sustained effect on increased use of community mental health and general medical services (p&lt;.01) 36 months after prison releas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xpedited Medicaid enrollment had a sustained effect on increased months of enrollment (p&lt;.01) 36 months after prison release. However, expedited Medicaid enrollment did not reduce criminal recidivism, consistent with 12-month finding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Kendall et al. (201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A Two-Week Psychosocial Intervention Reduces Future Aggression and Incarceration in Clinically Aggressive Juvenile Offend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andomized controlled trial; outcomes at 6 and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2-week intervention targeting psychosocial factors implicated in risky behavior (e.g., learning strategies to manage "hot" emotions that prompt risk taking) vs. an equally intensive health promotion control.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 = 310 juveniles (13-17 years old), 90% Af-Am, 66% male, youth were recruited from evening reporting centers (ERCs) throughout Cook County, Chicago.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Evening reporting centers (ERCs): community-based alternatives to detention following arrest and offer single-sex, on-site, after- school supervision. Minors were sentenced to ERCs for 5 to 28 days in lieu of det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eductions in clinical aggression and incarcerations in treatment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Khalsa et al. (201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Specialized Police-Based Mental Health Crisis Response: The First 10 Years of Colorado's Crisis Intervention Team Implement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Quantitative study; outcomes at 10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The Memphis crisis intervention team (CIT) model (3–5), mobile crisis teams, and specialized programs such as Mental Health First Aid provide de-escalation skills and mental health literacy to increase diversion to psychiatric treat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IT-trained officers; N = 6,353 reported incidents: men (n = 3,331) and women (n = 2,9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Law enforcement agencies in Colorad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In most incidents (N=3,964, 62.4%), at least one psychiatric diagnosis was reported. Alcohol or drug abuse was prevalent (N=2,226, 38.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Incidents involving individuals in crisis who had a psychiatric illness, threatened or attempted suicide, abused substances, threatened violence, or had a weapon were more likely to be diverted to treatment, whereas violence threat, presence of a lethal weapon and substance use increased, and suicide threat decreased, the likelihood of transfer to jail.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Knudsen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 Specialized Treatment Court for Veterans with Trauma Exposure: Implications for the Fiel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rogram evaluation; outcomes assessed by interviews at baseline, 6, and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equential Intercept Model Intercept 3, specialized court; enrollment in a jail diversion and trauma recovery Veterans Treatment Court program (no control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86 trauma-affected veterans enrolled in a jail diversion and trauma recovery Veterans Treatment Court program.</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riminal justice system and the Ohio Department of Mental Health and Addiction Services in Columbus, Ohio.</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Improvement in PTSD, depression, substance abuse, overall functioning, emotional wellbeing, relationships with others, recovery status, social connectedness, family functioning, and sleep at 6 months, sustained at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Housing status and recidivism were examined (no baseline or control group for comparison). Throughout the </w:t>
            </w:r>
            <w:proofErr w:type="gramStart"/>
            <w:r w:rsidRPr="00800881">
              <w:rPr>
                <w:rFonts w:ascii="Arial" w:eastAsia="Times New Roman" w:hAnsi="Arial" w:cs="Arial"/>
                <w:color w:val="000000"/>
                <w:sz w:val="22"/>
                <w:szCs w:val="22"/>
              </w:rPr>
              <w:t>12 month</w:t>
            </w:r>
            <w:proofErr w:type="gramEnd"/>
            <w:r w:rsidRPr="00800881">
              <w:rPr>
                <w:rFonts w:ascii="Arial" w:eastAsia="Times New Roman" w:hAnsi="Arial" w:cs="Arial"/>
                <w:color w:val="000000"/>
                <w:sz w:val="22"/>
                <w:szCs w:val="22"/>
              </w:rPr>
              <w:t xml:space="preserve"> study period 57 % saw no change in housing, 11.6 % transitioned from stable to unstable housing, and 31.4 % improved from unstable to stable housing. Homelessness, employment and school enrollment remained unchang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Lamberti et al. (201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 Randomized Controlled Trial of the Rochester Forensic Assertive Community Treatment Mode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Controlled Trial; outcomes over 1 ye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equential Intercept Model Intercept 3, post-sentencing conditional discharge; forensic assertive community treatment (FACT) vs. enhanced treatment as usual for one ye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70 adults with psychotic disorders who were arrested for misdemeanor crimes and who were eligible for conditional discharge were recruited from the Monroe County, New York, court system.</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are delivered in community locations in accordance with Assertive Community Treatment model of care; weekly meetings between a FACT team liaison, the presiding judge, and representatives from the Public Defender and District Attorney offic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More time in outpatient mental health and less time in the hospital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ochester FACT model was associated with fewer convictions for new crimes, less time in jail and hospitals, among justice-involved adults with psychotic disorders compared with treatment as usu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Lloyd-Evans et al. (201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ational implementation of a mental health service model: A survey of Crisis Resolution Teams in Englan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Quasi experiment with additional focus group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risis resolution teams (acute home treatment servic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192 of Crisis Resolution Teams (CRT) managers in Englan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218 crisis resolution teams in 65 mental health NHS trusts in England (nurses were in all CRT teams; two-thirds of CRTs were co-located with mental health inpatient unit and one-third on the same site as community mental health services). Individuals in CRT teams may include psychiatrists, nurses, social workers, occupational therapists, psychologists, and/ or pharmacis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on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Almost no teams adhered fully to government implementation guidance. CRT managers identified several aspects of CRT service delivery as desirable but not routinely provided. A national policy mandate and government guidance and standards have proved insufficient to ensure CRT implementation as planned. This survey supports a survey conducted last year where only 14% of patients felt they received the right help from mental health services (Care Quality Commission, 2015).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McKenna et al. (201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A prison mental health in-reach model informed by assertive </w:t>
            </w:r>
            <w:r w:rsidRPr="00800881">
              <w:rPr>
                <w:rFonts w:ascii="Arial" w:eastAsia="Times New Roman" w:hAnsi="Arial" w:cs="Arial"/>
                <w:color w:val="000000"/>
                <w:sz w:val="22"/>
                <w:szCs w:val="22"/>
              </w:rPr>
              <w:lastRenderedPageBreak/>
              <w:t>community treatment principles: evaluation of its impact on planning during the pre-release period, community mental health service engagement and reoffend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Naturalistic study; outcomes </w:t>
            </w:r>
            <w:r w:rsidRPr="00800881">
              <w:rPr>
                <w:rFonts w:ascii="Arial" w:eastAsia="Times New Roman" w:hAnsi="Arial" w:cs="Arial"/>
                <w:color w:val="000000"/>
                <w:sz w:val="22"/>
                <w:szCs w:val="22"/>
              </w:rPr>
              <w:lastRenderedPageBreak/>
              <w:t>assessed at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Treatment provided in detention facility; assertive </w:t>
            </w:r>
            <w:r w:rsidRPr="00800881">
              <w:rPr>
                <w:rFonts w:ascii="Arial" w:eastAsia="Times New Roman" w:hAnsi="Arial" w:cs="Arial"/>
                <w:color w:val="000000"/>
                <w:sz w:val="22"/>
                <w:szCs w:val="22"/>
              </w:rPr>
              <w:lastRenderedPageBreak/>
              <w:t>community treatment-informed prison in-reach model of care (PMOC) vs. treatment as usu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n = 170 prisoners with SMI released from four </w:t>
            </w:r>
            <w:r w:rsidRPr="00800881">
              <w:rPr>
                <w:rFonts w:ascii="Arial" w:eastAsia="Times New Roman" w:hAnsi="Arial" w:cs="Arial"/>
                <w:color w:val="000000"/>
                <w:sz w:val="22"/>
                <w:szCs w:val="22"/>
              </w:rPr>
              <w:lastRenderedPageBreak/>
              <w:t>prisons compared with 180 such individuals released the year prior to program implementation in New Zealan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Four prisons in the New Zealand Department of Correct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Increase in contacts with community mental health </w:t>
            </w:r>
            <w:r w:rsidRPr="00800881">
              <w:rPr>
                <w:rFonts w:ascii="Arial" w:eastAsia="Times New Roman" w:hAnsi="Arial" w:cs="Arial"/>
                <w:color w:val="000000"/>
                <w:sz w:val="22"/>
                <w:szCs w:val="22"/>
              </w:rPr>
              <w:lastRenderedPageBreak/>
              <w:t>services, both pre- and post-releas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Increase in contacts with some social care agencies </w:t>
            </w:r>
            <w:r w:rsidRPr="00800881">
              <w:rPr>
                <w:rFonts w:ascii="Arial" w:eastAsia="Times New Roman" w:hAnsi="Arial" w:cs="Arial"/>
                <w:color w:val="000000"/>
                <w:sz w:val="22"/>
                <w:szCs w:val="22"/>
              </w:rPr>
              <w:lastRenderedPageBreak/>
              <w:t>in some pris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r>
      <w:tr w:rsidR="00800881" w:rsidRPr="00800881" w:rsidTr="00800881">
        <w:trPr>
          <w:trHeight w:val="5460"/>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Morrissey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Expedited Medicaid Enrollment, Mental Health Service Use, and Criminal Recidivism Among Released Prisoners </w:t>
            </w:r>
            <w:proofErr w:type="gramStart"/>
            <w:r w:rsidRPr="00800881">
              <w:rPr>
                <w:rFonts w:ascii="Arial" w:eastAsia="Times New Roman" w:hAnsi="Arial" w:cs="Arial"/>
                <w:color w:val="000000"/>
                <w:sz w:val="22"/>
                <w:szCs w:val="22"/>
              </w:rPr>
              <w:t>With</w:t>
            </w:r>
            <w:proofErr w:type="gramEnd"/>
            <w:r w:rsidRPr="00800881">
              <w:rPr>
                <w:rFonts w:ascii="Arial" w:eastAsia="Times New Roman" w:hAnsi="Arial" w:cs="Arial"/>
                <w:color w:val="000000"/>
                <w:sz w:val="22"/>
                <w:szCs w:val="22"/>
              </w:rPr>
              <w:t xml:space="preserve"> Severe Mental Illn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Quasi-experiment with linked administrative data; outcomes over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equential Intercept Model Intercept 4; prison releasees referred to expedited Medicaid enrollment vs. control group (not referr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3,086 released prisoners with a severe mental illness (schizophrenia or bipolar disorder) in Washington Stat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Washington State state prisons, expedited Medicaid program, and Community Service Officers. The linked administrative data was provided from the Washington State Department of Social and Health Services (DSHS) in the state of Washingt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eferral for expedited Medicaid enrollment on release from prison greatly increased Medicaid enrollment (p&lt;.01) and use of community mental health and general medical services (p&lt;.01) for persons with severe mental illn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 evidence was found that expediting Medicaid enrollment reduced criminal recidivis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Sorensen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How Does the Fast Track Intervention Prevent Adverse Outcomes in </w:t>
            </w:r>
            <w:r w:rsidRPr="00800881">
              <w:rPr>
                <w:rFonts w:ascii="Arial" w:eastAsia="Times New Roman" w:hAnsi="Arial" w:cs="Arial"/>
                <w:sz w:val="22"/>
                <w:szCs w:val="22"/>
              </w:rPr>
              <w:lastRenderedPageBreak/>
              <w:t>Young Adulthoo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Randomized controlled trial; outcomes over 15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Fast Track (provide children academic tutoring and lessons in social skills and self-control) vs. control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 = 891 high-risk children in four communities (Durham, North Carolina; Nashville, </w:t>
            </w:r>
            <w:r w:rsidRPr="00800881">
              <w:rPr>
                <w:rFonts w:ascii="Arial" w:eastAsia="Times New Roman" w:hAnsi="Arial" w:cs="Arial"/>
                <w:sz w:val="22"/>
                <w:szCs w:val="22"/>
              </w:rPr>
              <w:lastRenderedPageBreak/>
              <w:t>Tennessee; rural Pennsylvania; and Seattle, Washingt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The intervention in elementary school included: teacher-led curriculum; parent training groups; home visits; child social-skill training </w:t>
            </w:r>
            <w:r w:rsidRPr="00800881">
              <w:rPr>
                <w:rFonts w:ascii="Arial" w:eastAsia="Times New Roman" w:hAnsi="Arial" w:cs="Arial"/>
                <w:sz w:val="22"/>
                <w:szCs w:val="22"/>
              </w:rPr>
              <w:lastRenderedPageBreak/>
              <w:t>groups; tutoring for children in reading; and peer pairing to enhance children’s friendships in the classroom. The adolescent phase (Grades 6–10) included both standard and individualized activities for youth and famili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Fast Track proved less valuable for the prevention of mental and physical health proble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A decomposition of treatment effects indicates that about a third of Fast Track’s impact </w:t>
            </w:r>
            <w:r w:rsidRPr="00800881">
              <w:rPr>
                <w:rFonts w:ascii="Arial" w:eastAsia="Times New Roman" w:hAnsi="Arial" w:cs="Arial"/>
                <w:sz w:val="22"/>
                <w:szCs w:val="22"/>
              </w:rPr>
              <w:lastRenderedPageBreak/>
              <w:t>on later crime outcomes can be accounted for by improvements in social and self-regulation skills during childhood (ages 6–11), such as prosocial behavior, emotion regulation and problem solv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tewart et al. (201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 impact of a community mental health initiative on outcomes for offenders with a serious mental disord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spacing w:after="240"/>
              <w:rPr>
                <w:rFonts w:ascii="Arial" w:eastAsia="Times New Roman" w:hAnsi="Arial" w:cs="Arial"/>
                <w:color w:val="000000"/>
                <w:sz w:val="22"/>
                <w:szCs w:val="22"/>
              </w:rPr>
            </w:pPr>
            <w:r w:rsidRPr="00800881">
              <w:rPr>
                <w:rFonts w:ascii="Arial" w:eastAsia="Times New Roman" w:hAnsi="Arial" w:cs="Arial"/>
                <w:color w:val="000000"/>
                <w:sz w:val="22"/>
                <w:szCs w:val="22"/>
              </w:rPr>
              <w:t>Survival analyses; outcomes at 3 and 6 months as well as 2 and 4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equential Intercept Model Intercept 4, re-entry; enhanced clinical discharge planning (CDP) services vs. community mental health-specialized services (CMHS) vs. CDP + CMHS vs. no community mental health initiative servic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646 male federal prisoners who also have at least one major mental disord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mmunity mental health services in Canad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on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 significantly lower risk of returning to custody and of recidivism. The advantages were apparent within 3-6 months and sustained for up to 4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bl>
    <w:p w:rsidR="00800881" w:rsidRDefault="00800881"/>
    <w:p w:rsidR="00800881" w:rsidRDefault="00800881">
      <w:r>
        <w:br w:type="page"/>
      </w:r>
    </w:p>
    <w:tbl>
      <w:tblPr>
        <w:tblW w:w="0" w:type="dxa"/>
        <w:tblCellMar>
          <w:left w:w="0" w:type="dxa"/>
          <w:right w:w="0" w:type="dxa"/>
        </w:tblCellMar>
        <w:tblLook w:val="04A0" w:firstRow="1" w:lastRow="0" w:firstColumn="1" w:lastColumn="0" w:noHBand="0" w:noVBand="1"/>
      </w:tblPr>
      <w:tblGrid>
        <w:gridCol w:w="971"/>
        <w:gridCol w:w="1637"/>
        <w:gridCol w:w="1264"/>
        <w:gridCol w:w="1683"/>
        <w:gridCol w:w="1310"/>
        <w:gridCol w:w="2021"/>
        <w:gridCol w:w="2247"/>
        <w:gridCol w:w="2168"/>
        <w:gridCol w:w="1083"/>
      </w:tblGrid>
      <w:tr w:rsidR="00800881" w:rsidRPr="00800881" w:rsidTr="00800881">
        <w:trPr>
          <w:trHeight w:val="315"/>
        </w:trPr>
        <w:tc>
          <w:tcPr>
            <w:tcW w:w="0" w:type="auto"/>
            <w:gridSpan w:val="4"/>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lastRenderedPageBreak/>
              <w:t>Community Interventions: Global Mental Health</w:t>
            </w: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vAlign w:val="bottom"/>
            <w:hideMark/>
          </w:tcPr>
          <w:p w:rsidR="00800881" w:rsidRPr="00800881" w:rsidRDefault="00800881" w:rsidP="00800881">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vAlign w:val="bottom"/>
            <w:hideMark/>
          </w:tcPr>
          <w:p w:rsidR="00800881" w:rsidRPr="00800881" w:rsidRDefault="00800881" w:rsidP="00800881">
            <w:pPr>
              <w:rPr>
                <w:rFonts w:ascii="Times New Roman" w:eastAsia="Times New Roman" w:hAnsi="Times New Roman" w:cs="Times New Roman"/>
                <w:sz w:val="20"/>
                <w:szCs w:val="20"/>
              </w:rPr>
            </w:pP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Author</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Title</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Design</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Intervention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Participant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Community Setting/Involvement</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Mental Health Outcome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Individual or Community-level Social Outcome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 xml:space="preserve">Other Outcomes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Bass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A Randomized Controlled Trial of a Trauma-Informed Support, Skills, and Psychoeducation Intervention for Survivors of Torture and Related Trauma in Kurdistan, Northern Iraq.</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andomized controlled trial; outcomes at 1 month.</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6-12 counseling sessions (trauma-informed support, skills, and psychoeducation) held by community mental health workers vs. waitlist control for about 1 month.</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209 with trauma exposure, psychological distress, and functional impairment in Iraq.</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ommunity mental health clinics in northern region of Iraq.</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 supportive counseling program had statistically and clinically significant impacts on the primary outcomes of depression and dysfunction and significant but smaller impacts on anxiety.</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This study was carried out in a zone with periodic violenc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hibanda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ffect of a Primary Care-Based Psychological Intervention on Symptoms of Common Mental Disorders in Zimbabwe: A Randomized Clinical Tri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luster-randomized clinical trial; outcomes at 6 month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Lay health workers administered 6 problem solving therapy sessions (plus optional 6 session peer support group) vs. enhanced standard care for 6 month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573 participants screened positive for CMD (Common mental disorder) symptom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24 city health primary care clinics in Zimbabw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MD symptoms decreased among intervention arm participant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Peer support meetings were integrated into clinic activities after the study showed benefit of peer support.</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illiers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econciling after civil conflict increases social capital but decreases individual well-be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control trial; outcomes at 9 and 31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Fambul Tok (community level reconciliation forums) treatment group vs. control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2,383 individuals from 200 in Sierra Le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200 villages in Sierra Le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Worsened psychological health, increasing depression, anxiety, and posttraumatic stress disorder in these same villag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Greater forgiveness of perpetrators and strengthened social capital: Social networks were larger, and people contributed more to public goods in treated village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Cluver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educing child abuse amongst adolescents in low- and middle-income countries: A pre-post trial in South Afric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Pre-post study; outcomes at 2 to 6 weeks post interven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Parenting program facilitated by local NGO childcare workers for 12 week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230 participants, including youth and their caregivers in South Africa. No exclusion criter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Parenting program was held in local church halls or other public location in 6 rural and peri-urban communities in Eastern Cape South Africa; programming and research took place in close partnership with the Provincial and National Departments of Social Development and Education and UNICEF.</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eductions reported by adolescents and caregivers in adolescent aggressive behavior. Secondary outcomes showed reduced parental and adolescent depression and caregiver substance us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Reductions reported by adolescents and caregivers in child abuse, poor monitoring/inconsistent discipline, adolescent deliquency, and improvements in positive/involved parenting. Secondary outcomes showed improved social support and reduced parenting stress.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Khan et al. (201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Evaluating feasibility and acceptability of a local psycho-educational intervention for pregnant women with common mental problems affected by armed conflict in Swat, Pakistan: A parallel randomized controlled feasibility tri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Parallel randomized controlled feasability trial (2-arm randomized controlled feasibility trial and qualitative evaluation of the acceptability of the psycho-educational intervention); outcomes at 2 months post interven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2 psycho-educational sessions administered by community health workers vs. routine car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81 pregnant women with SRQ score of ≥9 in Swat, Pakista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ommunity health worker psycho-educational sessions delivered in women's hom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Primary outcome was help-seeking for psychological distress by pregnant women at 2 months after the intervention - the outcome evaluation was not powered but more women in the intervention arm compared to control arm sought assistance for distress.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At follow-up 2 months post-intervention, there was no difference between the intervention and control arms in the levels of perceived social support or severity of psychological distress symptoms.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Munetsi et al. (2018)</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Trained lay health workers reduce common mental disorder symptoms of adults with suicidal ideation in Zimbabwe: a cohort study.</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Secondary analysis of a cluster-randomized clinical trial; outcomes at 6 month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Lay health workers administered 6 problem solving therapy sessions (plus optional 6 session peer support group) vs. enhanced standard care for 6 month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573 participants screened positive for CMD (Common mental disorder) symptom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24 city health primary care clinics in Zimbabw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CMD symptoms significantly decreased among intervention arm participants; this difference was similar among those with suicidal ideation (SI) at baseline and those who did not.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At baseline, participants from households without an income had 2x the odds of suicidal ideation (SI) compared to those from households with an income, and participants with insufficient food had nearly 3x the odds of SI. Widowed, divorced, separated individuals had higher risk of SI.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Overbeek et al. (201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Mediators and Treatment Factors in Intervention for Children Exposed to Interparental Violenc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andomized controlled trial; outcomes at 1 week, and 6 months post interven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ine 90-minute sessions for interpersonal violence-focused (IPV) vs. common factors community-based group interven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 = 134 dyads (children </w:t>
            </w:r>
            <w:proofErr w:type="gramStart"/>
            <w:r w:rsidRPr="00800881">
              <w:rPr>
                <w:rFonts w:ascii="Arial" w:eastAsia="Times New Roman" w:hAnsi="Arial" w:cs="Arial"/>
                <w:sz w:val="22"/>
                <w:szCs w:val="22"/>
              </w:rPr>
              <w:t>6-12 year</w:t>
            </w:r>
            <w:proofErr w:type="gramEnd"/>
            <w:r w:rsidRPr="00800881">
              <w:rPr>
                <w:rFonts w:ascii="Arial" w:eastAsia="Times New Roman" w:hAnsi="Arial" w:cs="Arial"/>
                <w:sz w:val="22"/>
                <w:szCs w:val="22"/>
              </w:rPr>
              <w:t xml:space="preserve"> olds and their caretaking parent) in the Netherland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hildren and parents in community-based group interven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333333"/>
                <w:sz w:val="22"/>
                <w:szCs w:val="22"/>
              </w:rPr>
            </w:pPr>
            <w:r w:rsidRPr="00800881">
              <w:rPr>
                <w:rFonts w:ascii="Arial" w:eastAsia="Times New Roman" w:hAnsi="Arial" w:cs="Arial"/>
                <w:color w:val="333333"/>
                <w:sz w:val="22"/>
                <w:szCs w:val="22"/>
              </w:rPr>
              <w:t xml:space="preserve">Children in the IPV intervention were less likely to have clinical levels of PTS symptoms than children in the common factors intervention (B = −0.56, </w:t>
            </w:r>
            <w:proofErr w:type="gramStart"/>
            <w:r w:rsidRPr="00800881">
              <w:rPr>
                <w:rFonts w:ascii="Arial" w:eastAsia="Times New Roman" w:hAnsi="Arial" w:cs="Arial"/>
                <w:color w:val="333333"/>
                <w:sz w:val="22"/>
                <w:szCs w:val="22"/>
              </w:rPr>
              <w:t>t(</w:t>
            </w:r>
            <w:proofErr w:type="gramEnd"/>
            <w:r w:rsidRPr="00800881">
              <w:rPr>
                <w:rFonts w:ascii="Arial" w:eastAsia="Times New Roman" w:hAnsi="Arial" w:cs="Arial"/>
                <w:color w:val="333333"/>
                <w:sz w:val="22"/>
                <w:szCs w:val="22"/>
              </w:rPr>
              <w:t>1, 274.92) = −3.80, p &lt; .001). The level of mean coping skills was higher in the IPV-intervention condition than in the common factors condi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atel et al. (201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 Healthy Activity Program (HAP), a lay counsellor-delivered brief psychological treatment for severe </w:t>
            </w:r>
            <w:r w:rsidRPr="00800881">
              <w:rPr>
                <w:rFonts w:ascii="Arial" w:eastAsia="Times New Roman" w:hAnsi="Arial" w:cs="Arial"/>
                <w:color w:val="000000"/>
                <w:sz w:val="22"/>
                <w:szCs w:val="22"/>
              </w:rPr>
              <w:lastRenderedPageBreak/>
              <w:t>depression, in primary care in India: a randomised controlled tri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Randomized controlled trial; outcomes at 3 month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Healthy Activity Program (HAP): lay counselors conducted 6-8 sessions (behavioral activation as the core psychological </w:t>
            </w:r>
            <w:r w:rsidRPr="00800881">
              <w:rPr>
                <w:rFonts w:ascii="Arial" w:eastAsia="Times New Roman" w:hAnsi="Arial" w:cs="Arial"/>
                <w:sz w:val="22"/>
                <w:szCs w:val="22"/>
              </w:rPr>
              <w:lastRenderedPageBreak/>
              <w:t>framework with added emphasis on strategies such as problem-solving and activation of social networks) vs. enhanced usual care delivered by lay counsellors for 3 month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 = 495 participants screening more than 14 on PHQ9 in Ind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10 primary care centers in Goa, Ind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Intervention group had strong effect on depression remission and depression symptom severity at 3 months. Secondary outcomes also showed improvement in intervention group </w:t>
            </w:r>
            <w:r w:rsidRPr="00800881">
              <w:rPr>
                <w:rFonts w:ascii="Arial" w:eastAsia="Times New Roman" w:hAnsi="Arial" w:cs="Arial"/>
                <w:sz w:val="22"/>
                <w:szCs w:val="22"/>
              </w:rPr>
              <w:lastRenderedPageBreak/>
              <w:t xml:space="preserve">(disability score, days unable to work, behavioral activation score, SI, intimate partner physical violence experienced by women) however there was no change in intimate partner psychological/emotional violence experienced by men or </w:t>
            </w:r>
            <w:proofErr w:type="gramStart"/>
            <w:r w:rsidRPr="00800881">
              <w:rPr>
                <w:rFonts w:ascii="Arial" w:eastAsia="Times New Roman" w:hAnsi="Arial" w:cs="Arial"/>
                <w:sz w:val="22"/>
                <w:szCs w:val="22"/>
              </w:rPr>
              <w:t>women</w:t>
            </w:r>
            <w:proofErr w:type="gramEnd"/>
            <w:r w:rsidRPr="00800881">
              <w:rPr>
                <w:rFonts w:ascii="Arial" w:eastAsia="Times New Roman" w:hAnsi="Arial" w:cs="Arial"/>
                <w:sz w:val="22"/>
                <w:szCs w:val="22"/>
              </w:rPr>
              <w:t xml:space="preserve"> or intimate partner physical violence experienced by me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Days unable to work in past 1 month are lower in the intervention group. Women who received HAP were nearly 50% less likely to report intimate partner </w:t>
            </w:r>
            <w:r w:rsidRPr="00800881">
              <w:rPr>
                <w:rFonts w:ascii="Arial" w:eastAsia="Times New Roman" w:hAnsi="Arial" w:cs="Arial"/>
                <w:sz w:val="22"/>
                <w:szCs w:val="22"/>
              </w:rPr>
              <w:lastRenderedPageBreak/>
              <w:t>physical violence at the end of treatment than were women in usual car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hman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ffect of a Multicomponent Behavioral Intervention in Adults Impaired by Psychological Distress in a Conflict-Affected Area of Pakistan: A Randomized Clinical Tri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andomized clinical trial; outcomes at 3 months post interven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Lay health workers administered 5 weekly 90-minute session (empirically supported strategies of problem solving, behavioral activation, strengthening social support, and stress management) vs. enhanced standard care for 3 month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346 participants with high levels of psychological distress and functional impairment in Pakista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3 primary care centers in Peshawar, Pakista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linically significant reduction in anxiety and depressive symptoms at 3 month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This study was carried out in a conflict zone with ongoing bomb blasts and attacks. Despite the ongoing violence, the intervention showed a decrease in primary outcomes (anxiety, depressive symptoms). In addition, it tracked whether there was a decrease in the problems for which the person sought help (not described in the article as these are open ended) which could include social determinants of health such as safety, support systems, stres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Van Andel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Optimizing foster family placement for infants and toddlers: A randomized controlled trial on the effect of the foster family interven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andomized controlled trial; outcomes at 6 months post interven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Foster care workers conducted six 90-minute home visits providing (background) information on interactional and attachment themes in starting relationships vs. standard care visits every 2 to 6 week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123 foster care children in the Netherland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12 foster care organizatio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The study showed that this intervention has a positive effect on parenting skills which may in turn help the child and foster parents build secure relationship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Weiss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mmunity-based mental health treatments for survivors of torture and militant attacks in Southern Iraq: a randomized control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andomized control trial; outcome over 3.5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ransdiagnostic counseling intervention (CETA) in one site and cognitive processing therapy (CPT) in a second site, with separate wait-list controlls in both sit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n = 343; elevated trauma symptoms and experience of systematic violence in Southern Iraq.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Ministry of Health primary health care centers or client's homes, 2 areas of Southern Iraq.</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 CETA intervention showed large effect sizes for all outcomes (trauma symptoms and dysfunction, depression and anxiety symptoms). The CPT intervention showed moderate effects sizes for trauma and depression, with small to no effect for anxiety or dysfunction, respective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Weobong et al. (201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Sustained effectiveness and cost-effectiveness of the Healthy Activity Programme, a brief psychological </w:t>
            </w:r>
            <w:r w:rsidRPr="00800881">
              <w:rPr>
                <w:rFonts w:ascii="Arial" w:eastAsia="Times New Roman" w:hAnsi="Arial" w:cs="Arial"/>
                <w:color w:val="000000"/>
                <w:sz w:val="22"/>
                <w:szCs w:val="22"/>
              </w:rPr>
              <w:lastRenderedPageBreak/>
              <w:t>treatment for depression delivered by lay counsellors in primary care: 12-month follow-up of a randomised controlled tri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Randomized controlled trial; outcomes at 12 months post interven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Healthy Activity Program (HAP): lay counselors conducted 6-8 sessions (behavioral activation as the core psychological </w:t>
            </w:r>
            <w:r w:rsidRPr="00800881">
              <w:rPr>
                <w:rFonts w:ascii="Arial" w:eastAsia="Times New Roman" w:hAnsi="Arial" w:cs="Arial"/>
                <w:sz w:val="22"/>
                <w:szCs w:val="22"/>
              </w:rPr>
              <w:lastRenderedPageBreak/>
              <w:t>framework with added emphasis on strategies such as problem-solving and activation of social networks) vs. enhanced usual care delivered by lay counsellors for 3 month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 = 493 participants screening more than 14 on PHQ9 in Goa, Ind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10 primary care centers in Goa, Ind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HAP participants maintained the gains they showed at the end of treatment through the 12-month follow-up, with lower symptom severity scores than participants who </w:t>
            </w:r>
            <w:r w:rsidRPr="00800881">
              <w:rPr>
                <w:rFonts w:ascii="Arial" w:eastAsia="Times New Roman" w:hAnsi="Arial" w:cs="Arial"/>
                <w:sz w:val="22"/>
                <w:szCs w:val="22"/>
              </w:rPr>
              <w:lastRenderedPageBreak/>
              <w:t>received EUC alone and higher rates of remission. They also fared better on most secondary outcomes, including recovery, any response over time, higher likelihood of reporting a minimal clinically important difference, and lower likelihood of reporting suicidal behaviour.</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HAP provides better outcomes at lower costs from a perspective covering publicly funded healthcare services and productivity impacts on patients and their famili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bl>
    <w:p w:rsidR="00800881" w:rsidRDefault="00800881"/>
    <w:p w:rsidR="00800881" w:rsidRDefault="00800881">
      <w:r>
        <w:br w:type="page"/>
      </w:r>
    </w:p>
    <w:tbl>
      <w:tblPr>
        <w:tblW w:w="0" w:type="dxa"/>
        <w:tblCellMar>
          <w:left w:w="0" w:type="dxa"/>
          <w:right w:w="0" w:type="dxa"/>
        </w:tblCellMar>
        <w:tblLook w:val="04A0" w:firstRow="1" w:lastRow="0" w:firstColumn="1" w:lastColumn="0" w:noHBand="0" w:noVBand="1"/>
      </w:tblPr>
      <w:tblGrid>
        <w:gridCol w:w="1140"/>
        <w:gridCol w:w="1773"/>
        <w:gridCol w:w="1367"/>
        <w:gridCol w:w="1773"/>
        <w:gridCol w:w="1773"/>
        <w:gridCol w:w="2020"/>
        <w:gridCol w:w="1670"/>
        <w:gridCol w:w="1434"/>
        <w:gridCol w:w="1434"/>
      </w:tblGrid>
      <w:tr w:rsidR="00800881" w:rsidRPr="00800881" w:rsidTr="00800881">
        <w:trPr>
          <w:trHeight w:val="375"/>
        </w:trPr>
        <w:tc>
          <w:tcPr>
            <w:tcW w:w="0" w:type="auto"/>
            <w:gridSpan w:val="5"/>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lastRenderedPageBreak/>
              <w:t xml:space="preserve">Community Interventions: Mental Health </w:t>
            </w:r>
            <w:r w:rsidR="00536B27">
              <w:rPr>
                <w:rFonts w:ascii="Arial" w:eastAsia="Times New Roman" w:hAnsi="Arial" w:cs="Arial"/>
                <w:b/>
                <w:bCs/>
                <w:sz w:val="22"/>
                <w:szCs w:val="22"/>
              </w:rPr>
              <w:t xml:space="preserve">Promotion and </w:t>
            </w:r>
            <w:bookmarkStart w:id="0" w:name="_GoBack"/>
            <w:bookmarkEnd w:id="0"/>
            <w:r w:rsidRPr="00800881">
              <w:rPr>
                <w:rFonts w:ascii="Arial" w:eastAsia="Times New Roman" w:hAnsi="Arial" w:cs="Arial"/>
                <w:b/>
                <w:bCs/>
                <w:sz w:val="22"/>
                <w:szCs w:val="22"/>
              </w:rPr>
              <w:t>Prevention</w:t>
            </w: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hideMark/>
          </w:tcPr>
          <w:p w:rsidR="00800881" w:rsidRPr="00800881" w:rsidRDefault="00800881" w:rsidP="00800881">
            <w:pPr>
              <w:rPr>
                <w:rFonts w:ascii="Times New Roman" w:eastAsia="Times New Roman" w:hAnsi="Times New Roman" w:cs="Times New Roman"/>
                <w:sz w:val="20"/>
                <w:szCs w:val="20"/>
              </w:rPr>
            </w:pP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Author</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Title</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Design</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Intervention</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Participant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Community Setting/Involvement</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Mental Health Outcome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Individual or Community-level Social Outcomes</w:t>
            </w:r>
          </w:p>
        </w:tc>
        <w:tc>
          <w:tcPr>
            <w:tcW w:w="0" w:type="auto"/>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hideMark/>
          </w:tcPr>
          <w:p w:rsidR="00800881" w:rsidRPr="00800881" w:rsidRDefault="00800881" w:rsidP="00800881">
            <w:pPr>
              <w:rPr>
                <w:rFonts w:ascii="Arial" w:eastAsia="Times New Roman" w:hAnsi="Arial" w:cs="Arial"/>
                <w:b/>
                <w:bCs/>
                <w:sz w:val="22"/>
                <w:szCs w:val="22"/>
              </w:rPr>
            </w:pPr>
            <w:r w:rsidRPr="00800881">
              <w:rPr>
                <w:rFonts w:ascii="Arial" w:eastAsia="Times New Roman" w:hAnsi="Arial" w:cs="Arial"/>
                <w:b/>
                <w:bCs/>
                <w:sz w:val="22"/>
                <w:szCs w:val="22"/>
              </w:rPr>
              <w:t>Other Outcomes</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Betancourt et al. (2017)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Family-based promotion of mental health in children affected by HIV: a pilot randomized controlled tria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andomized controlled trial; outcomes post intervention and at 3 month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Family Strengthening Intervention (FSI-HIV), a family home-visiting intervention to promote mental health and improve parent-child relationships in families with caregivers living with HIV.</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82 families (N = 170 children, 48.24% female; N = 123 caregivers, 68.29% female) with at least one HIV-positive caregiver (n = 103, 83.74%) and school-aged child (ages 7–17) (HIV+ n = 21, 12.3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Delivered to participants at home in Kayonza District Rwanda.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Group differences observed for children in FSI-HIV with fewer symptoms of depression compared to TAU by both self-report (b = -.246; p = .009) and parent report (b = -.174; p = .035). No significant group differences on conduct problems, functional impairment, family connectedness, or parenting.</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Buller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 way to a man's heart is through his </w:t>
            </w:r>
            <w:proofErr w:type="gramStart"/>
            <w:r w:rsidRPr="00800881">
              <w:rPr>
                <w:rFonts w:ascii="Arial" w:eastAsia="Times New Roman" w:hAnsi="Arial" w:cs="Arial"/>
                <w:color w:val="000000"/>
                <w:sz w:val="22"/>
                <w:szCs w:val="22"/>
              </w:rPr>
              <w:t>stomach?:</w:t>
            </w:r>
            <w:proofErr w:type="gramEnd"/>
            <w:r w:rsidRPr="00800881">
              <w:rPr>
                <w:rFonts w:ascii="Arial" w:eastAsia="Times New Roman" w:hAnsi="Arial" w:cs="Arial"/>
                <w:color w:val="000000"/>
                <w:sz w:val="22"/>
                <w:szCs w:val="22"/>
              </w:rPr>
              <w:t xml:space="preserve"> A mixed methods study on causal mechanisms through which cash and in-kind food transfers decreased </w:t>
            </w:r>
            <w:r w:rsidRPr="00800881">
              <w:rPr>
                <w:rFonts w:ascii="Arial" w:eastAsia="Times New Roman" w:hAnsi="Arial" w:cs="Arial"/>
                <w:color w:val="000000"/>
                <w:sz w:val="22"/>
                <w:szCs w:val="22"/>
              </w:rPr>
              <w:lastRenderedPageBreak/>
              <w:t>intimate partner viole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Mixed methods, sequential explanatory study, cluster-RCT; outcomes over 6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ix-month food assistance program made of four groups: cash, food, food vouchers, and contr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2,357 household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even urban centers in the northern provinces of Carchi and Sucumbíos consisting of Colombian refugees and low-income Ecuadorian households in Ecuado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Qualitative and quantitative evidence that the intervention led to reductions in IPV through three pathways operating at the couple, household and </w:t>
            </w:r>
            <w:r w:rsidRPr="00800881">
              <w:rPr>
                <w:rFonts w:ascii="Arial" w:eastAsia="Times New Roman" w:hAnsi="Arial" w:cs="Arial"/>
                <w:color w:val="000000"/>
                <w:sz w:val="22"/>
                <w:szCs w:val="22"/>
              </w:rPr>
              <w:lastRenderedPageBreak/>
              <w:t>individual level: i) reduced day-to-day conflict and stress in the couple; ii) improved family well-being and happiness, iii) increasing women’s decision-making ability through self-confidence and freedom of move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Couples on the northern border of Ecuador showed that transfers reduced physical or sexual violence by 30 %. </w:t>
            </w:r>
            <w:r w:rsidRPr="00800881">
              <w:rPr>
                <w:rFonts w:ascii="Arial" w:eastAsia="Times New Roman" w:hAnsi="Arial" w:cs="Arial"/>
                <w:color w:val="000000"/>
                <w:sz w:val="22"/>
                <w:szCs w:val="22"/>
              </w:rPr>
              <w:lastRenderedPageBreak/>
              <w:t>Increased women's decision making, self-confidence and freedom of move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luver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an Social Protection Improve Sustainable Development Goals for Adolescent Health?</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Longitudinal survey; outcomes at </w:t>
            </w:r>
            <w:proofErr w:type="gramStart"/>
            <w:r w:rsidRPr="00800881">
              <w:rPr>
                <w:rFonts w:ascii="Arial" w:eastAsia="Times New Roman" w:hAnsi="Arial" w:cs="Arial"/>
                <w:color w:val="000000"/>
                <w:sz w:val="22"/>
                <w:szCs w:val="22"/>
              </w:rPr>
              <w:t>1 year</w:t>
            </w:r>
            <w:proofErr w:type="gramEnd"/>
            <w:r w:rsidRPr="00800881">
              <w:rPr>
                <w:rFonts w:ascii="Arial" w:eastAsia="Times New Roman" w:hAnsi="Arial" w:cs="Arial"/>
                <w:color w:val="000000"/>
                <w:sz w:val="22"/>
                <w:szCs w:val="22"/>
              </w:rPr>
              <w:t xml:space="preserve">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ocial protection in the form of ‘cash’ (economic provision) and ‘care’ (psychosocial support) social protec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3,515 adolescents (10-18 years) in two South African provinc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wo urban and two rural health districts in two South African provinces, including all homes with a resident adolesc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Social protection was associated with significant adolescent risk reductions in SDG 3 (AIDS, tuberculosis, mental health and substance abuse); SDG 5 (sexual exploitation, sexual and reproductive health); and SDG 16 (violence perpetration).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Social protection was associated with significant adolescent risk reductions in SDG 2 (hunger); SDG 4 (educational acces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Diaz-Linhart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Patient Navigation for Mothers with Depression who Have Children in </w:t>
            </w:r>
            <w:r w:rsidRPr="00800881">
              <w:rPr>
                <w:rFonts w:ascii="Arial" w:eastAsia="Times New Roman" w:hAnsi="Arial" w:cs="Arial"/>
                <w:color w:val="000000"/>
                <w:sz w:val="22"/>
                <w:szCs w:val="22"/>
              </w:rPr>
              <w:lastRenderedPageBreak/>
              <w:t>Head Start: A Pilot Stud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Experiment; outcomes over 6 month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Social work–facilitated patient navigation using lay navigators augmented with engagement </w:t>
            </w:r>
            <w:r w:rsidRPr="00800881">
              <w:rPr>
                <w:rFonts w:ascii="Arial" w:eastAsia="Times New Roman" w:hAnsi="Arial" w:cs="Arial"/>
                <w:sz w:val="22"/>
                <w:szCs w:val="22"/>
              </w:rPr>
              <w:lastRenderedPageBreak/>
              <w:t xml:space="preserve">interviewing to help mothers with depression engage with mental health care vs. </w:t>
            </w:r>
            <w:proofErr w:type="gramStart"/>
            <w:r w:rsidRPr="00800881">
              <w:rPr>
                <w:rFonts w:ascii="Arial" w:eastAsia="Times New Roman" w:hAnsi="Arial" w:cs="Arial"/>
                <w:sz w:val="22"/>
                <w:szCs w:val="22"/>
              </w:rPr>
              <w:t>non navigation</w:t>
            </w:r>
            <w:proofErr w:type="gramEnd"/>
            <w:r w:rsidRPr="00800881">
              <w:rPr>
                <w:rFonts w:ascii="Arial" w:eastAsia="Times New Roman" w:hAnsi="Arial" w:cs="Arial"/>
                <w:sz w:val="22"/>
                <w:szCs w:val="22"/>
              </w:rPr>
              <w:t xml:space="preserve"> assistance in accessing ca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 = 47 mothers meeting diagnostic criteria for major depressive episode (MDE) </w:t>
            </w:r>
            <w:r w:rsidRPr="00800881">
              <w:rPr>
                <w:rFonts w:ascii="Arial" w:eastAsia="Times New Roman" w:hAnsi="Arial" w:cs="Arial"/>
                <w:sz w:val="22"/>
                <w:szCs w:val="22"/>
              </w:rPr>
              <w:lastRenderedPageBreak/>
              <w:t>with a child in the Head Start progr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Five Head Start (a U.S. preschool program for low-income children) </w:t>
            </w:r>
            <w:proofErr w:type="gramStart"/>
            <w:r w:rsidRPr="00800881">
              <w:rPr>
                <w:rFonts w:ascii="Arial" w:eastAsia="Times New Roman" w:hAnsi="Arial" w:cs="Arial"/>
                <w:sz w:val="22"/>
                <w:szCs w:val="22"/>
              </w:rPr>
              <w:t>community based</w:t>
            </w:r>
            <w:proofErr w:type="gramEnd"/>
            <w:r w:rsidRPr="00800881">
              <w:rPr>
                <w:rFonts w:ascii="Arial" w:eastAsia="Times New Roman" w:hAnsi="Arial" w:cs="Arial"/>
                <w:sz w:val="22"/>
                <w:szCs w:val="22"/>
              </w:rPr>
              <w:t xml:space="preserve"> centers using lay </w:t>
            </w:r>
            <w:r w:rsidRPr="00800881">
              <w:rPr>
                <w:rFonts w:ascii="Arial" w:eastAsia="Times New Roman" w:hAnsi="Arial" w:cs="Arial"/>
                <w:sz w:val="22"/>
                <w:szCs w:val="22"/>
              </w:rPr>
              <w:lastRenderedPageBreak/>
              <w:t>navigators in a single metropolitan area, 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ot powered to detect group differenc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Feasibility of community-based navigation was established. </w:t>
            </w:r>
            <w:r w:rsidRPr="00800881">
              <w:rPr>
                <w:rFonts w:ascii="Arial" w:eastAsia="Times New Roman" w:hAnsi="Arial" w:cs="Arial"/>
                <w:sz w:val="22"/>
                <w:szCs w:val="22"/>
              </w:rPr>
              <w:lastRenderedPageBreak/>
              <w:t>The study was not powered to detected group-to-group differences although at 6 months more navigated participants engaged with health providers.</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Doyle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Can Targeted Intervention Mitigate Early Emotional and Behavioral </w:t>
            </w:r>
            <w:proofErr w:type="gramStart"/>
            <w:r w:rsidRPr="00800881">
              <w:rPr>
                <w:rFonts w:ascii="Arial" w:eastAsia="Times New Roman" w:hAnsi="Arial" w:cs="Arial"/>
                <w:color w:val="000000"/>
                <w:sz w:val="22"/>
                <w:szCs w:val="22"/>
              </w:rPr>
              <w:t>Problems?:</w:t>
            </w:r>
            <w:proofErr w:type="gramEnd"/>
            <w:r w:rsidRPr="00800881">
              <w:rPr>
                <w:rFonts w:ascii="Arial" w:eastAsia="Times New Roman" w:hAnsi="Arial" w:cs="Arial"/>
                <w:color w:val="000000"/>
                <w:sz w:val="22"/>
                <w:szCs w:val="22"/>
              </w:rPr>
              <w:t xml:space="preserve"> Generating Robust Evidence within Randomized Controlled Tria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Experiment; outcomes at 24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Preparing for Life (PFL), a </w:t>
            </w:r>
            <w:proofErr w:type="gramStart"/>
            <w:r w:rsidRPr="00800881">
              <w:rPr>
                <w:rFonts w:ascii="Arial" w:eastAsia="Times New Roman" w:hAnsi="Arial" w:cs="Arial"/>
                <w:sz w:val="22"/>
                <w:szCs w:val="22"/>
              </w:rPr>
              <w:t>5 year</w:t>
            </w:r>
            <w:proofErr w:type="gramEnd"/>
            <w:r w:rsidRPr="00800881">
              <w:rPr>
                <w:rFonts w:ascii="Arial" w:eastAsia="Times New Roman" w:hAnsi="Arial" w:cs="Arial"/>
                <w:sz w:val="22"/>
                <w:szCs w:val="22"/>
              </w:rPr>
              <w:t xml:space="preserve"> community-based home visiting program (HVP) aiming to improve children’s health and development in disadvantaged communities vs. usual car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 = 233 pregnant women from one disadvantaged community in Dublin, Ireland.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Community-based home visits in Dublin, Ireland.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The PFL treatment effects for emotional and behavioral difficulties were limited to boys with the greatest level of proble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ll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Promotora assisted depression and self-care management among predominantly Latinos with concurrent chronic illness: Safety net care system clinical trial resul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xperiment; outcomes at 6 and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Intervention to improve depression and self-care management among patients with diabetes and/or heart disease, the A-Helping-Hand (AHH) intervention in which bilingual promotoras </w:t>
            </w:r>
            <w:r w:rsidRPr="00800881">
              <w:rPr>
                <w:rFonts w:ascii="Arial" w:eastAsia="Times New Roman" w:hAnsi="Arial" w:cs="Arial"/>
                <w:color w:val="000000"/>
                <w:sz w:val="22"/>
                <w:szCs w:val="22"/>
              </w:rPr>
              <w:lastRenderedPageBreak/>
              <w:t>provided 6 weekly psychoeducational sessions followed by boosters vs. Los Angeles County Department of Health Services (LAC-DHS) clinic usual care (U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 = 348 Latino (99%) depressed patients (PHQ-9 score ≥10) with comorbid diabetes (85%), heart disease (11%) or both (11%) resident in Los Angel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ree Los Angeles County Department of Health Services (LAC-DHS) community clinics, US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 group differences in mental health outcom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 group differences in quality of life, disease management, and medical care utilization.</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Gaughran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andomised control trial of the effectiveness of an integrated psychosocial health promotion intervention aimed at improving health and reducing substance use in established psychosis (IMPaC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Randomized controlled trial; outcomes at </w:t>
            </w:r>
            <w:proofErr w:type="gramStart"/>
            <w:r w:rsidRPr="00800881">
              <w:rPr>
                <w:rFonts w:ascii="Arial" w:eastAsia="Times New Roman" w:hAnsi="Arial" w:cs="Arial"/>
                <w:sz w:val="22"/>
                <w:szCs w:val="22"/>
              </w:rPr>
              <w:t>12 and 15 months</w:t>
            </w:r>
            <w:proofErr w:type="gramEnd"/>
            <w:r w:rsidRPr="00800881">
              <w:rPr>
                <w:rFonts w:ascii="Arial" w:eastAsia="Times New Roman" w:hAnsi="Arial" w:cs="Arial"/>
                <w:sz w:val="22"/>
                <w:szCs w:val="22"/>
              </w:rPr>
              <w:t xml:space="preserve"> post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A Modular Health Promotion Intervention (IMPaCT therapy) vs. treatment as usual (TA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Patients with psychosis; community care coordinators in the UK.</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5 UK mental health National Health Service trus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Physical and Mental health subscales of Short Form-36 and cardiovascular risk indicators; only 1 significant outcome, reduction of waist circumference in a subsamp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Hidrobo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 effect of cash, vouchers, and food transfers on intimate partner violence: evidence from a randomized experiment in Northern Ecuador."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Neighborhood cluster randomized control study; outcomes at 6 month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Six-month food assistance program made of four groups: cash, food transfers, food vouchers, and control. Participants attended monthly nutrition education session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80 neighborhoods and 145 clusters within neighborhoods; n = 2,357 household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Seven urban centers in the northern provinces of Carchi and Sucumbíos consisting of Colombian refugees and low-income Ecuadorians households in Ecuador.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Food transfers decrease the probability that a woman experiences controlling behaviors, and physical and/or sexual violence by 6 to 7 percentage points or </w:t>
            </w:r>
            <w:r w:rsidRPr="00800881">
              <w:rPr>
                <w:rFonts w:ascii="Arial" w:eastAsia="Times New Roman" w:hAnsi="Arial" w:cs="Arial"/>
                <w:color w:val="000000"/>
                <w:sz w:val="22"/>
                <w:szCs w:val="22"/>
              </w:rPr>
              <w:lastRenderedPageBreak/>
              <w:t xml:space="preserve">approximately a 19 percent to 30 percent decrease from endline control means. And, there was no evidence </w:t>
            </w:r>
            <w:r w:rsidRPr="00800881">
              <w:rPr>
                <w:rFonts w:ascii="Arial" w:eastAsia="Times New Roman" w:hAnsi="Arial" w:cs="Arial"/>
                <w:color w:val="000000"/>
                <w:sz w:val="22"/>
                <w:szCs w:val="22"/>
              </w:rPr>
              <w:br/>
              <w:t>that partners use violence to forcefully extract transf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Hoffmann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Developing a Community-Based Tailored Exercise Program for People </w:t>
            </w:r>
            <w:proofErr w:type="gramStart"/>
            <w:r w:rsidRPr="00800881">
              <w:rPr>
                <w:rFonts w:ascii="Arial" w:eastAsia="Times New Roman" w:hAnsi="Arial" w:cs="Arial"/>
                <w:color w:val="000000"/>
                <w:sz w:val="22"/>
                <w:szCs w:val="22"/>
              </w:rPr>
              <w:t>With</w:t>
            </w:r>
            <w:proofErr w:type="gramEnd"/>
            <w:r w:rsidRPr="00800881">
              <w:rPr>
                <w:rFonts w:ascii="Arial" w:eastAsia="Times New Roman" w:hAnsi="Arial" w:cs="Arial"/>
                <w:color w:val="000000"/>
                <w:sz w:val="22"/>
                <w:szCs w:val="22"/>
              </w:rPr>
              <w:t xml:space="preserve"> Severe and Persistent Mental Illn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Quasi experiment and description of community based participatory research (CBPR) proc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BPR and intensive community collaboration to develop and deliver a gender-specific, group-based exercise intervention for people with severe and persistent mental illness (SPMI).</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16 individuals with SPMI attending a community human service organization. CBPR comprised CHS leader and staff and researchers from University of Pittsburg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o-designed with community human services (CHS) organization and delivered in its location in a neighborhood in Pittsburg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Insufficient power in pilot data to demonstrate significant outcomes. Survey data for mental and physical outcomes showed trends for improved mood, social support, and physical and mental health outcomes. Survey results showed improved trends in mood (positive affective score, p = .67; negative affective score, p = .25), social </w:t>
            </w:r>
            <w:r w:rsidRPr="00800881">
              <w:rPr>
                <w:rFonts w:ascii="Arial" w:eastAsia="Times New Roman" w:hAnsi="Arial" w:cs="Arial"/>
                <w:color w:val="000000"/>
                <w:sz w:val="22"/>
                <w:szCs w:val="22"/>
              </w:rPr>
              <w:lastRenderedPageBreak/>
              <w:t>support (p = .09), and physical health (p = .705) as well as mental health (p = .93) outcomes. The TUG test results showed improved mobility among those that participated regularly (p = .2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Jarman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Workplace Health Promotion and Mental Health: Three-Year Findings from Partnering Healthy@Work.</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Quasi experiment; pretest posttest with outcomes at 3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A comprehensive, multi-component health promotion program, Healthy@Work, targeting modifiable health risks including unhealthy lifestyles and str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The health promotion program was delivered to an entire state public service workforce (~28,000 employees) working around the state. A 40% random population sample was taken from the total pool of employees and stratified according to employment condition (permanent, fixed-term/ casual), employment category (full-time, part-time) </w:t>
            </w:r>
            <w:r w:rsidRPr="00800881">
              <w:rPr>
                <w:rFonts w:ascii="Arial" w:eastAsia="Times New Roman" w:hAnsi="Arial" w:cs="Arial"/>
                <w:sz w:val="22"/>
                <w:szCs w:val="22"/>
              </w:rPr>
              <w:lastRenderedPageBreak/>
              <w:t xml:space="preserve">across the department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In workplaces across diverse Tasmanian geography (urban, regional and remote) and state organisations (e.g. health, education, police, forestry, electricity) and occupations in Austral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The programs in this study did not translate to a change in population mental healt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A small positive association of participation in lifestyle programs with mental health was observed for women but not men. Participation in any mental health and lifestyle program approximately doubled after 3 years.</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Kilburn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Effects of a large-scale unconditional cash transfer program on mental health outcomes of young people in Keny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Experiment; outcomes over 4 year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Monthly cash payments of $20 to households that are poor and have at least one orphan or vulnerable child below 18 years of age vs. contr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1,960 households in the Cash Transfer for Orphans and Vulnerable Children (CT-OVC) prgr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Households in the CT-OVC program in Kenya.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Young men living in households that received unconditional cash transfers were less likely to show depressive symptoms, more likely be hopeful about their lives, and more likely to be healthier than they were previously. The positive impact of the program is stronger among the subgroup of orphans. This study provides evidence that poverty-targeted unconditional cash transfer programs, can improve the mental health of young people in low-income countri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For young men, residing in an intervention household increased the likelihood of feeling healthier from a year ago. Among young women, the effects of the CT-OVC program were not statistically significant. Finally, intervention effects on being healthy in the past 4 weeks were not statistically significant for young men or young women.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Kwon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Wheel of Wellness Counseling in Community </w:t>
            </w:r>
            <w:r w:rsidRPr="00800881">
              <w:rPr>
                <w:rFonts w:ascii="Arial" w:eastAsia="Times New Roman" w:hAnsi="Arial" w:cs="Arial"/>
                <w:color w:val="000000"/>
                <w:sz w:val="22"/>
                <w:szCs w:val="22"/>
              </w:rPr>
              <w:lastRenderedPageBreak/>
              <w:t>Dwelling, Korean Elders: A Randomized, Controll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Randomized controlled trial; outcomes at </w:t>
            </w:r>
            <w:r w:rsidRPr="00800881">
              <w:rPr>
                <w:rFonts w:ascii="Arial" w:eastAsia="Times New Roman" w:hAnsi="Arial" w:cs="Arial"/>
                <w:sz w:val="22"/>
                <w:szCs w:val="22"/>
              </w:rPr>
              <w:lastRenderedPageBreak/>
              <w:t xml:space="preserve">post </w:t>
            </w:r>
            <w:proofErr w:type="gramStart"/>
            <w:r w:rsidRPr="00800881">
              <w:rPr>
                <w:rFonts w:ascii="Arial" w:eastAsia="Times New Roman" w:hAnsi="Arial" w:cs="Arial"/>
                <w:sz w:val="22"/>
                <w:szCs w:val="22"/>
              </w:rPr>
              <w:t>4 week</w:t>
            </w:r>
            <w:proofErr w:type="gramEnd"/>
            <w:r w:rsidRPr="00800881">
              <w:rPr>
                <w:rFonts w:ascii="Arial" w:eastAsia="Times New Roman" w:hAnsi="Arial" w:cs="Arial"/>
                <w:sz w:val="22"/>
                <w:szCs w:val="22"/>
              </w:rPr>
              <w:t xml:space="preserve">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Wheel of Wellness counseling, structured, </w:t>
            </w:r>
            <w:r w:rsidRPr="00800881">
              <w:rPr>
                <w:rFonts w:ascii="Arial" w:eastAsia="Times New Roman" w:hAnsi="Arial" w:cs="Arial"/>
                <w:sz w:val="22"/>
                <w:szCs w:val="22"/>
              </w:rPr>
              <w:lastRenderedPageBreak/>
              <w:t>individual counseling based on the Wheel of Wellness model, provided once a week for four weeks vs. no-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 = 93 of community-dwelling elderly people aged 65 </w:t>
            </w:r>
            <w:r w:rsidRPr="00800881">
              <w:rPr>
                <w:rFonts w:ascii="Arial" w:eastAsia="Times New Roman" w:hAnsi="Arial" w:cs="Arial"/>
                <w:sz w:val="22"/>
                <w:szCs w:val="22"/>
              </w:rPr>
              <w:lastRenderedPageBreak/>
              <w:t>years and over who were cognitively intact and who visited a senior welfare center in Deagu, South Kore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Delivered in a senior welfare center in Deagu, South Kore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Significant improvement on depression scores </w:t>
            </w:r>
            <w:r w:rsidRPr="00800881">
              <w:rPr>
                <w:rFonts w:ascii="Arial" w:eastAsia="Times New Roman" w:hAnsi="Arial" w:cs="Arial"/>
                <w:sz w:val="22"/>
                <w:szCs w:val="22"/>
              </w:rPr>
              <w:lastRenderedPageBreak/>
              <w:t>compared to control. Significant improvement on all the wellness lifestyle subtasks except realistic beliefs. Significant improvements in sense of control (t=2.16, p =.033), stress management (t=2.43, p =.017) and perceived wellness (t=2.39, p =.019) compared to the control gro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Significant improvement in nutrition (t=2.44, p </w:t>
            </w:r>
            <w:r w:rsidRPr="00800881">
              <w:rPr>
                <w:rFonts w:ascii="Arial" w:eastAsia="Times New Roman" w:hAnsi="Arial" w:cs="Arial"/>
                <w:sz w:val="22"/>
                <w:szCs w:val="22"/>
              </w:rPr>
              <w:lastRenderedPageBreak/>
              <w:t>=.017), exercise</w:t>
            </w:r>
            <w:r w:rsidRPr="00800881">
              <w:rPr>
                <w:rFonts w:ascii="Arial" w:eastAsia="Times New Roman" w:hAnsi="Arial" w:cs="Arial"/>
                <w:sz w:val="22"/>
                <w:szCs w:val="22"/>
              </w:rPr>
              <w:br/>
              <w:t>(t=2.10, p =.039), self-care (F=15.31, p &lt;.001) and work (t=2.60, p =.011), compared to the control group.</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Ljungqvist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Money and mental illness: a study of the relationship between poverty and serious psychological proble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Experiment; outcomes at 7 months post intervention.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Treatment and financial support as usual, with an extra allowance of $73 per month vs. treatment as usual.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 = 100 individuals with severe mental illnesses using both psychiatric services and social service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egionally-run psychiatric services and municipality-run social services in Swede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Significant improvements were found for depression and anxiety, social networks, and sense of self. No differences in functional level were foun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Further studies will be necessary to deepen the knowledge of the relationship between people’s mental problems and financial situ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one. </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Mercado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Generalizability of the NAMI Family-to-Family Education </w:t>
            </w:r>
            <w:r w:rsidRPr="00800881">
              <w:rPr>
                <w:rFonts w:ascii="Arial" w:eastAsia="Times New Roman" w:hAnsi="Arial" w:cs="Arial"/>
                <w:color w:val="000000"/>
                <w:sz w:val="22"/>
                <w:szCs w:val="22"/>
              </w:rPr>
              <w:lastRenderedPageBreak/>
              <w:t xml:space="preserve">Program: Evidence </w:t>
            </w:r>
            <w:proofErr w:type="gramStart"/>
            <w:r w:rsidRPr="00800881">
              <w:rPr>
                <w:rFonts w:ascii="Arial" w:eastAsia="Times New Roman" w:hAnsi="Arial" w:cs="Arial"/>
                <w:color w:val="000000"/>
                <w:sz w:val="22"/>
                <w:szCs w:val="22"/>
              </w:rPr>
              <w:t>From</w:t>
            </w:r>
            <w:proofErr w:type="gramEnd"/>
            <w:r w:rsidRPr="00800881">
              <w:rPr>
                <w:rFonts w:ascii="Arial" w:eastAsia="Times New Roman" w:hAnsi="Arial" w:cs="Arial"/>
                <w:color w:val="000000"/>
                <w:sz w:val="22"/>
                <w:szCs w:val="22"/>
              </w:rPr>
              <w:t xml:space="preserve"> an Efficacy Stud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Quantitative study; outcomes at 3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FTF is a 12-week, in-person, curriculum-based program. </w:t>
            </w:r>
            <w:r w:rsidRPr="00800881">
              <w:rPr>
                <w:rFonts w:ascii="Arial" w:eastAsia="Times New Roman" w:hAnsi="Arial" w:cs="Arial"/>
                <w:sz w:val="22"/>
                <w:szCs w:val="22"/>
              </w:rPr>
              <w:lastRenderedPageBreak/>
              <w:t xml:space="preserve">FTF is a program for families of adults experiencing mental illness. Participants learn about mental illness, treatment models, medication adherence, and the process of rehabilitation in two to </w:t>
            </w:r>
            <w:proofErr w:type="gramStart"/>
            <w:r w:rsidRPr="00800881">
              <w:rPr>
                <w:rFonts w:ascii="Arial" w:eastAsia="Times New Roman" w:hAnsi="Arial" w:cs="Arial"/>
                <w:sz w:val="22"/>
                <w:szCs w:val="22"/>
              </w:rPr>
              <w:t>three hour</w:t>
            </w:r>
            <w:proofErr w:type="gramEnd"/>
            <w:r w:rsidRPr="00800881">
              <w:rPr>
                <w:rFonts w:ascii="Arial" w:eastAsia="Times New Roman" w:hAnsi="Arial" w:cs="Arial"/>
                <w:sz w:val="22"/>
                <w:szCs w:val="22"/>
              </w:rPr>
              <w:t xml:space="preserve"> dyadic group session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 = 83 people with a family member or as a significant other </w:t>
            </w:r>
            <w:r w:rsidRPr="00800881">
              <w:rPr>
                <w:rFonts w:ascii="Arial" w:eastAsia="Times New Roman" w:hAnsi="Arial" w:cs="Arial"/>
                <w:sz w:val="22"/>
                <w:szCs w:val="22"/>
              </w:rPr>
              <w:lastRenderedPageBreak/>
              <w:t>or friend of an adult with mental illness. (63% were parents of adults with mental illn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ational Alliance on Mental Illness (NAMI) trained family member </w:t>
            </w:r>
            <w:r w:rsidRPr="00800881">
              <w:rPr>
                <w:rFonts w:ascii="Arial" w:eastAsia="Times New Roman" w:hAnsi="Arial" w:cs="Arial"/>
                <w:sz w:val="22"/>
                <w:szCs w:val="22"/>
              </w:rPr>
              <w:lastRenderedPageBreak/>
              <w:t>volunteers in New York C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Improvements in empowerment, coping, </w:t>
            </w:r>
            <w:r w:rsidRPr="00800881">
              <w:rPr>
                <w:rFonts w:ascii="Arial" w:eastAsia="Times New Roman" w:hAnsi="Arial" w:cs="Arial"/>
                <w:sz w:val="22"/>
                <w:szCs w:val="22"/>
              </w:rPr>
              <w:lastRenderedPageBreak/>
              <w:t>family functioning, self-care, and knowledge, as well as reductions in subjective burden, are consistent with previous FTF studies. Scores on a validated measure of self-care also improv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This evaluation provides further </w:t>
            </w:r>
            <w:r w:rsidRPr="00800881">
              <w:rPr>
                <w:rFonts w:ascii="Arial" w:eastAsia="Times New Roman" w:hAnsi="Arial" w:cs="Arial"/>
                <w:sz w:val="22"/>
                <w:szCs w:val="22"/>
              </w:rPr>
              <w:lastRenderedPageBreak/>
              <w:t>support for the benefits of FTF and its utility in helping families help themselves and support their relative with a mental disorder.</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O'Hara </w:t>
            </w:r>
            <w:proofErr w:type="gramStart"/>
            <w:r w:rsidRPr="00800881">
              <w:rPr>
                <w:rFonts w:ascii="Arial" w:eastAsia="Times New Roman" w:hAnsi="Arial" w:cs="Arial"/>
                <w:color w:val="000000"/>
                <w:sz w:val="22"/>
                <w:szCs w:val="22"/>
              </w:rPr>
              <w:t>et al..</w:t>
            </w:r>
            <w:proofErr w:type="gramEnd"/>
            <w:r w:rsidRPr="00800881">
              <w:rPr>
                <w:rFonts w:ascii="Arial" w:eastAsia="Times New Roman" w:hAnsi="Arial" w:cs="Arial"/>
                <w:color w:val="000000"/>
                <w:sz w:val="22"/>
                <w:szCs w:val="22"/>
              </w:rPr>
              <w:t xml:space="preserve"> (201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Developing a peer-based healthy lifestyle program for people with serious mental illness in supportive housing.</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Quasi experiment (single group open trial pre and post test interviews) and experiment with outcomes at 6 and 12 weeks. Qualitative analysis of feasibility conduct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2 trials conducted of the intervention, a Peer-based Group Lifestyle Balance (PGLB), a healthy lifestyle program designed to be delivered in community settings (e.g., primary care clinics, community centers) with iterative adaptations made throughout the study to fit the model to needs of people with SMI living in supportive housing. Single </w:t>
            </w:r>
            <w:r w:rsidRPr="00800881">
              <w:rPr>
                <w:rFonts w:ascii="Arial" w:eastAsia="Times New Roman" w:hAnsi="Arial" w:cs="Arial"/>
                <w:color w:val="000000"/>
                <w:sz w:val="22"/>
                <w:szCs w:val="22"/>
              </w:rPr>
              <w:lastRenderedPageBreak/>
              <w:t>group open trial of the intervention conducted then a second trial of intervention vs. 12-week waitlist for the interven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 = 7 (no control or comparator) and n= 12 adult residents of a supportive housing agency with a diagnosis of SMI and BMI &gt; 2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Delivered in a supportive housing agency in New York City serving adults with SMI and using a Housing First model. Peer specialists and social workers co-facilitated the sessions in the supported housing setting.</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on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Intervention adaptations were described e.</w:t>
            </w:r>
            <w:proofErr w:type="gramStart"/>
            <w:r w:rsidRPr="00800881">
              <w:rPr>
                <w:rFonts w:ascii="Arial" w:eastAsia="Times New Roman" w:hAnsi="Arial" w:cs="Arial"/>
                <w:color w:val="000000"/>
                <w:sz w:val="22"/>
                <w:szCs w:val="22"/>
              </w:rPr>
              <w:t>g.adding</w:t>
            </w:r>
            <w:proofErr w:type="gramEnd"/>
            <w:r w:rsidRPr="00800881">
              <w:rPr>
                <w:rFonts w:ascii="Arial" w:eastAsia="Times New Roman" w:hAnsi="Arial" w:cs="Arial"/>
                <w:color w:val="000000"/>
                <w:sz w:val="22"/>
                <w:szCs w:val="22"/>
              </w:rPr>
              <w:t xml:space="preserve"> peer-specialists as co-facilitators, increasing individualized support and developing strategies to address socioeconomic barriers impacting participants’ ability to engage in healthy lifestyle changes. Study </w:t>
            </w:r>
            <w:r w:rsidRPr="00800881">
              <w:rPr>
                <w:rFonts w:ascii="Arial" w:eastAsia="Times New Roman" w:hAnsi="Arial" w:cs="Arial"/>
                <w:color w:val="000000"/>
                <w:sz w:val="22"/>
                <w:szCs w:val="22"/>
              </w:rPr>
              <w:lastRenderedPageBreak/>
              <w:t>findings suggested that participants with SMI in supportive housing perceived PGLB as feasible and acceptabl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Oesterle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ffects of Communities That Care on Males' and Females' Drug Use and Delinquency 9 Years After Baseline in a Community-Randomized Tri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ommunity-randomized trial; outcomes at 9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ommunities That Care (CTC), a community prevention capacity building and planning system that organizes and trains coalitions to assess and prioritize young people’s risk, protective factors, and behavioral health problems; and match priorities with tested, effective preventive interventions vs. control (communities given youth surveys but no funding or training from the stud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24 matched communities/ towns in seven states in the USA. Data for this study came from the Community Youth Development Study (CYDS) (Hawkins et al. 2008b), a community-randomized trial of CT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Community settings in 7 USA Stat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There was no significant overall effect of CTC in the full sample on the mental health secondary outcomes, major depression, and suicidal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Significant overall effect across prevalence of lifetime and current substance use and delinquency and lifetime abstinence from cigarette smoking (ARR = 1.22) for males only. CTC did not have a sustained effect on current substance use and </w:t>
            </w:r>
            <w:proofErr w:type="gramStart"/>
            <w:r w:rsidRPr="00800881">
              <w:rPr>
                <w:rFonts w:ascii="Arial" w:eastAsia="Times New Roman" w:hAnsi="Arial" w:cs="Arial"/>
                <w:sz w:val="22"/>
                <w:szCs w:val="22"/>
              </w:rPr>
              <w:t>delinquency</w:t>
            </w:r>
            <w:proofErr w:type="gramEnd"/>
            <w:r w:rsidRPr="00800881">
              <w:rPr>
                <w:rFonts w:ascii="Arial" w:eastAsia="Times New Roman" w:hAnsi="Arial" w:cs="Arial"/>
                <w:sz w:val="22"/>
                <w:szCs w:val="22"/>
              </w:rPr>
              <w:t xml:space="preserve"> nor did it improve the secondary outcomes at age 19 for either gender.</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Oesterle et al. (20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Long-Term Effects of the Communities That Care Trial on Substance Use, Antisocial Behavior, and Violence Through Age 21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mmunity-Randomized trial; outcomes at 11 yea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mmunities That Care (CTC) prevention system, implemented in early adolescence to promote positive youth development and reduce health-risking behavior vs. control (communities given youth surveys but no funding or training from the stud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n = 24 matched communities/ towns in seven states in the USA; 4407 participants (grade 5 through age 21 years). Data for this study came from the Community Youth Development Study (CYDS) (Hawkins et al. 2008b), a community-randomized trial of CT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ommunity settings in Colorado, Illinois, Kansas, Maine, Oregon, Utah, and Washington St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re was no significant overall effect of CTC on mental health secondary outcomes, including, major depression, and suicidality.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 CTC system increased the likelihood of sustained abstinence from gateway drug use by 49% and antisocial behavior by 18%, and reduced lifetime incidence of violence by 11% through age 21 years. In male participants, the CTC system also increased the likelihood of sustained abstinence from tobacco use by 30% and marijuana use by 24%, and reduced lifetime incidence of inhalant use by 18%.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is study provides evidence that the CTC is an effective approach to improving public health in the long term by preventing the incidence of health-risking behaviors many years after the most direct exposure to evidence-based programs and policies.</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Ran et al. (2015)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The effectiveness of psychoeducational family intervention for patients with </w:t>
            </w:r>
            <w:r w:rsidRPr="00800881">
              <w:rPr>
                <w:rFonts w:ascii="Arial" w:eastAsia="Times New Roman" w:hAnsi="Arial" w:cs="Arial"/>
                <w:color w:val="000000"/>
                <w:sz w:val="22"/>
                <w:szCs w:val="22"/>
              </w:rPr>
              <w:lastRenderedPageBreak/>
              <w:t>schizophrenia in a 14-year follow-up study in a Chinese rural are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Experiment; outcomes at 14 year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proofErr w:type="gramStart"/>
            <w:r w:rsidRPr="00800881">
              <w:rPr>
                <w:rFonts w:ascii="Arial" w:eastAsia="Times New Roman" w:hAnsi="Arial" w:cs="Arial"/>
                <w:sz w:val="22"/>
                <w:szCs w:val="22"/>
              </w:rPr>
              <w:t>9 month</w:t>
            </w:r>
            <w:proofErr w:type="gramEnd"/>
            <w:r w:rsidRPr="00800881">
              <w:rPr>
                <w:rFonts w:ascii="Arial" w:eastAsia="Times New Roman" w:hAnsi="Arial" w:cs="Arial"/>
                <w:sz w:val="22"/>
                <w:szCs w:val="22"/>
              </w:rPr>
              <w:t xml:space="preserve"> psychoeducational family intervention for families </w:t>
            </w:r>
            <w:r w:rsidRPr="00800881">
              <w:rPr>
                <w:rFonts w:ascii="Arial" w:eastAsia="Times New Roman" w:hAnsi="Arial" w:cs="Arial"/>
                <w:sz w:val="22"/>
                <w:szCs w:val="22"/>
              </w:rPr>
              <w:lastRenderedPageBreak/>
              <w:t xml:space="preserve">experiencing schizophrenia.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 = 326 patients with schizophrenia and their informants who participated in a </w:t>
            </w:r>
            <w:r w:rsidRPr="00800881">
              <w:rPr>
                <w:rFonts w:ascii="Arial" w:eastAsia="Times New Roman" w:hAnsi="Arial" w:cs="Arial"/>
                <w:sz w:val="22"/>
                <w:szCs w:val="22"/>
              </w:rPr>
              <w:lastRenderedPageBreak/>
              <w:t>1994 trial of a psychoeducational intervention. Among all subjects alive (n = 245) in 2008 at 14 year follow up, 238 subjects (97.1%) finished the follow-up evaluat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Community settings in rural Xinjin County, China as part of the Chengdu Mental </w:t>
            </w:r>
            <w:r w:rsidRPr="00800881">
              <w:rPr>
                <w:rFonts w:ascii="Arial" w:eastAsia="Times New Roman" w:hAnsi="Arial" w:cs="Arial"/>
                <w:sz w:val="22"/>
                <w:szCs w:val="22"/>
              </w:rPr>
              <w:lastRenderedPageBreak/>
              <w:t>Health Project (CMH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Suggested ongoing </w:t>
            </w:r>
            <w:proofErr w:type="gramStart"/>
            <w:r w:rsidRPr="00800881">
              <w:rPr>
                <w:rFonts w:ascii="Arial" w:eastAsia="Times New Roman" w:hAnsi="Arial" w:cs="Arial"/>
                <w:sz w:val="22"/>
                <w:szCs w:val="22"/>
              </w:rPr>
              <w:t>14 year</w:t>
            </w:r>
            <w:proofErr w:type="gramEnd"/>
            <w:r w:rsidRPr="00800881">
              <w:rPr>
                <w:rFonts w:ascii="Arial" w:eastAsia="Times New Roman" w:hAnsi="Arial" w:cs="Arial"/>
                <w:sz w:val="22"/>
                <w:szCs w:val="22"/>
              </w:rPr>
              <w:t xml:space="preserve"> effects on treatment adherance and work ability. No </w:t>
            </w:r>
            <w:r w:rsidRPr="00800881">
              <w:rPr>
                <w:rFonts w:ascii="Arial" w:eastAsia="Times New Roman" w:hAnsi="Arial" w:cs="Arial"/>
                <w:sz w:val="22"/>
                <w:szCs w:val="22"/>
              </w:rPr>
              <w:lastRenderedPageBreak/>
              <w:t>significant difference at 14 years in mental illness symptom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 difference in marital status outcome.</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Roopnarine et al. (2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he moderating role of relationship skills education on depressive symptoms in fathers with young childre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Experiment; Outcomes at 21 months. (Data used from the baseline child age </w:t>
            </w:r>
            <w:proofErr w:type="gramStart"/>
            <w:r w:rsidRPr="00800881">
              <w:rPr>
                <w:rFonts w:ascii="Arial" w:eastAsia="Times New Roman" w:hAnsi="Arial" w:cs="Arial"/>
                <w:sz w:val="22"/>
                <w:szCs w:val="22"/>
              </w:rPr>
              <w:t>15 month</w:t>
            </w:r>
            <w:proofErr w:type="gramEnd"/>
            <w:r w:rsidRPr="00800881">
              <w:rPr>
                <w:rFonts w:ascii="Arial" w:eastAsia="Times New Roman" w:hAnsi="Arial" w:cs="Arial"/>
                <w:sz w:val="22"/>
                <w:szCs w:val="22"/>
              </w:rPr>
              <w:t xml:space="preserve"> assessment and follow up age 36-month assessments of the Building Strong Families Study (BSF)).</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elationship skills education programs that had individual support from family coordinators, assessment and referral to support services and delivered in group settings vs. delayed waiting list for relationship skills education progr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 = 2,540 low-income fathers who reported at least one depressive symptom with pre school age children enrolled in the Building Strong Families (BSF) Study, USA.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8 diverse sites in the USA delivering the BSF stud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Relationship skills education classes that focused on trust, intimacy, and communication led to a decrease in depressive symptoms in fathers with preschool-aged children.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Predictors of attendance at relationship skills education included relationship status, economic stability, and age of the father.</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ajatovic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argeted Self-Management of Epilepsy and Mental Illness for individuals with epilepsy and psychiatric comorbid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xperiment; outcomes at 12 and 16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A novel Targeted Self-Management intervention for Epilepsy (E) and Mental Illness (MI) (TIME) in individuals with co-morbid epilepsy and mental illness </w:t>
            </w:r>
            <w:r w:rsidRPr="00800881">
              <w:rPr>
                <w:rFonts w:ascii="Arial" w:eastAsia="Times New Roman" w:hAnsi="Arial" w:cs="Arial"/>
                <w:color w:val="000000"/>
                <w:sz w:val="22"/>
                <w:szCs w:val="22"/>
              </w:rPr>
              <w:lastRenderedPageBreak/>
              <w:t>vrs treatment as usual (TAU). TIME uses peer educators with E-MI to model self-manage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 = 44 adults, mean age 48.25 (SD = 11.82) with co-morbid diagnoses of a severe and persistant mental disorder and epileps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 xml:space="preserve">Group intervention delivered in accessible community location (exact venues not specified) and phone intervention delivered in </w:t>
            </w:r>
            <w:proofErr w:type="gramStart"/>
            <w:r w:rsidRPr="00800881">
              <w:rPr>
                <w:rFonts w:ascii="Arial" w:eastAsia="Times New Roman" w:hAnsi="Arial" w:cs="Arial"/>
                <w:color w:val="000000"/>
                <w:sz w:val="22"/>
                <w:szCs w:val="22"/>
              </w:rPr>
              <w:t>subjects</w:t>
            </w:r>
            <w:proofErr w:type="gramEnd"/>
            <w:r w:rsidRPr="00800881">
              <w:rPr>
                <w:rFonts w:ascii="Arial" w:eastAsia="Times New Roman" w:hAnsi="Arial" w:cs="Arial"/>
                <w:color w:val="000000"/>
                <w:sz w:val="22"/>
                <w:szCs w:val="22"/>
              </w:rPr>
              <w:t xml:space="preserve"> homes. Peer educators involved in </w:t>
            </w:r>
            <w:r w:rsidRPr="00800881">
              <w:rPr>
                <w:rFonts w:ascii="Arial" w:eastAsia="Times New Roman" w:hAnsi="Arial" w:cs="Arial"/>
                <w:color w:val="000000"/>
                <w:sz w:val="22"/>
                <w:szCs w:val="22"/>
              </w:rPr>
              <w:lastRenderedPageBreak/>
              <w:t>intervention deliver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 xml:space="preserve">Significant reduction in depressive symptoms (assessed by the Montgomery Asberg Depression Rating Scale (MADRS)) in </w:t>
            </w:r>
            <w:r w:rsidRPr="00800881">
              <w:rPr>
                <w:rFonts w:ascii="Arial" w:eastAsia="Times New Roman" w:hAnsi="Arial" w:cs="Arial"/>
                <w:color w:val="000000"/>
                <w:sz w:val="22"/>
                <w:szCs w:val="22"/>
              </w:rPr>
              <w:lastRenderedPageBreak/>
              <w:t>intervention vrs control. No significant group differences observed in other mental health related outcomes (global psychiatric symptomseverity, quality of life, social support, and self-efficacy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Intervention was feasible to deliver and acceptable to subjects.</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Skeffington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The Primary Prevention of PTSD in Firefighters: Preliminary Results of an RCT with 12-Month Follow-U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andomized control trial; outcomes at 6 and 12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A PTSD primary prevention training program, Mental Agility and Psychological Strength (MAPS) included in firefighters recruit training school curriculum vs. “Training as Usual” (TAU). The MAPS program focusses on building knowledge of psychological wellbeing and PTSD as well as practical skills such as cognitive re-structuring, </w:t>
            </w:r>
            <w:r w:rsidRPr="00800881">
              <w:rPr>
                <w:rFonts w:ascii="Arial" w:eastAsia="Times New Roman" w:hAnsi="Arial" w:cs="Arial"/>
                <w:sz w:val="22"/>
                <w:szCs w:val="22"/>
              </w:rPr>
              <w:lastRenderedPageBreak/>
              <w:t>support seeking, and self-soothing or self-moderat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n = 77 (73 male and 4 female) Trainee Firefighters (TFFs) at the DFES Training Academy in Perth, not currently meeting critera for any mental health condition but at risk of PTSD because of their profess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Within training school setting for recruits in Department of Fire and Emergency Services (DFES) Western Austral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 group differences in mental health outcomes including primary prevention of mental health issues, impact on social support or coping strategi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Group difference in trauma knowledge associated with intervention.</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Toohey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Caregiver Positive and Negative Appraisals: Effects of the National Alliance on Mental Illness Family-to-Family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Experiment; outcomes post intervention at 3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The Family-to-Family intervention (FTF), a free, </w:t>
            </w:r>
            <w:proofErr w:type="gramStart"/>
            <w:r w:rsidRPr="00800881">
              <w:rPr>
                <w:rFonts w:ascii="Arial" w:eastAsia="Times New Roman" w:hAnsi="Arial" w:cs="Arial"/>
                <w:sz w:val="22"/>
                <w:szCs w:val="22"/>
              </w:rPr>
              <w:t>12 week</w:t>
            </w:r>
            <w:proofErr w:type="gramEnd"/>
            <w:r w:rsidRPr="00800881">
              <w:rPr>
                <w:rFonts w:ascii="Arial" w:eastAsia="Times New Roman" w:hAnsi="Arial" w:cs="Arial"/>
                <w:sz w:val="22"/>
                <w:szCs w:val="22"/>
              </w:rPr>
              <w:t xml:space="preserve"> peer-run community-based, education and support program offered nationally by the National Alliance on Mental Illness (NAMI) to any family member, partner, or close friend of an adult with mental illness vs. 3 month waiting list for interven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 = 318 family members of individuals with mental illnes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Within community settings in Maryland USA.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The FTF program increased caregiver endorsement of positive caregiving appraisals but did not reduce their endorsement of negative caregiving appraisals, compared to controls.</w:t>
            </w:r>
          </w:p>
        </w:tc>
      </w:tr>
      <w:tr w:rsidR="00800881" w:rsidRPr="00800881" w:rsidTr="008008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Wansink et al. (20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color w:val="000000"/>
                <w:sz w:val="22"/>
                <w:szCs w:val="22"/>
              </w:rPr>
            </w:pPr>
            <w:r w:rsidRPr="00800881">
              <w:rPr>
                <w:rFonts w:ascii="Arial" w:eastAsia="Times New Roman" w:hAnsi="Arial" w:cs="Arial"/>
                <w:color w:val="000000"/>
                <w:sz w:val="22"/>
                <w:szCs w:val="22"/>
              </w:rPr>
              <w:t>Effects of preventive family service coordination for parents with mental illnesses and their children, a RC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Randomized control trial; outcomes at 9 and 18 month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The Preventive Basic Care Management (PBCM) program (based on the broker model of case management and designed to organize and coordinate psychiatric and preventive services for families using a family-focused </w:t>
            </w:r>
            <w:r w:rsidRPr="00800881">
              <w:rPr>
                <w:rFonts w:ascii="Arial" w:eastAsia="Times New Roman" w:hAnsi="Arial" w:cs="Arial"/>
                <w:sz w:val="22"/>
                <w:szCs w:val="22"/>
              </w:rPr>
              <w:lastRenderedPageBreak/>
              <w:t xml:space="preserve">strength-oriented rehabilitation model) vs. treatment as usual with written information and signposting to service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 xml:space="preserve">n = 99 outpatients of a community mental health center who were a caregiver of a child between age 3 and 10 years and who had long-standing psychiatric problems, parenting problems, and an accumulation </w:t>
            </w:r>
            <w:r w:rsidRPr="00800881">
              <w:rPr>
                <w:rFonts w:ascii="Arial" w:eastAsia="Times New Roman" w:hAnsi="Arial" w:cs="Arial"/>
                <w:sz w:val="22"/>
                <w:szCs w:val="22"/>
              </w:rPr>
              <w:lastRenderedPageBreak/>
              <w:t xml:space="preserve">of risk factors for poor parenting.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lastRenderedPageBreak/>
              <w:t>In community mental health settings in the urbanized western part of the Netherland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No group differences in mental health outcomes of parenting stress. No effects on prevention of child behavioral problems.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800881" w:rsidRPr="00800881" w:rsidRDefault="00800881" w:rsidP="00800881">
            <w:pPr>
              <w:rPr>
                <w:rFonts w:ascii="Arial" w:eastAsia="Times New Roman" w:hAnsi="Arial" w:cs="Arial"/>
                <w:sz w:val="22"/>
                <w:szCs w:val="22"/>
              </w:rPr>
            </w:pPr>
            <w:r w:rsidRPr="00800881">
              <w:rPr>
                <w:rFonts w:ascii="Arial" w:eastAsia="Times New Roman" w:hAnsi="Arial" w:cs="Arial"/>
                <w:sz w:val="22"/>
                <w:szCs w:val="22"/>
              </w:rPr>
              <w:t xml:space="preserve">Authors concluded intervention was feasible. Small to medium significant positive effect on parenting skills. </w:t>
            </w:r>
          </w:p>
        </w:tc>
      </w:tr>
    </w:tbl>
    <w:p w:rsidR="00E55F52" w:rsidRDefault="00E55F52"/>
    <w:sectPr w:rsidR="00E55F52" w:rsidSect="0080088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881"/>
    <w:rsid w:val="00536B27"/>
    <w:rsid w:val="00800881"/>
    <w:rsid w:val="00C43092"/>
    <w:rsid w:val="00E55F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B2546"/>
  <w15:chartTrackingRefBased/>
  <w15:docId w15:val="{24AD1DF6-4B20-8742-BC9D-858E0F6AE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0385950">
      <w:bodyDiv w:val="1"/>
      <w:marLeft w:val="0"/>
      <w:marRight w:val="0"/>
      <w:marTop w:val="0"/>
      <w:marBottom w:val="0"/>
      <w:divBdr>
        <w:top w:val="none" w:sz="0" w:space="0" w:color="auto"/>
        <w:left w:val="none" w:sz="0" w:space="0" w:color="auto"/>
        <w:bottom w:val="none" w:sz="0" w:space="0" w:color="auto"/>
        <w:right w:val="none" w:sz="0" w:space="0" w:color="auto"/>
      </w:divBdr>
    </w:div>
    <w:div w:id="422074641">
      <w:bodyDiv w:val="1"/>
      <w:marLeft w:val="0"/>
      <w:marRight w:val="0"/>
      <w:marTop w:val="0"/>
      <w:marBottom w:val="0"/>
      <w:divBdr>
        <w:top w:val="none" w:sz="0" w:space="0" w:color="auto"/>
        <w:left w:val="none" w:sz="0" w:space="0" w:color="auto"/>
        <w:bottom w:val="none" w:sz="0" w:space="0" w:color="auto"/>
        <w:right w:val="none" w:sz="0" w:space="0" w:color="auto"/>
      </w:divBdr>
    </w:div>
    <w:div w:id="474641035">
      <w:bodyDiv w:val="1"/>
      <w:marLeft w:val="0"/>
      <w:marRight w:val="0"/>
      <w:marTop w:val="0"/>
      <w:marBottom w:val="0"/>
      <w:divBdr>
        <w:top w:val="none" w:sz="0" w:space="0" w:color="auto"/>
        <w:left w:val="none" w:sz="0" w:space="0" w:color="auto"/>
        <w:bottom w:val="none" w:sz="0" w:space="0" w:color="auto"/>
        <w:right w:val="none" w:sz="0" w:space="0" w:color="auto"/>
      </w:divBdr>
    </w:div>
    <w:div w:id="985165514">
      <w:bodyDiv w:val="1"/>
      <w:marLeft w:val="0"/>
      <w:marRight w:val="0"/>
      <w:marTop w:val="0"/>
      <w:marBottom w:val="0"/>
      <w:divBdr>
        <w:top w:val="none" w:sz="0" w:space="0" w:color="auto"/>
        <w:left w:val="none" w:sz="0" w:space="0" w:color="auto"/>
        <w:bottom w:val="none" w:sz="0" w:space="0" w:color="auto"/>
        <w:right w:val="none" w:sz="0" w:space="0" w:color="auto"/>
      </w:divBdr>
    </w:div>
    <w:div w:id="1181820034">
      <w:bodyDiv w:val="1"/>
      <w:marLeft w:val="0"/>
      <w:marRight w:val="0"/>
      <w:marTop w:val="0"/>
      <w:marBottom w:val="0"/>
      <w:divBdr>
        <w:top w:val="none" w:sz="0" w:space="0" w:color="auto"/>
        <w:left w:val="none" w:sz="0" w:space="0" w:color="auto"/>
        <w:bottom w:val="none" w:sz="0" w:space="0" w:color="auto"/>
        <w:right w:val="none" w:sz="0" w:space="0" w:color="auto"/>
      </w:divBdr>
    </w:div>
    <w:div w:id="1440300124">
      <w:bodyDiv w:val="1"/>
      <w:marLeft w:val="0"/>
      <w:marRight w:val="0"/>
      <w:marTop w:val="0"/>
      <w:marBottom w:val="0"/>
      <w:divBdr>
        <w:top w:val="none" w:sz="0" w:space="0" w:color="auto"/>
        <w:left w:val="none" w:sz="0" w:space="0" w:color="auto"/>
        <w:bottom w:val="none" w:sz="0" w:space="0" w:color="auto"/>
        <w:right w:val="none" w:sz="0" w:space="0" w:color="auto"/>
      </w:divBdr>
    </w:div>
    <w:div w:id="1544780943">
      <w:bodyDiv w:val="1"/>
      <w:marLeft w:val="0"/>
      <w:marRight w:val="0"/>
      <w:marTop w:val="0"/>
      <w:marBottom w:val="0"/>
      <w:divBdr>
        <w:top w:val="none" w:sz="0" w:space="0" w:color="auto"/>
        <w:left w:val="none" w:sz="0" w:space="0" w:color="auto"/>
        <w:bottom w:val="none" w:sz="0" w:space="0" w:color="auto"/>
        <w:right w:val="none" w:sz="0" w:space="0" w:color="auto"/>
      </w:divBdr>
    </w:div>
    <w:div w:id="2118063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6</Pages>
  <Words>25855</Words>
  <Characters>147377</Characters>
  <Application>Microsoft Office Word</Application>
  <DocSecurity>0</DocSecurity>
  <Lines>1228</Lines>
  <Paragraphs>345</Paragraphs>
  <ScaleCrop>false</ScaleCrop>
  <Company/>
  <LinksUpToDate>false</LinksUpToDate>
  <CharactersWithSpaces>172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illo, Enrico</dc:creator>
  <cp:keywords/>
  <dc:description/>
  <cp:lastModifiedBy>Castillo, Enrico</cp:lastModifiedBy>
  <cp:revision>2</cp:revision>
  <dcterms:created xsi:type="dcterms:W3CDTF">2018-12-12T20:07:00Z</dcterms:created>
  <dcterms:modified xsi:type="dcterms:W3CDTF">2018-12-12T20:11:00Z</dcterms:modified>
</cp:coreProperties>
</file>